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747EA" w14:textId="0E6417ED" w:rsidR="003E3337" w:rsidRPr="003E3337" w:rsidRDefault="003E3337">
      <w:pPr>
        <w:rPr>
          <w:rFonts w:ascii="Times New Roman" w:hAnsi="Times New Roman" w:cs="Times New Roman"/>
          <w:szCs w:val="22"/>
        </w:rPr>
      </w:pPr>
      <w:r w:rsidRPr="003E3337">
        <w:rPr>
          <w:rFonts w:ascii="Times New Roman" w:hAnsi="Times New Roman" w:cs="Times New Roman"/>
          <w:b/>
          <w:bCs/>
          <w:szCs w:val="22"/>
        </w:rPr>
        <w:t xml:space="preserve">Table S1. </w:t>
      </w:r>
      <w:r w:rsidRPr="003E3337">
        <w:rPr>
          <w:rFonts w:ascii="Times New Roman" w:hAnsi="Times New Roman" w:cs="Times New Roman"/>
          <w:szCs w:val="22"/>
        </w:rPr>
        <w:t>The full 40-items</w:t>
      </w:r>
      <w:r w:rsidR="00295C28">
        <w:rPr>
          <w:rFonts w:ascii="Times New Roman" w:hAnsi="Times New Roman" w:cs="Times New Roman"/>
          <w:szCs w:val="22"/>
        </w:rPr>
        <w:t xml:space="preserve"> (10 dimensions)</w:t>
      </w:r>
      <w:r w:rsidRPr="003E3337">
        <w:rPr>
          <w:rFonts w:ascii="Times New Roman" w:hAnsi="Times New Roman" w:cs="Times New Roman"/>
          <w:szCs w:val="22"/>
        </w:rPr>
        <w:t xml:space="preserve"> Thai mHealth STA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2"/>
        <w:gridCol w:w="3916"/>
        <w:gridCol w:w="2066"/>
        <w:gridCol w:w="1617"/>
        <w:gridCol w:w="1872"/>
        <w:gridCol w:w="1094"/>
        <w:gridCol w:w="1798"/>
        <w:gridCol w:w="723"/>
      </w:tblGrid>
      <w:tr w:rsidR="000F46B1" w:rsidRPr="003E3337" w14:paraId="66176DBD" w14:textId="05A838ED" w:rsidTr="00907B1C">
        <w:tc>
          <w:tcPr>
            <w:tcW w:w="862" w:type="dxa"/>
          </w:tcPr>
          <w:p w14:paraId="7BBD4756" w14:textId="1A6F7205" w:rsidR="000F46B1" w:rsidRPr="003E3337" w:rsidRDefault="00E87555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0F46B1"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s</w:t>
            </w:r>
          </w:p>
        </w:tc>
        <w:tc>
          <w:tcPr>
            <w:tcW w:w="3916" w:type="dxa"/>
          </w:tcPr>
          <w:p w14:paraId="276698DE" w14:textId="3DE2638C" w:rsidR="000F46B1" w:rsidRPr="003E3337" w:rsidRDefault="000F46B1" w:rsidP="000F46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estions</w:t>
            </w:r>
            <w:r w:rsidR="00096707" w:rsidRPr="003E33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in Thai)</w:t>
            </w:r>
          </w:p>
        </w:tc>
        <w:tc>
          <w:tcPr>
            <w:tcW w:w="2066" w:type="dxa"/>
          </w:tcPr>
          <w:p w14:paraId="26034269" w14:textId="5E59D625" w:rsidR="000F46B1" w:rsidRPr="003E3337" w:rsidRDefault="000F46B1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 structure</w:t>
            </w:r>
          </w:p>
        </w:tc>
        <w:tc>
          <w:tcPr>
            <w:tcW w:w="1617" w:type="dxa"/>
          </w:tcPr>
          <w:p w14:paraId="5A520F38" w14:textId="3052FD93" w:rsidR="000F46B1" w:rsidRPr="003E3337" w:rsidRDefault="000F46B1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(SD); </w:t>
            </w:r>
            <w:r w:rsidR="00C43AE9"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ian (range) </w:t>
            </w:r>
          </w:p>
        </w:tc>
        <w:tc>
          <w:tcPr>
            <w:tcW w:w="1872" w:type="dxa"/>
          </w:tcPr>
          <w:p w14:paraId="44851A67" w14:textId="63CDFAAA" w:rsidR="000F46B1" w:rsidRPr="003E3337" w:rsidRDefault="000F46B1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iling effect (%); Floor effect (%)  </w:t>
            </w:r>
          </w:p>
        </w:tc>
        <w:tc>
          <w:tcPr>
            <w:tcW w:w="1094" w:type="dxa"/>
          </w:tcPr>
          <w:p w14:paraId="3BD43D13" w14:textId="5A39C104" w:rsidR="000F46B1" w:rsidRPr="003E3337" w:rsidRDefault="000F46B1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wness; Kurtosis</w:t>
            </w:r>
          </w:p>
        </w:tc>
        <w:tc>
          <w:tcPr>
            <w:tcW w:w="1798" w:type="dxa"/>
          </w:tcPr>
          <w:p w14:paraId="48EB16CC" w14:textId="2C5C36A6" w:rsidR="000F46B1" w:rsidRPr="003E3337" w:rsidRDefault="009B2BC5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f</w:t>
            </w:r>
            <w:r w:rsidR="00553761"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or loading </w:t>
            </w:r>
            <w:r w:rsidR="00DE4E53"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723" w:type="dxa"/>
          </w:tcPr>
          <w:p w14:paraId="219C86E2" w14:textId="4D925A22" w:rsidR="000F46B1" w:rsidRPr="003E3337" w:rsidRDefault="00553761" w:rsidP="000F46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95C28" w:rsidRPr="003E3337" w14:paraId="04EFD7E9" w14:textId="6524424D" w:rsidTr="006C1E76">
        <w:tc>
          <w:tcPr>
            <w:tcW w:w="13948" w:type="dxa"/>
            <w:gridSpan w:val="8"/>
          </w:tcPr>
          <w:p w14:paraId="3B106827" w14:textId="25BB5F68" w:rsidR="00295C28" w:rsidRPr="003E3337" w:rsidRDefault="00295C28" w:rsidP="001C5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itude towards using</w:t>
            </w:r>
          </w:p>
        </w:tc>
      </w:tr>
      <w:tr w:rsidR="007108B6" w:rsidRPr="003E3337" w14:paraId="64BE3C5B" w14:textId="205CCCB9" w:rsidTr="00907B1C">
        <w:tc>
          <w:tcPr>
            <w:tcW w:w="862" w:type="dxa"/>
          </w:tcPr>
          <w:p w14:paraId="3607CFDE" w14:textId="2DBD5DD9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ATT1</w:t>
            </w:r>
          </w:p>
        </w:tc>
        <w:tc>
          <w:tcPr>
            <w:tcW w:w="3916" w:type="dxa"/>
          </w:tcPr>
          <w:p w14:paraId="240689BC" w14:textId="694BE9A9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good idea.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การใช้แอปพลิเคชันสุขภาพเคลื่อนที่เป็นเรื่องที่ดี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ADD276C" w14:textId="2430F685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Ten-point-Likert scale 1 (Strongly disagree) –2–3–4–5–6–7–8–9–10 (Strongly agree) </w:t>
            </w:r>
          </w:p>
        </w:tc>
        <w:tc>
          <w:tcPr>
            <w:tcW w:w="1617" w:type="dxa"/>
          </w:tcPr>
          <w:p w14:paraId="23810586" w14:textId="394F63D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18 (2.30)</w:t>
            </w:r>
          </w:p>
          <w:p w14:paraId="5C61AB3F" w14:textId="0F68402A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 (1-10)</w:t>
            </w:r>
          </w:p>
        </w:tc>
        <w:tc>
          <w:tcPr>
            <w:tcW w:w="1872" w:type="dxa"/>
          </w:tcPr>
          <w:p w14:paraId="16F5745C" w14:textId="7777777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8.45%</w:t>
            </w:r>
          </w:p>
          <w:p w14:paraId="64B6ED5A" w14:textId="51E84451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1094" w:type="dxa"/>
          </w:tcPr>
          <w:p w14:paraId="342FDF68" w14:textId="7777777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  <w:p w14:paraId="456F2ED8" w14:textId="01399CD0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798" w:type="dxa"/>
          </w:tcPr>
          <w:p w14:paraId="558CA63E" w14:textId="79B40B11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3 (0.92 to 0.95)</w:t>
            </w:r>
          </w:p>
        </w:tc>
        <w:tc>
          <w:tcPr>
            <w:tcW w:w="723" w:type="dxa"/>
          </w:tcPr>
          <w:p w14:paraId="23268E4E" w14:textId="1E750DB5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7108B6" w:rsidRPr="003E3337" w14:paraId="7088AA35" w14:textId="744F1E39" w:rsidTr="00907B1C">
        <w:tc>
          <w:tcPr>
            <w:tcW w:w="862" w:type="dxa"/>
          </w:tcPr>
          <w:p w14:paraId="4086E76A" w14:textId="6FCAE2C0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ATT2</w:t>
            </w:r>
          </w:p>
        </w:tc>
        <w:tc>
          <w:tcPr>
            <w:tcW w:w="3916" w:type="dxa"/>
          </w:tcPr>
          <w:p w14:paraId="1268B151" w14:textId="36C759D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 like the idea of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ชอบแนวคิดของการใช้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56721CD" w14:textId="28CEE4EC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2C8E3CD7" w14:textId="7777777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02 (2.39)</w:t>
            </w:r>
          </w:p>
          <w:p w14:paraId="51112E27" w14:textId="67C0C4B1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 (1-10)</w:t>
            </w:r>
          </w:p>
        </w:tc>
        <w:tc>
          <w:tcPr>
            <w:tcW w:w="1872" w:type="dxa"/>
          </w:tcPr>
          <w:p w14:paraId="38398A26" w14:textId="7777777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5.85%</w:t>
            </w:r>
          </w:p>
          <w:p w14:paraId="2473A7AD" w14:textId="4450518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11%</w:t>
            </w:r>
          </w:p>
        </w:tc>
        <w:tc>
          <w:tcPr>
            <w:tcW w:w="1094" w:type="dxa"/>
          </w:tcPr>
          <w:p w14:paraId="06F681E7" w14:textId="7777777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6B5DED59" w14:textId="2681B40E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798" w:type="dxa"/>
          </w:tcPr>
          <w:p w14:paraId="50C52113" w14:textId="7D6905A7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3 (0.91 to 0.94)</w:t>
            </w:r>
          </w:p>
        </w:tc>
        <w:tc>
          <w:tcPr>
            <w:tcW w:w="723" w:type="dxa"/>
          </w:tcPr>
          <w:p w14:paraId="1A47673F" w14:textId="5A5BCE4F" w:rsidR="007108B6" w:rsidRPr="003E3337" w:rsidRDefault="007108B6" w:rsidP="00710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295C28" w:rsidRPr="003E3337" w14:paraId="618521EF" w14:textId="58EBE1C6" w:rsidTr="00931D8A">
        <w:tc>
          <w:tcPr>
            <w:tcW w:w="13948" w:type="dxa"/>
            <w:gridSpan w:val="8"/>
          </w:tcPr>
          <w:p w14:paraId="6C4155CC" w14:textId="40E87860" w:rsidR="00295C28" w:rsidRPr="003E3337" w:rsidRDefault="00295C28" w:rsidP="004E08D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usefulness</w:t>
            </w:r>
          </w:p>
        </w:tc>
      </w:tr>
      <w:tr w:rsidR="00E7495D" w:rsidRPr="003E3337" w14:paraId="0500321A" w14:textId="79B404F3" w:rsidTr="00907B1C">
        <w:tc>
          <w:tcPr>
            <w:tcW w:w="862" w:type="dxa"/>
          </w:tcPr>
          <w:p w14:paraId="32FBE801" w14:textId="4A16CE75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U1</w:t>
            </w:r>
          </w:p>
        </w:tc>
        <w:tc>
          <w:tcPr>
            <w:tcW w:w="3916" w:type="dxa"/>
          </w:tcPr>
          <w:p w14:paraId="5F802E07" w14:textId="0F6C19D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would enhance your effectiveness in life.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การใช้แอปพลิเคชันสุขภาพเคลื่อนที่สามารถส่งเสริมการดูแลสุขภาพของท่าน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D09C79E" w14:textId="10735B10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4AF8355C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66 (2.59)</w:t>
            </w:r>
          </w:p>
          <w:p w14:paraId="4C321F62" w14:textId="0BC14E9D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51FB3FB8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0.91%</w:t>
            </w:r>
          </w:p>
          <w:p w14:paraId="5C5B365F" w14:textId="4F51E1BD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09%</w:t>
            </w:r>
          </w:p>
        </w:tc>
        <w:tc>
          <w:tcPr>
            <w:tcW w:w="1094" w:type="dxa"/>
          </w:tcPr>
          <w:p w14:paraId="173DC22C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  <w:p w14:paraId="16BFF16A" w14:textId="1FC97FA3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798" w:type="dxa"/>
          </w:tcPr>
          <w:p w14:paraId="0A92AC77" w14:textId="5F426356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1 (0.90 to 0.92)</w:t>
            </w:r>
          </w:p>
        </w:tc>
        <w:tc>
          <w:tcPr>
            <w:tcW w:w="723" w:type="dxa"/>
          </w:tcPr>
          <w:p w14:paraId="0A2EC442" w14:textId="070D987B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E7495D" w:rsidRPr="003E3337" w14:paraId="4D82D8F3" w14:textId="36396EED" w:rsidTr="00907B1C">
        <w:tc>
          <w:tcPr>
            <w:tcW w:w="862" w:type="dxa"/>
          </w:tcPr>
          <w:p w14:paraId="48039BF5" w14:textId="2B629D01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U2</w:t>
            </w:r>
          </w:p>
        </w:tc>
        <w:tc>
          <w:tcPr>
            <w:tcW w:w="3916" w:type="dxa"/>
          </w:tcPr>
          <w:p w14:paraId="7264250D" w14:textId="02450886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would make your life more convenien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การใช้แอปพลิเคชันสุขภาพเคลื่อนที่ทำให้ท่านสะดวกสบายในการดูแลสุขภาพของท่าน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453EAEF8" w14:textId="70F8B63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5E7417F6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72 (2.61)</w:t>
            </w:r>
          </w:p>
          <w:p w14:paraId="1764AF3B" w14:textId="15F8364E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872" w:type="dxa"/>
          </w:tcPr>
          <w:p w14:paraId="34CB909A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3.08%</w:t>
            </w:r>
          </w:p>
          <w:p w14:paraId="066AB916" w14:textId="256A3671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09%</w:t>
            </w:r>
          </w:p>
        </w:tc>
        <w:tc>
          <w:tcPr>
            <w:tcW w:w="1094" w:type="dxa"/>
          </w:tcPr>
          <w:p w14:paraId="29B627EC" w14:textId="62E796FA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  <w:p w14:paraId="1414FA5C" w14:textId="4C2647D3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798" w:type="dxa"/>
          </w:tcPr>
          <w:p w14:paraId="1B4A0CED" w14:textId="2516A2FA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4 (0.93 to 0.95)</w:t>
            </w:r>
          </w:p>
        </w:tc>
        <w:tc>
          <w:tcPr>
            <w:tcW w:w="723" w:type="dxa"/>
          </w:tcPr>
          <w:p w14:paraId="54614B2B" w14:textId="30F261EF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E7495D" w:rsidRPr="003E3337" w14:paraId="0837882B" w14:textId="7296B790" w:rsidTr="00907B1C">
        <w:tc>
          <w:tcPr>
            <w:tcW w:w="862" w:type="dxa"/>
          </w:tcPr>
          <w:p w14:paraId="69B2B786" w14:textId="5CE1F00C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U3</w:t>
            </w:r>
          </w:p>
        </w:tc>
        <w:tc>
          <w:tcPr>
            <w:tcW w:w="3916" w:type="dxa"/>
          </w:tcPr>
          <w:p w14:paraId="00124894" w14:textId="1D333374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 would fi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 useful in your life.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ว่าการใช้แอปพลิเคชันสุขภาพเคลื่อนที่เป็นประโยชน์ต่อท่าน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D696F4A" w14:textId="65A11D94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76E47EDD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82 (2.62)</w:t>
            </w:r>
          </w:p>
          <w:p w14:paraId="03054EB4" w14:textId="2DD732FB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 (1-10)</w:t>
            </w:r>
          </w:p>
        </w:tc>
        <w:tc>
          <w:tcPr>
            <w:tcW w:w="1872" w:type="dxa"/>
          </w:tcPr>
          <w:p w14:paraId="387A0418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5.42%</w:t>
            </w:r>
          </w:p>
          <w:p w14:paraId="2525C6CB" w14:textId="2F508640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92%</w:t>
            </w:r>
          </w:p>
        </w:tc>
        <w:tc>
          <w:tcPr>
            <w:tcW w:w="1094" w:type="dxa"/>
          </w:tcPr>
          <w:p w14:paraId="4DC630C4" w14:textId="77777777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  <w:p w14:paraId="533CDD01" w14:textId="69FA1DA5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798" w:type="dxa"/>
          </w:tcPr>
          <w:p w14:paraId="5A5FDCB6" w14:textId="71BB39FC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4 (0.93 to 0.95)</w:t>
            </w:r>
          </w:p>
        </w:tc>
        <w:tc>
          <w:tcPr>
            <w:tcW w:w="723" w:type="dxa"/>
          </w:tcPr>
          <w:p w14:paraId="1B0CF777" w14:textId="0523914D" w:rsidR="00E7495D" w:rsidRPr="003E3337" w:rsidRDefault="00E7495D" w:rsidP="00E7495D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A12020" w:rsidRPr="003E3337" w14:paraId="458990CA" w14:textId="4535EBDF" w:rsidTr="003A09C8">
        <w:tc>
          <w:tcPr>
            <w:tcW w:w="13948" w:type="dxa"/>
            <w:gridSpan w:val="8"/>
          </w:tcPr>
          <w:p w14:paraId="40A6A86C" w14:textId="532D02D5" w:rsidR="00A12020" w:rsidRPr="003E3337" w:rsidRDefault="00A12020" w:rsidP="004E08D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ease of use</w:t>
            </w:r>
          </w:p>
        </w:tc>
      </w:tr>
      <w:tr w:rsidR="006C1E4E" w:rsidRPr="003E3337" w14:paraId="433D5621" w14:textId="574DDB3A" w:rsidTr="00907B1C">
        <w:tc>
          <w:tcPr>
            <w:tcW w:w="862" w:type="dxa"/>
          </w:tcPr>
          <w:p w14:paraId="33F7C495" w14:textId="67BCFE5E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EOU1</w:t>
            </w:r>
          </w:p>
        </w:tc>
        <w:tc>
          <w:tcPr>
            <w:tcW w:w="3916" w:type="dxa"/>
          </w:tcPr>
          <w:p w14:paraId="6A25FBA2" w14:textId="2388331B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 would fi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are easy to us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ว่าการใช้แอปพลิเคชันสุขภาพเคลื่อนที่เป็นเรื่องง่าย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48B6FF7" w14:textId="786C1651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605A3133" w14:textId="77777777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.37 (3.18)</w:t>
            </w:r>
          </w:p>
          <w:p w14:paraId="147FB172" w14:textId="0AD74A89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 (1-10)</w:t>
            </w:r>
          </w:p>
        </w:tc>
        <w:tc>
          <w:tcPr>
            <w:tcW w:w="1872" w:type="dxa"/>
          </w:tcPr>
          <w:p w14:paraId="06CC9840" w14:textId="1CB7E63E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8.00%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br/>
              <w:t>11.64%</w:t>
            </w:r>
          </w:p>
        </w:tc>
        <w:tc>
          <w:tcPr>
            <w:tcW w:w="1094" w:type="dxa"/>
          </w:tcPr>
          <w:p w14:paraId="3F08E822" w14:textId="77777777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  <w:p w14:paraId="0E4161A6" w14:textId="41D2ADCD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798" w:type="dxa"/>
          </w:tcPr>
          <w:p w14:paraId="37D4343B" w14:textId="28AD9291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4 (0.81 to 0.86)</w:t>
            </w:r>
          </w:p>
        </w:tc>
        <w:tc>
          <w:tcPr>
            <w:tcW w:w="723" w:type="dxa"/>
          </w:tcPr>
          <w:p w14:paraId="60E01B2E" w14:textId="1748322C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6C1E4E" w:rsidRPr="003E3337" w14:paraId="71386567" w14:textId="4DE81899" w:rsidTr="00907B1C">
        <w:tc>
          <w:tcPr>
            <w:tcW w:w="862" w:type="dxa"/>
          </w:tcPr>
          <w:p w14:paraId="52ED35DE" w14:textId="746CADE4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EOU2</w:t>
            </w:r>
          </w:p>
        </w:tc>
        <w:tc>
          <w:tcPr>
            <w:tcW w:w="3916" w:type="dxa"/>
          </w:tcPr>
          <w:p w14:paraId="25AF7AFF" w14:textId="6F5FF632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 could be skillful at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ว่าท่านสามารถเรียนรู้การใช้แอปพลิเคชันสุขภาพเคลื่อนที่ได้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2DFE047C" w14:textId="2A78D40F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7204BA2E" w14:textId="77777777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.93 (3.06)</w:t>
            </w:r>
          </w:p>
          <w:p w14:paraId="1DE9E822" w14:textId="709FDF44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47A7B767" w14:textId="77777777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4.00%</w:t>
            </w:r>
          </w:p>
          <w:p w14:paraId="2BFA5157" w14:textId="715DFAA8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.00%</w:t>
            </w:r>
          </w:p>
        </w:tc>
        <w:tc>
          <w:tcPr>
            <w:tcW w:w="1094" w:type="dxa"/>
          </w:tcPr>
          <w:p w14:paraId="693BB7D0" w14:textId="77777777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  <w:p w14:paraId="11682FFD" w14:textId="7559896C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798" w:type="dxa"/>
          </w:tcPr>
          <w:p w14:paraId="0BA5CC50" w14:textId="5B604EA0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9 (0.87 to 0.92)</w:t>
            </w:r>
          </w:p>
        </w:tc>
        <w:tc>
          <w:tcPr>
            <w:tcW w:w="723" w:type="dxa"/>
          </w:tcPr>
          <w:p w14:paraId="5C048231" w14:textId="28403D9A" w:rsidR="006C1E4E" w:rsidRPr="003E3337" w:rsidRDefault="006C1E4E" w:rsidP="006C1E4E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A12020" w:rsidRPr="003E3337" w14:paraId="403F92C6" w14:textId="35DBB036" w:rsidTr="009D0B58">
        <w:tc>
          <w:tcPr>
            <w:tcW w:w="13948" w:type="dxa"/>
            <w:gridSpan w:val="8"/>
          </w:tcPr>
          <w:p w14:paraId="4803EA86" w14:textId="7344C942" w:rsidR="00A12020" w:rsidRPr="003E3337" w:rsidRDefault="00A12020" w:rsidP="004E08D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ontechnology anxiety</w:t>
            </w:r>
          </w:p>
        </w:tc>
      </w:tr>
      <w:tr w:rsidR="00295C28" w:rsidRPr="003E3337" w14:paraId="2B7760EF" w14:textId="24E4F36C" w:rsidTr="00907B1C">
        <w:tc>
          <w:tcPr>
            <w:tcW w:w="862" w:type="dxa"/>
          </w:tcPr>
          <w:p w14:paraId="10947C75" w14:textId="34D30AE4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1</w:t>
            </w:r>
          </w:p>
        </w:tc>
        <w:tc>
          <w:tcPr>
            <w:tcW w:w="3916" w:type="dxa"/>
          </w:tcPr>
          <w:p w14:paraId="35EB4D49" w14:textId="2155E3E8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 feel apprehensive about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กังวลเกี่ยวกับการใช้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B7EEA64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3CBE24E7" w14:textId="3F2FDE88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73A02246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89 (3.16)</w:t>
            </w:r>
          </w:p>
          <w:p w14:paraId="3EAEE677" w14:textId="34711045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 (1-10)</w:t>
            </w:r>
          </w:p>
        </w:tc>
        <w:tc>
          <w:tcPr>
            <w:tcW w:w="1872" w:type="dxa"/>
          </w:tcPr>
          <w:p w14:paraId="59388A24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3.56%</w:t>
            </w:r>
          </w:p>
          <w:p w14:paraId="07A15110" w14:textId="4C635851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3.20%</w:t>
            </w:r>
          </w:p>
        </w:tc>
        <w:tc>
          <w:tcPr>
            <w:tcW w:w="1094" w:type="dxa"/>
          </w:tcPr>
          <w:p w14:paraId="4FC2E566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352CDB27" w14:textId="2E9D4028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798" w:type="dxa"/>
          </w:tcPr>
          <w:p w14:paraId="1E2838F3" w14:textId="569CC8A4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4 (0.80 to 0.88)</w:t>
            </w:r>
          </w:p>
        </w:tc>
        <w:tc>
          <w:tcPr>
            <w:tcW w:w="723" w:type="dxa"/>
          </w:tcPr>
          <w:p w14:paraId="7E5B3DDD" w14:textId="63880FC8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295C28" w:rsidRPr="003E3337" w14:paraId="2468A173" w14:textId="66C06291" w:rsidTr="00907B1C">
        <w:tc>
          <w:tcPr>
            <w:tcW w:w="862" w:type="dxa"/>
          </w:tcPr>
          <w:p w14:paraId="0727FEDA" w14:textId="3315E93C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ANX2</w:t>
            </w:r>
          </w:p>
        </w:tc>
        <w:tc>
          <w:tcPr>
            <w:tcW w:w="3916" w:type="dxa"/>
          </w:tcPr>
          <w:p w14:paraId="78E3AE27" w14:textId="7C90922F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You hesitate to use the technology for fear of making mistakes you cannot correc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ลังเลที่จะใช้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เนื่องจากกลัวว่าท่านจะไม่สามารถจัดการกับความผิดพลาดจากการใช้งานได้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394A405A" w14:textId="36CC20DA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73E22F4D" w14:textId="67BDC26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28059BA3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77 (3.11)</w:t>
            </w:r>
          </w:p>
          <w:p w14:paraId="105141F4" w14:textId="002C0CD1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 (1-10)</w:t>
            </w:r>
          </w:p>
        </w:tc>
        <w:tc>
          <w:tcPr>
            <w:tcW w:w="1872" w:type="dxa"/>
          </w:tcPr>
          <w:p w14:paraId="07B5F09C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0.66%</w:t>
            </w:r>
          </w:p>
          <w:p w14:paraId="62EB34D0" w14:textId="7029BA0E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3.92%</w:t>
            </w:r>
          </w:p>
        </w:tc>
        <w:tc>
          <w:tcPr>
            <w:tcW w:w="1094" w:type="dxa"/>
          </w:tcPr>
          <w:p w14:paraId="0EA2F488" w14:textId="77777777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  <w:p w14:paraId="3152F2C3" w14:textId="5B7DE590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798" w:type="dxa"/>
          </w:tcPr>
          <w:p w14:paraId="2BE4390E" w14:textId="284A5246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0 (0.86 to 0.95)</w:t>
            </w:r>
          </w:p>
        </w:tc>
        <w:tc>
          <w:tcPr>
            <w:tcW w:w="723" w:type="dxa"/>
          </w:tcPr>
          <w:p w14:paraId="7D924E6E" w14:textId="75D259F3" w:rsidR="00295C28" w:rsidRPr="003E3337" w:rsidRDefault="00295C28" w:rsidP="00295C2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A12020" w:rsidRPr="003E3337" w14:paraId="38D6D5AC" w14:textId="0228BAA3" w:rsidTr="00047D76">
        <w:tc>
          <w:tcPr>
            <w:tcW w:w="13948" w:type="dxa"/>
            <w:gridSpan w:val="8"/>
          </w:tcPr>
          <w:p w14:paraId="6F8CA786" w14:textId="54B036D5" w:rsidR="00A12020" w:rsidRPr="003E3337" w:rsidRDefault="00A12020" w:rsidP="004E08D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barriers</w:t>
            </w:r>
          </w:p>
        </w:tc>
      </w:tr>
      <w:tr w:rsidR="002851B9" w:rsidRPr="003E3337" w14:paraId="031DE43B" w14:textId="1B71CB26" w:rsidTr="00907B1C">
        <w:tc>
          <w:tcPr>
            <w:tcW w:w="862" w:type="dxa"/>
          </w:tcPr>
          <w:p w14:paraId="412D34FA" w14:textId="579103FF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3916" w:type="dxa"/>
          </w:tcPr>
          <w:p w14:paraId="7E562080" w14:textId="60EB0BA1" w:rsidR="002851B9" w:rsidRPr="00FB1945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You need to put in a lot of effort to use mobile health application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ต้องใช้ความพยายามเป็นอย่างมาก</w:t>
            </w:r>
            <w:r w:rsidRPr="00FB194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เพื่อใช้แอปพลิเคชันสุขภาพเคลื่อนที่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B47FF3C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4929CBDB" w14:textId="741781C0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41464E92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81 (3.14)</w:t>
            </w:r>
          </w:p>
          <w:p w14:paraId="637E660D" w14:textId="414120C3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 (1-10)</w:t>
            </w:r>
          </w:p>
        </w:tc>
        <w:tc>
          <w:tcPr>
            <w:tcW w:w="1872" w:type="dxa"/>
          </w:tcPr>
          <w:p w14:paraId="019EB9BE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3.27%</w:t>
            </w:r>
          </w:p>
          <w:p w14:paraId="172B0968" w14:textId="6E14C2D2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1.42%</w:t>
            </w:r>
          </w:p>
        </w:tc>
        <w:tc>
          <w:tcPr>
            <w:tcW w:w="1094" w:type="dxa"/>
          </w:tcPr>
          <w:p w14:paraId="7A92BDFD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7C4D2F36" w14:textId="6A8F9B5A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798" w:type="dxa"/>
          </w:tcPr>
          <w:p w14:paraId="16704308" w14:textId="02F00625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1 (0.8</w:t>
            </w:r>
            <w:r w:rsidR="00713519" w:rsidRPr="003E33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to 0.9</w:t>
            </w:r>
            <w:r w:rsidR="00713519" w:rsidRPr="003E33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778B21A8" w14:textId="24531904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2851B9" w:rsidRPr="003E3337" w14:paraId="2FF0F59B" w14:textId="342919C8" w:rsidTr="00907B1C">
        <w:tc>
          <w:tcPr>
            <w:tcW w:w="862" w:type="dxa"/>
          </w:tcPr>
          <w:p w14:paraId="10CD28F1" w14:textId="06548322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3916" w:type="dxa"/>
          </w:tcPr>
          <w:p w14:paraId="29A85AD4" w14:textId="3EB6B792" w:rsidR="002851B9" w:rsidRPr="00FB1945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 xml:space="preserve">You need to spend a lot of time </w:t>
            </w:r>
            <w:proofErr w:type="gramStart"/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to use</w:t>
            </w:r>
            <w:proofErr w:type="gramEnd"/>
            <w:r w:rsidRPr="00FB1945">
              <w:rPr>
                <w:rFonts w:ascii="Times New Roman" w:hAnsi="Times New Roman" w:cs="Times New Roman"/>
                <w:sz w:val="20"/>
                <w:szCs w:val="20"/>
              </w:rPr>
              <w:t xml:space="preserve"> mobile health application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ต้องใช้เวลาเป็นอย่างมาก</w:t>
            </w:r>
            <w:r w:rsidRPr="00FB194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เพื่อใช้แอปพลิเคชันสุขภาพเคลื่อนที่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12494677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3AB1301D" w14:textId="2020F31D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2247C30F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00 (3.19)</w:t>
            </w:r>
          </w:p>
          <w:p w14:paraId="3A8F8BBF" w14:textId="3612D77D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1872" w:type="dxa"/>
          </w:tcPr>
          <w:p w14:paraId="4D5DFEF8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4.78%</w:t>
            </w:r>
          </w:p>
          <w:p w14:paraId="497D39D5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0.35%</w:t>
            </w:r>
          </w:p>
          <w:p w14:paraId="5D7BCBA0" w14:textId="06A8D38D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094" w:type="dxa"/>
          </w:tcPr>
          <w:p w14:paraId="0BE1A35D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297FF650" w14:textId="6A44EF2A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798" w:type="dxa"/>
          </w:tcPr>
          <w:p w14:paraId="3BB3F119" w14:textId="752D386D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13519" w:rsidRPr="003E33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13519" w:rsidRPr="003E33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to 0.9</w:t>
            </w:r>
            <w:r w:rsidR="002527FB" w:rsidRPr="003E33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27CEDD75" w14:textId="22F36CB8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2851B9" w:rsidRPr="003E3337" w14:paraId="29BE1ED6" w14:textId="49CDFDE9" w:rsidTr="00907B1C">
        <w:tc>
          <w:tcPr>
            <w:tcW w:w="862" w:type="dxa"/>
          </w:tcPr>
          <w:p w14:paraId="7A64138C" w14:textId="4037DE30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B3</w:t>
            </w:r>
          </w:p>
        </w:tc>
        <w:tc>
          <w:tcPr>
            <w:tcW w:w="3916" w:type="dxa"/>
          </w:tcPr>
          <w:p w14:paraId="255F2A12" w14:textId="2B66A7E8" w:rsidR="002851B9" w:rsidRPr="00FB1945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You feel insecure about your personal data when using mobile health applications?</w:t>
            </w:r>
          </w:p>
          <w:p w14:paraId="6C4ECDC1" w14:textId="3C21D7D7" w:rsidR="002851B9" w:rsidRPr="00FB1945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ว่าถึงความไม่ปลอดภัยต่อข้อมูลส่วนบุคคลของท่าน</w:t>
            </w:r>
            <w:r w:rsidRPr="00FB1945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เมื่อใช้แอปพลิเคชันสุขภาพเคลื่อนที่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1D752AC0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26385489" w14:textId="32F5C019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4C069394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38 (3.22)</w:t>
            </w:r>
          </w:p>
          <w:p w14:paraId="5A0FC324" w14:textId="308A15F9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 (1-10)</w:t>
            </w:r>
          </w:p>
        </w:tc>
        <w:tc>
          <w:tcPr>
            <w:tcW w:w="1872" w:type="dxa"/>
          </w:tcPr>
          <w:p w14:paraId="501DC229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9.03%</w:t>
            </w:r>
          </w:p>
          <w:p w14:paraId="4F9CFF96" w14:textId="05F5619C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8.32%</w:t>
            </w:r>
          </w:p>
        </w:tc>
        <w:tc>
          <w:tcPr>
            <w:tcW w:w="1094" w:type="dxa"/>
          </w:tcPr>
          <w:p w14:paraId="4850DD30" w14:textId="67A32F51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147A3C22" w14:textId="01218846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14:paraId="0F760F90" w14:textId="3CBF1C1F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798" w:type="dxa"/>
          </w:tcPr>
          <w:p w14:paraId="7E216242" w14:textId="751A3577" w:rsidR="002851B9" w:rsidRPr="003E3337" w:rsidRDefault="00DD4E03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7 (</w:t>
            </w:r>
            <w:r w:rsidR="006051F9" w:rsidRPr="003E3337">
              <w:rPr>
                <w:rFonts w:ascii="Times New Roman" w:hAnsi="Times New Roman" w:cs="Times New Roman"/>
                <w:sz w:val="20"/>
                <w:szCs w:val="20"/>
              </w:rPr>
              <w:t>0.31 to 0.42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7E92AAEF" w14:textId="6F9EA682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2851B9" w:rsidRPr="003E3337" w14:paraId="0FC0BA19" w14:textId="43A4D821" w:rsidTr="00907B1C">
        <w:tc>
          <w:tcPr>
            <w:tcW w:w="862" w:type="dxa"/>
          </w:tcPr>
          <w:p w14:paraId="228BE1B2" w14:textId="3E155021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PB4</w:t>
            </w:r>
          </w:p>
        </w:tc>
        <w:tc>
          <w:tcPr>
            <w:tcW w:w="3916" w:type="dxa"/>
          </w:tcPr>
          <w:p w14:paraId="6B5E399C" w14:textId="7CDA3CA4" w:rsidR="002851B9" w:rsidRPr="00FB1945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You distrust the providers of mobile health application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1945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รู้สึกไม่ไว้วางใจผู้ให้บริการแอปพลิเคชันสุขภาพเคลื่อนที่</w:t>
            </w:r>
            <w:r w:rsidRPr="00FB19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C66EC78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18D50E9C" w14:textId="138AA67E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 (Strongly agree)     –2–3–4–5–6–7–8–9–10 (Strongly disagree)</w:t>
            </w:r>
          </w:p>
        </w:tc>
        <w:tc>
          <w:tcPr>
            <w:tcW w:w="1617" w:type="dxa"/>
          </w:tcPr>
          <w:p w14:paraId="51FEC817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62 (3.22)</w:t>
            </w:r>
          </w:p>
          <w:p w14:paraId="409E30BE" w14:textId="7C67FAE5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 (1-10)</w:t>
            </w:r>
          </w:p>
        </w:tc>
        <w:tc>
          <w:tcPr>
            <w:tcW w:w="1872" w:type="dxa"/>
          </w:tcPr>
          <w:p w14:paraId="5BC4DDAD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1.63%</w:t>
            </w:r>
          </w:p>
          <w:p w14:paraId="0B854942" w14:textId="29E64440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6.40%</w:t>
            </w:r>
          </w:p>
        </w:tc>
        <w:tc>
          <w:tcPr>
            <w:tcW w:w="1094" w:type="dxa"/>
          </w:tcPr>
          <w:p w14:paraId="6BDAD078" w14:textId="7777777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77B5D22B" w14:textId="40FEEAC7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14:paraId="42DF490C" w14:textId="69D0E3F1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798" w:type="dxa"/>
          </w:tcPr>
          <w:p w14:paraId="16827ABE" w14:textId="29FF57CD" w:rsidR="002851B9" w:rsidRPr="003E3337" w:rsidRDefault="006051F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8 (0.31 to 0.42)</w:t>
            </w:r>
          </w:p>
        </w:tc>
        <w:tc>
          <w:tcPr>
            <w:tcW w:w="723" w:type="dxa"/>
          </w:tcPr>
          <w:p w14:paraId="26043A63" w14:textId="3466B6FF" w:rsidR="002851B9" w:rsidRPr="003E3337" w:rsidRDefault="002851B9" w:rsidP="002851B9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083C1A" w:rsidRPr="003E3337" w14:paraId="184FC456" w14:textId="216CB532" w:rsidTr="0006577B">
        <w:tc>
          <w:tcPr>
            <w:tcW w:w="13948" w:type="dxa"/>
            <w:gridSpan w:val="8"/>
          </w:tcPr>
          <w:p w14:paraId="626FFA48" w14:textId="0AD1B076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ing conditions</w:t>
            </w:r>
          </w:p>
        </w:tc>
      </w:tr>
      <w:tr w:rsidR="00AF6681" w:rsidRPr="003E3337" w14:paraId="0EFAA8CB" w14:textId="35810D90" w:rsidTr="00907B1C">
        <w:tc>
          <w:tcPr>
            <w:tcW w:w="862" w:type="dxa"/>
          </w:tcPr>
          <w:p w14:paraId="664C0F7A" w14:textId="4F3D3623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FC1</w:t>
            </w:r>
          </w:p>
        </w:tc>
        <w:tc>
          <w:tcPr>
            <w:tcW w:w="3916" w:type="dxa"/>
          </w:tcPr>
          <w:p w14:paraId="12F4F066" w14:textId="1A7F6603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You have the knowledge necessary to use </w:t>
            </w:r>
            <w:r w:rsidR="00083C1A" w:rsidRPr="003E3337">
              <w:rPr>
                <w:rFonts w:ascii="Times New Roman" w:hAnsi="Times New Roman" w:cs="Times New Roman"/>
                <w:sz w:val="20"/>
                <w:szCs w:val="20"/>
              </w:rPr>
              <w:t>mobile</w:t>
            </w:r>
            <w:r w:rsidR="00DE7B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alth applications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. 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มีความรู้เพียงพอที่จะใช้แอปพลิเคชันสุขภาพเคลื่อนที่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22421368" w14:textId="3F1981BF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0C2013F1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78 (2.94)</w:t>
            </w:r>
          </w:p>
          <w:p w14:paraId="5AB9960D" w14:textId="1A21BBEA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1872" w:type="dxa"/>
          </w:tcPr>
          <w:p w14:paraId="33509CEF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7.62%</w:t>
            </w:r>
          </w:p>
          <w:p w14:paraId="60E430A3" w14:textId="66E5B215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2.46%</w:t>
            </w:r>
          </w:p>
        </w:tc>
        <w:tc>
          <w:tcPr>
            <w:tcW w:w="1094" w:type="dxa"/>
          </w:tcPr>
          <w:p w14:paraId="7477D1CB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3BE9303A" w14:textId="079C7E08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798" w:type="dxa"/>
          </w:tcPr>
          <w:p w14:paraId="06222766" w14:textId="4356033B" w:rsidR="00AF6681" w:rsidRPr="003E3337" w:rsidRDefault="00FC4EB9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4 (0.70 to 0.77)</w:t>
            </w:r>
          </w:p>
        </w:tc>
        <w:tc>
          <w:tcPr>
            <w:tcW w:w="723" w:type="dxa"/>
          </w:tcPr>
          <w:p w14:paraId="32F2122C" w14:textId="63AF42C3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AF6681" w:rsidRPr="003E3337" w14:paraId="46224279" w14:textId="012BBE97" w:rsidTr="00907B1C">
        <w:tc>
          <w:tcPr>
            <w:tcW w:w="862" w:type="dxa"/>
          </w:tcPr>
          <w:p w14:paraId="57A09288" w14:textId="541DC124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FC2</w:t>
            </w:r>
          </w:p>
        </w:tc>
        <w:tc>
          <w:tcPr>
            <w:tcW w:w="3916" w:type="dxa"/>
          </w:tcPr>
          <w:p w14:paraId="6661AA7A" w14:textId="026D742B" w:rsidR="00AF6681" w:rsidRPr="003E3337" w:rsidRDefault="006228D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A specific person (or group) is available for assistance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ing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bi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มีคน</w:t>
            </w:r>
            <w:r w:rsidRPr="00527A2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หรือกลุ่มคนที่สามารถให้ความช่วยเหลือแก่ท่านได้</w:t>
            </w:r>
            <w:r w:rsidRPr="00527A2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เกี่ยวกับการใช้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4A7A84C" w14:textId="509346B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n-point-Likert scale 1 (Strongly disagree) –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–3–4–5–6–7–8–9–10 (Strongly agree)</w:t>
            </w:r>
          </w:p>
        </w:tc>
        <w:tc>
          <w:tcPr>
            <w:tcW w:w="1617" w:type="dxa"/>
          </w:tcPr>
          <w:p w14:paraId="2D60BD9A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45 (3.09)</w:t>
            </w:r>
          </w:p>
          <w:p w14:paraId="1A6A1D06" w14:textId="2045ED02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 (1-10)</w:t>
            </w:r>
          </w:p>
        </w:tc>
        <w:tc>
          <w:tcPr>
            <w:tcW w:w="1872" w:type="dxa"/>
          </w:tcPr>
          <w:p w14:paraId="4AF74F03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4.79%</w:t>
            </w:r>
          </w:p>
          <w:p w14:paraId="05A23C80" w14:textId="3B7E00F4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.06%</w:t>
            </w:r>
          </w:p>
        </w:tc>
        <w:tc>
          <w:tcPr>
            <w:tcW w:w="1094" w:type="dxa"/>
          </w:tcPr>
          <w:p w14:paraId="5C8BACD0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  <w:p w14:paraId="594B925F" w14:textId="6E150190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798" w:type="dxa"/>
          </w:tcPr>
          <w:p w14:paraId="58B5D8C2" w14:textId="50AB9F70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C4EB9"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FC4EB9" w:rsidRPr="003E33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FC4EB9" w:rsidRPr="003E333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063B6739" w14:textId="55A117C4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AF6681" w:rsidRPr="003E3337" w14:paraId="11D9563E" w14:textId="7CF65846" w:rsidTr="00907B1C">
        <w:tc>
          <w:tcPr>
            <w:tcW w:w="862" w:type="dxa"/>
          </w:tcPr>
          <w:p w14:paraId="2A802A09" w14:textId="2B702EEB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FC3</w:t>
            </w:r>
          </w:p>
        </w:tc>
        <w:tc>
          <w:tcPr>
            <w:tcW w:w="3916" w:type="dxa"/>
          </w:tcPr>
          <w:p w14:paraId="7D29919A" w14:textId="1DED0CC8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Your financial status does not limit your activities in using </w:t>
            </w:r>
            <w:r w:rsidR="00083C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B0003A3" w14:textId="6B24C86B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คิดว่าสถานภาพทางการเงินของท่าน</w:t>
            </w:r>
            <w:r w:rsidRPr="003E333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ไม่เป็นข้อจำกัดในการใช้แอปพลิเคชันสุขภาพเคลื่อนที่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4A9DDAEB" w14:textId="3D0CBB83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2755C8A7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.29 (3.31)</w:t>
            </w:r>
          </w:p>
          <w:p w14:paraId="480D160B" w14:textId="11DA09A3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 (1-10)</w:t>
            </w:r>
          </w:p>
        </w:tc>
        <w:tc>
          <w:tcPr>
            <w:tcW w:w="1872" w:type="dxa"/>
          </w:tcPr>
          <w:p w14:paraId="48D94AA1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0.87%</w:t>
            </w:r>
          </w:p>
          <w:p w14:paraId="7AB57F40" w14:textId="40BB57D8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5.04%</w:t>
            </w:r>
          </w:p>
        </w:tc>
        <w:tc>
          <w:tcPr>
            <w:tcW w:w="1094" w:type="dxa"/>
          </w:tcPr>
          <w:p w14:paraId="6F4B7053" w14:textId="77777777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29EBD441" w14:textId="30396991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798" w:type="dxa"/>
          </w:tcPr>
          <w:p w14:paraId="56D061B7" w14:textId="62C6314C" w:rsidR="00AF6681" w:rsidRPr="003E3337" w:rsidRDefault="00986FBE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9 (0.23 to 0.35)</w:t>
            </w:r>
          </w:p>
        </w:tc>
        <w:tc>
          <w:tcPr>
            <w:tcW w:w="723" w:type="dxa"/>
          </w:tcPr>
          <w:p w14:paraId="11A58230" w14:textId="2019ADBF" w:rsidR="00AF6681" w:rsidRPr="003E3337" w:rsidRDefault="00AF6681" w:rsidP="00AF6681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083C1A" w:rsidRPr="003E3337" w14:paraId="04DA38F8" w14:textId="0CAD3091" w:rsidTr="00907B1C">
        <w:tc>
          <w:tcPr>
            <w:tcW w:w="862" w:type="dxa"/>
          </w:tcPr>
          <w:p w14:paraId="3BF36E46" w14:textId="5C1E3FAB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FC4</w:t>
            </w:r>
          </w:p>
        </w:tc>
        <w:tc>
          <w:tcPr>
            <w:tcW w:w="3916" w:type="dxa"/>
          </w:tcPr>
          <w:p w14:paraId="46200595" w14:textId="57185A4E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When you want or need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, they are accessible to you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คิดว่าท่านสามารถเข้าถึง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หากท่านต้องการใช้บริการดังกล่าว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2C56DDE" w14:textId="2C82730C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00E7D316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20 (2.93)</w:t>
            </w:r>
          </w:p>
          <w:p w14:paraId="7930B1C6" w14:textId="0797B4E3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74EA44C5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6.92%</w:t>
            </w:r>
          </w:p>
          <w:p w14:paraId="01452AC3" w14:textId="45F448E1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83%</w:t>
            </w:r>
          </w:p>
        </w:tc>
        <w:tc>
          <w:tcPr>
            <w:tcW w:w="1094" w:type="dxa"/>
          </w:tcPr>
          <w:p w14:paraId="731ADA14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  <w:p w14:paraId="2BDA9240" w14:textId="4430123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798" w:type="dxa"/>
          </w:tcPr>
          <w:p w14:paraId="741F72F2" w14:textId="4C72412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8 (0.74 to 0.81)</w:t>
            </w:r>
          </w:p>
        </w:tc>
        <w:tc>
          <w:tcPr>
            <w:tcW w:w="723" w:type="dxa"/>
          </w:tcPr>
          <w:p w14:paraId="6B2CE8A4" w14:textId="142B2F50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083C1A" w:rsidRPr="003E3337" w14:paraId="7DD60E90" w14:textId="3782A67E" w:rsidTr="00907B1C">
        <w:tc>
          <w:tcPr>
            <w:tcW w:w="862" w:type="dxa"/>
          </w:tcPr>
          <w:p w14:paraId="30065420" w14:textId="59EDBDCF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FC5</w:t>
            </w:r>
          </w:p>
        </w:tc>
        <w:tc>
          <w:tcPr>
            <w:tcW w:w="3916" w:type="dxa"/>
          </w:tcPr>
          <w:p w14:paraId="1F98A974" w14:textId="18E5293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Your family and friends think/support that you should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le health applications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ครอบครัวหรือเพื่อนของท่านสนับสนุนว่า</w:t>
            </w:r>
            <w:r w:rsidRPr="00527A2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27A21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ควรจะใช้แอปพลิเคชันสุขภาพเคลื่อนที่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659D65D" w14:textId="29125C5F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Strongly disagree) –2–3–4–5–6–7–8–9–10 (Strongly agree)</w:t>
            </w:r>
          </w:p>
        </w:tc>
        <w:tc>
          <w:tcPr>
            <w:tcW w:w="1617" w:type="dxa"/>
          </w:tcPr>
          <w:p w14:paraId="7A4B0677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.72 (3.33)</w:t>
            </w:r>
          </w:p>
          <w:p w14:paraId="791CF78A" w14:textId="65D41632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520000B2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6.62%</w:t>
            </w:r>
          </w:p>
          <w:p w14:paraId="29577435" w14:textId="02D2A226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4.04%</w:t>
            </w:r>
          </w:p>
        </w:tc>
        <w:tc>
          <w:tcPr>
            <w:tcW w:w="1094" w:type="dxa"/>
          </w:tcPr>
          <w:p w14:paraId="4D19155B" w14:textId="7777777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  <w:p w14:paraId="1F0C9264" w14:textId="751CD5CB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798" w:type="dxa"/>
          </w:tcPr>
          <w:p w14:paraId="09A7EC23" w14:textId="0B8B4F17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4 (0.60 to 0.68)</w:t>
            </w:r>
          </w:p>
        </w:tc>
        <w:tc>
          <w:tcPr>
            <w:tcW w:w="723" w:type="dxa"/>
          </w:tcPr>
          <w:p w14:paraId="2A39F921" w14:textId="4910FB21" w:rsidR="00083C1A" w:rsidRPr="003E3337" w:rsidRDefault="00083C1A" w:rsidP="00083C1A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083C1A" w:rsidRPr="003E3337" w14:paraId="5A36EFD5" w14:textId="73A4270E" w:rsidTr="002E5489">
        <w:tc>
          <w:tcPr>
            <w:tcW w:w="13948" w:type="dxa"/>
            <w:gridSpan w:val="8"/>
          </w:tcPr>
          <w:p w14:paraId="7B7B3DB1" w14:textId="2F00F65B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conditions</w:t>
            </w:r>
          </w:p>
        </w:tc>
      </w:tr>
      <w:tr w:rsidR="00EA0A75" w:rsidRPr="003E3337" w14:paraId="0CCFEFED" w14:textId="19FB18F7" w:rsidTr="00907B1C">
        <w:tc>
          <w:tcPr>
            <w:tcW w:w="862" w:type="dxa"/>
          </w:tcPr>
          <w:p w14:paraId="3D6CAA59" w14:textId="24610A3B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3916" w:type="dxa"/>
          </w:tcPr>
          <w:p w14:paraId="0B60DC91" w14:textId="3881C90E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are your general health conditions? 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สุขภาพโดยรวม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8CC64F8" w14:textId="77E99A4B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6531F09B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73 (1.75)</w:t>
            </w:r>
          </w:p>
          <w:p w14:paraId="3C2717BD" w14:textId="7CA11BE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55F43E41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1.78%</w:t>
            </w:r>
          </w:p>
          <w:p w14:paraId="70A969AC" w14:textId="53EF2A1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1094" w:type="dxa"/>
          </w:tcPr>
          <w:p w14:paraId="24307958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  <w:p w14:paraId="2BC8903F" w14:textId="39DA96AD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798" w:type="dxa"/>
          </w:tcPr>
          <w:p w14:paraId="1DD4366C" w14:textId="08E198E8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50F986BC" w14:textId="7ABF23BE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EA0A75" w:rsidRPr="003E3337" w14:paraId="316991DA" w14:textId="7A372F4D" w:rsidTr="00907B1C">
        <w:tc>
          <w:tcPr>
            <w:tcW w:w="862" w:type="dxa"/>
          </w:tcPr>
          <w:p w14:paraId="7F13B090" w14:textId="542ABD9A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3916" w:type="dxa"/>
          </w:tcPr>
          <w:p w14:paraId="2A894303" w14:textId="60FE984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proofErr w:type="gramStart"/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gramEnd"/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your health conditions compared with the same-age groups? 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สุขภาพโดยรวม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เมื่อเทียบกับบุคคลอื่นๆ</w:t>
            </w:r>
            <w:r w:rsidRPr="003E333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ในวัยเดียวกัน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25892190" w14:textId="25AEF08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44CBAA0F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91 (2.03)</w:t>
            </w:r>
          </w:p>
          <w:p w14:paraId="6FB6314D" w14:textId="39F04981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570A656B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3.69%</w:t>
            </w:r>
          </w:p>
          <w:p w14:paraId="6F80FA2D" w14:textId="576BD08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1094" w:type="dxa"/>
          </w:tcPr>
          <w:p w14:paraId="4D43C30E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  <w:p w14:paraId="0B45E170" w14:textId="3D695178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798" w:type="dxa"/>
          </w:tcPr>
          <w:p w14:paraId="5273C5AE" w14:textId="7556845E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1D2178" w:rsidRPr="003E333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321E95D5" w14:textId="11CB22E4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EA0A75" w:rsidRPr="003E3337" w14:paraId="21EA51E6" w14:textId="0EB82B80" w:rsidTr="00907B1C">
        <w:tc>
          <w:tcPr>
            <w:tcW w:w="862" w:type="dxa"/>
          </w:tcPr>
          <w:p w14:paraId="24F68F75" w14:textId="73BF6034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3916" w:type="dxa"/>
          </w:tcPr>
          <w:p w14:paraId="1DE09D4C" w14:textId="0536486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good is your hearing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การได้ยิน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6B45710" w14:textId="434D1D3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6294B382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.22 (1.53)</w:t>
            </w:r>
          </w:p>
          <w:p w14:paraId="231977D5" w14:textId="6CE0E7B9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5079CAF4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1.11%</w:t>
            </w:r>
          </w:p>
          <w:p w14:paraId="7D963572" w14:textId="6833A109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1094" w:type="dxa"/>
          </w:tcPr>
          <w:p w14:paraId="552DD831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  <w:p w14:paraId="3885F196" w14:textId="6BB426EF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1798" w:type="dxa"/>
          </w:tcPr>
          <w:p w14:paraId="234C8750" w14:textId="37ED151B" w:rsidR="00EA0A75" w:rsidRPr="003E3337" w:rsidRDefault="001D2178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7 (</w:t>
            </w:r>
            <w:r w:rsidR="00281BB1" w:rsidRPr="003E3337">
              <w:rPr>
                <w:rFonts w:ascii="Times New Roman" w:hAnsi="Times New Roman" w:cs="Times New Roman"/>
                <w:sz w:val="20"/>
                <w:szCs w:val="20"/>
              </w:rPr>
              <w:t>0.41 to 0.52)</w:t>
            </w:r>
          </w:p>
        </w:tc>
        <w:tc>
          <w:tcPr>
            <w:tcW w:w="723" w:type="dxa"/>
          </w:tcPr>
          <w:p w14:paraId="4A69997A" w14:textId="390649D6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EA0A75" w:rsidRPr="003E3337" w14:paraId="6C0AAF47" w14:textId="738882C9" w:rsidTr="00907B1C">
        <w:tc>
          <w:tcPr>
            <w:tcW w:w="862" w:type="dxa"/>
          </w:tcPr>
          <w:p w14:paraId="63EF3D2C" w14:textId="52A34C4F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3916" w:type="dxa"/>
          </w:tcPr>
          <w:p w14:paraId="728A3D25" w14:textId="2AEC9A35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well can you see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การมองเห็น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87D550E" w14:textId="0066A219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29A109E0" w14:textId="2762113E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59 (1.75)</w:t>
            </w:r>
          </w:p>
          <w:p w14:paraId="0DA07A2C" w14:textId="275E15ED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4033A2E8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0.13%</w:t>
            </w:r>
          </w:p>
          <w:p w14:paraId="657B07CD" w14:textId="0AA23FC6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094" w:type="dxa"/>
          </w:tcPr>
          <w:p w14:paraId="2FF38F91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  <w:p w14:paraId="7CB93FC0" w14:textId="4BDFDF13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798" w:type="dxa"/>
          </w:tcPr>
          <w:p w14:paraId="197AF3C5" w14:textId="36F6897D" w:rsidR="00EA0A75" w:rsidRPr="003E3337" w:rsidRDefault="00A734AC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5 (0.40 to 0.51)</w:t>
            </w:r>
          </w:p>
        </w:tc>
        <w:tc>
          <w:tcPr>
            <w:tcW w:w="723" w:type="dxa"/>
          </w:tcPr>
          <w:p w14:paraId="570E4A76" w14:textId="414B7BBF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EA0A75" w:rsidRPr="003E3337" w14:paraId="7C5A2F96" w14:textId="47F79D8D" w:rsidTr="00907B1C">
        <w:tc>
          <w:tcPr>
            <w:tcW w:w="862" w:type="dxa"/>
          </w:tcPr>
          <w:p w14:paraId="5F6D3A15" w14:textId="459CD88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3916" w:type="dxa"/>
          </w:tcPr>
          <w:p w14:paraId="48F2FE30" w14:textId="4FBA6553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well are you able to move around?</w:t>
            </w:r>
          </w:p>
          <w:p w14:paraId="2F8D4CEB" w14:textId="4A0550A1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เคลื่อนไหว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28E60C67" w14:textId="7C6547C2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66E24CF2" w14:textId="7CADC4E2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56 (1.96)</w:t>
            </w:r>
          </w:p>
          <w:p w14:paraId="59DA1038" w14:textId="737F13B0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  <w:p w14:paraId="11F88E4D" w14:textId="59C60EF1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  <w:tc>
          <w:tcPr>
            <w:tcW w:w="1872" w:type="dxa"/>
          </w:tcPr>
          <w:p w14:paraId="47D3A529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2.85%</w:t>
            </w:r>
          </w:p>
          <w:p w14:paraId="2AA98FE1" w14:textId="2E2F7B51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1094" w:type="dxa"/>
          </w:tcPr>
          <w:p w14:paraId="583E5AAC" w14:textId="77777777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  <w:p w14:paraId="1DB4E81F" w14:textId="2F4AC22C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798" w:type="dxa"/>
          </w:tcPr>
          <w:p w14:paraId="3D2C8EF8" w14:textId="63771342" w:rsidR="00EA0A75" w:rsidRPr="003E3337" w:rsidRDefault="00A734AC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9 (0.64 to 0.73)</w:t>
            </w:r>
          </w:p>
        </w:tc>
        <w:tc>
          <w:tcPr>
            <w:tcW w:w="723" w:type="dxa"/>
          </w:tcPr>
          <w:p w14:paraId="0163F9F3" w14:textId="07D72289" w:rsidR="00EA0A75" w:rsidRPr="003E3337" w:rsidRDefault="00EA0A75" w:rsidP="00EA0A7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083C1A" w:rsidRPr="003E3337" w14:paraId="2040A9D8" w14:textId="5C3F9014" w:rsidTr="009968C3">
        <w:tc>
          <w:tcPr>
            <w:tcW w:w="13948" w:type="dxa"/>
            <w:gridSpan w:val="8"/>
          </w:tcPr>
          <w:p w14:paraId="0D87291C" w14:textId="7F1EF227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gnitive ability</w:t>
            </w:r>
          </w:p>
        </w:tc>
      </w:tr>
      <w:tr w:rsidR="00FD6764" w:rsidRPr="003E3337" w14:paraId="650E5D57" w14:textId="572F2120" w:rsidTr="00907B1C">
        <w:tc>
          <w:tcPr>
            <w:tcW w:w="862" w:type="dxa"/>
          </w:tcPr>
          <w:p w14:paraId="5F51ED6D" w14:textId="6CF74FB5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3916" w:type="dxa"/>
          </w:tcPr>
          <w:p w14:paraId="75F046E3" w14:textId="5202B1D3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would you rate your memory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จำ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D9AB311" w14:textId="1551D6B1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poor)            –2–3–4–5–6–7–8–9–10 (Very good)</w:t>
            </w:r>
          </w:p>
        </w:tc>
        <w:tc>
          <w:tcPr>
            <w:tcW w:w="1617" w:type="dxa"/>
          </w:tcPr>
          <w:p w14:paraId="79B56B1A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26 (1.84)</w:t>
            </w:r>
          </w:p>
          <w:p w14:paraId="22186A57" w14:textId="64813DB6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12B03723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8.11%</w:t>
            </w:r>
          </w:p>
          <w:p w14:paraId="4FA5C2C6" w14:textId="6E0386CC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1094" w:type="dxa"/>
          </w:tcPr>
          <w:p w14:paraId="6D9443E8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  <w:p w14:paraId="0F94387F" w14:textId="4A8C12A9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798" w:type="dxa"/>
          </w:tcPr>
          <w:p w14:paraId="6E073A91" w14:textId="34AC77D1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7 (</w:t>
            </w:r>
            <w:r w:rsidR="007F1DAA" w:rsidRPr="003E3337">
              <w:rPr>
                <w:rFonts w:ascii="Times New Roman" w:hAnsi="Times New Roman" w:cs="Times New Roman"/>
                <w:sz w:val="20"/>
                <w:szCs w:val="20"/>
              </w:rPr>
              <w:t>0.63 to 0.71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4616BABE" w14:textId="741D4058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FD6764" w:rsidRPr="003E3337" w14:paraId="22799D57" w14:textId="0C35E1B3" w:rsidTr="00907B1C">
        <w:tc>
          <w:tcPr>
            <w:tcW w:w="862" w:type="dxa"/>
          </w:tcPr>
          <w:p w14:paraId="754D4CFC" w14:textId="67B0FEE0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3916" w:type="dxa"/>
          </w:tcPr>
          <w:p w14:paraId="318F4BE5" w14:textId="1A8020FB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satisﬁed are you with your ability to learn new information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การเรียนรู้หรือรับข้อมูลใหม่ๆ</w:t>
            </w:r>
            <w:r w:rsidRPr="003E333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15F5CD7" w14:textId="1DC53B7F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unsatisfied)            –2–3–4–5–6–7–8–9–10 (Very satisfied)</w:t>
            </w:r>
          </w:p>
        </w:tc>
        <w:tc>
          <w:tcPr>
            <w:tcW w:w="1617" w:type="dxa"/>
          </w:tcPr>
          <w:p w14:paraId="353856B8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89 (2.25)</w:t>
            </w:r>
          </w:p>
          <w:p w14:paraId="2A029CB1" w14:textId="22B31B2A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 (1-10)</w:t>
            </w:r>
          </w:p>
        </w:tc>
        <w:tc>
          <w:tcPr>
            <w:tcW w:w="1872" w:type="dxa"/>
          </w:tcPr>
          <w:p w14:paraId="24884A47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8.38%</w:t>
            </w:r>
          </w:p>
          <w:p w14:paraId="2D0AB50C" w14:textId="32D2721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16%</w:t>
            </w:r>
          </w:p>
        </w:tc>
        <w:tc>
          <w:tcPr>
            <w:tcW w:w="1094" w:type="dxa"/>
          </w:tcPr>
          <w:p w14:paraId="37F1F223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  <w:p w14:paraId="1E5DDF96" w14:textId="0ED70E4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798" w:type="dxa"/>
          </w:tcPr>
          <w:p w14:paraId="775E9B6B" w14:textId="1A0C6ACE" w:rsidR="00FD6764" w:rsidRPr="003E3337" w:rsidRDefault="007F1DAA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2 (0.68 to 0.76)</w:t>
            </w:r>
          </w:p>
        </w:tc>
        <w:tc>
          <w:tcPr>
            <w:tcW w:w="723" w:type="dxa"/>
          </w:tcPr>
          <w:p w14:paraId="0A204647" w14:textId="213A769E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FD6764" w:rsidRPr="003E3337" w14:paraId="749332DC" w14:textId="66E5EC9F" w:rsidTr="00907B1C">
        <w:tc>
          <w:tcPr>
            <w:tcW w:w="862" w:type="dxa"/>
          </w:tcPr>
          <w:p w14:paraId="1A106976" w14:textId="5CC2AE3E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3916" w:type="dxa"/>
          </w:tcPr>
          <w:p w14:paraId="70F7C7D2" w14:textId="716334D3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well are you able to concentrate?</w:t>
            </w:r>
          </w:p>
          <w:p w14:paraId="02AA876C" w14:textId="1D5F6D7B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การมีสมาธิจดจ่อ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319EC82" w14:textId="21474BA6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uneasy)            –2–3–4–5–6–7–8–9–10 (Very easy)</w:t>
            </w:r>
          </w:p>
        </w:tc>
        <w:tc>
          <w:tcPr>
            <w:tcW w:w="1617" w:type="dxa"/>
          </w:tcPr>
          <w:p w14:paraId="7CD36E39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75 (1.72)</w:t>
            </w:r>
          </w:p>
          <w:p w14:paraId="46FAE79A" w14:textId="2E6E27B0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777BDFB1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4.23%</w:t>
            </w:r>
          </w:p>
          <w:p w14:paraId="044301B8" w14:textId="39B8CAB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1094" w:type="dxa"/>
          </w:tcPr>
          <w:p w14:paraId="3E9D1944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  <w:p w14:paraId="602998FF" w14:textId="58FDB6F4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798" w:type="dxa"/>
          </w:tcPr>
          <w:p w14:paraId="6C5AF577" w14:textId="02073BE1" w:rsidR="00FD6764" w:rsidRPr="003E3337" w:rsidRDefault="007F1DAA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2 (0.68 to 0.76)</w:t>
            </w:r>
          </w:p>
        </w:tc>
        <w:tc>
          <w:tcPr>
            <w:tcW w:w="723" w:type="dxa"/>
          </w:tcPr>
          <w:p w14:paraId="1DB372BF" w14:textId="5AE54E9C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FD6764" w:rsidRPr="003E3337" w14:paraId="4DC0FCEF" w14:textId="697AD458" w:rsidTr="00907B1C">
        <w:tc>
          <w:tcPr>
            <w:tcW w:w="862" w:type="dxa"/>
          </w:tcPr>
          <w:p w14:paraId="45995E88" w14:textId="3082248E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3916" w:type="dxa"/>
          </w:tcPr>
          <w:p w14:paraId="27CC67B1" w14:textId="50F7FF0C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satisﬁed are you with your ability to make decision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ความสามารถในการตัดสินใจของท่านเป็นอย่างไร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7B2B46F" w14:textId="44FC9CA8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unsatisfied)            –2–3–4–5–6–7–8–9–10 (Very satisfied)</w:t>
            </w:r>
          </w:p>
        </w:tc>
        <w:tc>
          <w:tcPr>
            <w:tcW w:w="1617" w:type="dxa"/>
          </w:tcPr>
          <w:p w14:paraId="4A4EBC03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91 (1.58)</w:t>
            </w:r>
          </w:p>
          <w:p w14:paraId="39BB70F7" w14:textId="3E018FD1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03D5A53A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8.15%</w:t>
            </w:r>
          </w:p>
          <w:p w14:paraId="249ACAD2" w14:textId="720B4DAE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094" w:type="dxa"/>
          </w:tcPr>
          <w:p w14:paraId="65382BBA" w14:textId="77777777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  <w:p w14:paraId="1B72D25F" w14:textId="0A10340D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798" w:type="dxa"/>
          </w:tcPr>
          <w:p w14:paraId="765F15BD" w14:textId="757898D2" w:rsidR="00FD6764" w:rsidRPr="003E3337" w:rsidRDefault="00787DF8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7 (0.64 to 0.72)</w:t>
            </w:r>
          </w:p>
        </w:tc>
        <w:tc>
          <w:tcPr>
            <w:tcW w:w="723" w:type="dxa"/>
          </w:tcPr>
          <w:p w14:paraId="28311E98" w14:textId="2A058DE4" w:rsidR="00FD6764" w:rsidRPr="003E3337" w:rsidRDefault="00FD6764" w:rsidP="00FD6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083C1A" w:rsidRPr="003E3337" w14:paraId="0ED2B870" w14:textId="6A4F6623" w:rsidTr="00AC51C3">
        <w:tc>
          <w:tcPr>
            <w:tcW w:w="13948" w:type="dxa"/>
            <w:gridSpan w:val="8"/>
          </w:tcPr>
          <w:p w14:paraId="030E304C" w14:textId="5D5A5259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relationships</w:t>
            </w:r>
          </w:p>
        </w:tc>
      </w:tr>
      <w:tr w:rsidR="00787DF8" w:rsidRPr="003E3337" w14:paraId="59795DB0" w14:textId="0F5DBDBD" w:rsidTr="00907B1C">
        <w:tc>
          <w:tcPr>
            <w:tcW w:w="862" w:type="dxa"/>
          </w:tcPr>
          <w:p w14:paraId="327AB11E" w14:textId="43D81028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</w:t>
            </w:r>
          </w:p>
        </w:tc>
        <w:tc>
          <w:tcPr>
            <w:tcW w:w="3916" w:type="dxa"/>
          </w:tcPr>
          <w:p w14:paraId="27E99FF8" w14:textId="7528D10A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satisfied are you with your personal relationship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พึงพอใจต่อความสัมพันธ์ส่วนตัวของท่านกับผู้อื่น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48AABF4A" w14:textId="63E4F489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unsatisfied)            –2–3–4–5–6–7–8–9–10 (Very satisfied)</w:t>
            </w:r>
          </w:p>
        </w:tc>
        <w:tc>
          <w:tcPr>
            <w:tcW w:w="1617" w:type="dxa"/>
          </w:tcPr>
          <w:p w14:paraId="1B769EDE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.34 (1.29)</w:t>
            </w:r>
          </w:p>
          <w:p w14:paraId="1CBB1449" w14:textId="2AADB206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1EC5C7E6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0.99%</w:t>
            </w:r>
          </w:p>
          <w:p w14:paraId="270A1B1D" w14:textId="6AB4A6A6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094" w:type="dxa"/>
          </w:tcPr>
          <w:p w14:paraId="51217C09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  <w:p w14:paraId="5C3A0AC5" w14:textId="3B2B0C7E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1798" w:type="dxa"/>
          </w:tcPr>
          <w:p w14:paraId="54AC0466" w14:textId="1A957BC7" w:rsidR="00787DF8" w:rsidRPr="003E3337" w:rsidRDefault="00802213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9 (0.75 to 0.83)</w:t>
            </w:r>
          </w:p>
        </w:tc>
        <w:tc>
          <w:tcPr>
            <w:tcW w:w="723" w:type="dxa"/>
          </w:tcPr>
          <w:p w14:paraId="1A44C0E6" w14:textId="16C02A42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787DF8" w:rsidRPr="003E3337" w14:paraId="407559F6" w14:textId="0DD73F58" w:rsidTr="00907B1C">
        <w:tc>
          <w:tcPr>
            <w:tcW w:w="862" w:type="dxa"/>
          </w:tcPr>
          <w:p w14:paraId="0D054897" w14:textId="18F573BE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</w:t>
            </w:r>
          </w:p>
        </w:tc>
        <w:tc>
          <w:tcPr>
            <w:tcW w:w="3916" w:type="dxa"/>
          </w:tcPr>
          <w:p w14:paraId="1EBE8660" w14:textId="38A7657D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satisfied are you with the support you get from your friends and family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พึงพอใจต่อความช่วยเหลือที่ได้รับจากครอบครัวและเพื่อน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E35C939" w14:textId="593E2A92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Very unsatisfied)            –2–3–4–5–6–7–8–9–10 (Very satisfied)</w:t>
            </w:r>
          </w:p>
        </w:tc>
        <w:tc>
          <w:tcPr>
            <w:tcW w:w="1617" w:type="dxa"/>
          </w:tcPr>
          <w:p w14:paraId="02F3CF48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9.39 (1.27)</w:t>
            </w:r>
          </w:p>
          <w:p w14:paraId="3E9454B0" w14:textId="17B5ACDC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. (1-10)</w:t>
            </w:r>
          </w:p>
        </w:tc>
        <w:tc>
          <w:tcPr>
            <w:tcW w:w="1872" w:type="dxa"/>
          </w:tcPr>
          <w:p w14:paraId="07AFC447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4.01%</w:t>
            </w:r>
          </w:p>
          <w:p w14:paraId="31AED500" w14:textId="4C6C371D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094" w:type="dxa"/>
          </w:tcPr>
          <w:p w14:paraId="655125CE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  <w:p w14:paraId="02AD1D23" w14:textId="4D12E6AC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1798" w:type="dxa"/>
          </w:tcPr>
          <w:p w14:paraId="4190F74A" w14:textId="7AD4D68E" w:rsidR="00787DF8" w:rsidRPr="003E3337" w:rsidRDefault="00802213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5 (0.71 to 0.79)</w:t>
            </w:r>
          </w:p>
        </w:tc>
        <w:tc>
          <w:tcPr>
            <w:tcW w:w="723" w:type="dxa"/>
          </w:tcPr>
          <w:p w14:paraId="15A5C1BA" w14:textId="6521DB79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787DF8" w:rsidRPr="003E3337" w14:paraId="3957AB13" w14:textId="5DA16F0D" w:rsidTr="00907B1C">
        <w:tc>
          <w:tcPr>
            <w:tcW w:w="862" w:type="dxa"/>
          </w:tcPr>
          <w:p w14:paraId="67EF7003" w14:textId="5BF1F8C8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</w:t>
            </w:r>
          </w:p>
        </w:tc>
        <w:tc>
          <w:tcPr>
            <w:tcW w:w="3916" w:type="dxa"/>
          </w:tcPr>
          <w:p w14:paraId="67A92264" w14:textId="5E72951E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Do you participate in social or community activities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ได้มีส่วนร่วมกับกิจกรรมทางสังคมและชุมชน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E994778" w14:textId="699127F5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1 (Never)                 –2–3–4–5–6–7–8–9–10 (Always)</w:t>
            </w:r>
          </w:p>
        </w:tc>
        <w:tc>
          <w:tcPr>
            <w:tcW w:w="1617" w:type="dxa"/>
          </w:tcPr>
          <w:p w14:paraId="70A242D1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8.63 (2.31)</w:t>
            </w:r>
          </w:p>
          <w:p w14:paraId="22078F59" w14:textId="788551E3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7F6DE841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61.86%</w:t>
            </w:r>
          </w:p>
          <w:p w14:paraId="3CCD84BB" w14:textId="21463D44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.04%</w:t>
            </w:r>
          </w:p>
        </w:tc>
        <w:tc>
          <w:tcPr>
            <w:tcW w:w="1094" w:type="dxa"/>
          </w:tcPr>
          <w:p w14:paraId="59FB6B53" w14:textId="77777777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  <w:p w14:paraId="55FABDB7" w14:textId="5EF13D7B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798" w:type="dxa"/>
          </w:tcPr>
          <w:p w14:paraId="6B7046BA" w14:textId="78D3D0EC" w:rsidR="00787DF8" w:rsidRPr="003E3337" w:rsidRDefault="00802213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9 (</w:t>
            </w:r>
            <w:r w:rsidR="0047459E" w:rsidRPr="003E3337">
              <w:rPr>
                <w:rFonts w:ascii="Times New Roman" w:hAnsi="Times New Roman" w:cs="Times New Roman"/>
                <w:sz w:val="20"/>
                <w:szCs w:val="20"/>
              </w:rPr>
              <w:t>0.33 to 0.45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152E2F86" w14:textId="5EEDA552" w:rsidR="00787DF8" w:rsidRPr="003E3337" w:rsidRDefault="00787DF8" w:rsidP="0078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083C1A" w:rsidRPr="003E3337" w14:paraId="175DBDFD" w14:textId="77777777" w:rsidTr="002455E7">
        <w:tc>
          <w:tcPr>
            <w:tcW w:w="13948" w:type="dxa"/>
            <w:gridSpan w:val="8"/>
          </w:tcPr>
          <w:p w14:paraId="504237A6" w14:textId="7FE9F0F5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 to ageing and life satisfaction</w:t>
            </w:r>
          </w:p>
        </w:tc>
      </w:tr>
      <w:tr w:rsidR="00E42CCF" w:rsidRPr="003E3337" w14:paraId="65861EC7" w14:textId="4AEB149A" w:rsidTr="00907B1C">
        <w:tc>
          <w:tcPr>
            <w:tcW w:w="862" w:type="dxa"/>
          </w:tcPr>
          <w:p w14:paraId="268BD59D" w14:textId="2D808CBF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</w:p>
        </w:tc>
        <w:tc>
          <w:tcPr>
            <w:tcW w:w="3916" w:type="dxa"/>
          </w:tcPr>
          <w:p w14:paraId="5D8EBE6D" w14:textId="7ADD8FFA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Do you feel that as you get older you are less useful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คิดว่าหากท่านมีอายุมากขึ้น</w:t>
            </w:r>
            <w:r w:rsidRPr="003E333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จะทำประโยชน์น้อยลง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078E467" w14:textId="153D815E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Ten-point-Likert scale (Reverse scale)</w:t>
            </w:r>
          </w:p>
          <w:p w14:paraId="58F76468" w14:textId="0B114525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1 (Strongly agree) </w:t>
            </w:r>
          </w:p>
          <w:p w14:paraId="482C45FF" w14:textId="37D30A99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–2–3–4–5–6–7–8–9–10 (Strongly disagree) </w:t>
            </w:r>
          </w:p>
        </w:tc>
        <w:tc>
          <w:tcPr>
            <w:tcW w:w="1617" w:type="dxa"/>
          </w:tcPr>
          <w:p w14:paraId="158FB520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.81 (3.24)</w:t>
            </w:r>
          </w:p>
          <w:p w14:paraId="4C0D6544" w14:textId="5D426DAA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4 (1-10)</w:t>
            </w:r>
          </w:p>
        </w:tc>
        <w:tc>
          <w:tcPr>
            <w:tcW w:w="1872" w:type="dxa"/>
          </w:tcPr>
          <w:p w14:paraId="21F94E90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7.15%</w:t>
            </w:r>
          </w:p>
          <w:p w14:paraId="5EDB76F7" w14:textId="2A20216E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21.75%</w:t>
            </w:r>
          </w:p>
        </w:tc>
        <w:tc>
          <w:tcPr>
            <w:tcW w:w="1094" w:type="dxa"/>
          </w:tcPr>
          <w:p w14:paraId="6EF68ECF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6B46493B" w14:textId="413DBE7F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798" w:type="dxa"/>
          </w:tcPr>
          <w:p w14:paraId="1E1C233F" w14:textId="02CDED64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8 (0.10 to 0.25)</w:t>
            </w:r>
          </w:p>
        </w:tc>
        <w:tc>
          <w:tcPr>
            <w:tcW w:w="723" w:type="dxa"/>
          </w:tcPr>
          <w:p w14:paraId="378234DB" w14:textId="343A430B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E42CCF" w:rsidRPr="003E3337" w14:paraId="2AD54355" w14:textId="1E8114D7" w:rsidTr="00907B1C">
        <w:tc>
          <w:tcPr>
            <w:tcW w:w="862" w:type="dxa"/>
          </w:tcPr>
          <w:p w14:paraId="487D894A" w14:textId="21B0C515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</w:t>
            </w:r>
          </w:p>
        </w:tc>
        <w:tc>
          <w:tcPr>
            <w:tcW w:w="3916" w:type="dxa"/>
          </w:tcPr>
          <w:p w14:paraId="1308B4E7" w14:textId="095721E6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How satisfied are you with your quality of life?</w:t>
            </w:r>
            <w:r w:rsidR="00083C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E3337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พึงพอใจต่อคุณภาพชีวิตของท่าน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010AD4D" w14:textId="7C708854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 xml:space="preserve">Ten-point-Likert scale 1 (Very unsatisfied)            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–2–3–4–5–6–7–8–9–10 (Very satisfied)</w:t>
            </w:r>
          </w:p>
        </w:tc>
        <w:tc>
          <w:tcPr>
            <w:tcW w:w="1617" w:type="dxa"/>
          </w:tcPr>
          <w:p w14:paraId="7D47E005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97 (1.43)</w:t>
            </w:r>
          </w:p>
          <w:p w14:paraId="018032C6" w14:textId="4933851B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62D1FF9F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4.83%</w:t>
            </w:r>
          </w:p>
          <w:p w14:paraId="79B4A87D" w14:textId="6BFB1F21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094" w:type="dxa"/>
          </w:tcPr>
          <w:p w14:paraId="1778DDDE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  <w:p w14:paraId="33855B91" w14:textId="780ABB2D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798" w:type="dxa"/>
          </w:tcPr>
          <w:p w14:paraId="6FA295D1" w14:textId="78AC9B96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58 (0.43 to 0.74)</w:t>
            </w:r>
          </w:p>
        </w:tc>
        <w:tc>
          <w:tcPr>
            <w:tcW w:w="723" w:type="dxa"/>
          </w:tcPr>
          <w:p w14:paraId="590950EC" w14:textId="3A2ABC76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083C1A" w:rsidRPr="003E3337" w14:paraId="402B68B5" w14:textId="2FFDFBBE" w:rsidTr="00FA331B">
        <w:tc>
          <w:tcPr>
            <w:tcW w:w="13948" w:type="dxa"/>
            <w:gridSpan w:val="8"/>
          </w:tcPr>
          <w:p w14:paraId="3DAF798C" w14:textId="355D5C9F" w:rsidR="00083C1A" w:rsidRPr="003E3337" w:rsidRDefault="00083C1A" w:rsidP="0076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</w:tc>
      </w:tr>
      <w:tr w:rsidR="00E42CCF" w:rsidRPr="003E3337" w14:paraId="11209E05" w14:textId="1F1FA669" w:rsidTr="00907B1C">
        <w:tc>
          <w:tcPr>
            <w:tcW w:w="862" w:type="dxa"/>
          </w:tcPr>
          <w:p w14:paraId="0DF5BBEE" w14:textId="7C65D844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</w:t>
            </w:r>
          </w:p>
        </w:tc>
        <w:tc>
          <w:tcPr>
            <w:tcW w:w="3916" w:type="dxa"/>
          </w:tcPr>
          <w:p w14:paraId="27373EDA" w14:textId="7F81B639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you use the telephone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  <w:lang w:val="en-GB"/>
              </w:rPr>
              <w:t>ท่านสามารถใช้โทรศัพท์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066" w:type="dxa"/>
          </w:tcPr>
          <w:p w14:paraId="7D583DC0" w14:textId="2190AC59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68B233B3" w14:textId="35195EA5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32943CBE" w14:textId="01F680A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0D7308AD" w14:textId="6E545A4E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408FB94A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8.51 (2.57)</w:t>
            </w:r>
          </w:p>
          <w:p w14:paraId="38C390FE" w14:textId="727F404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1DCDCD8A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65.00%</w:t>
            </w:r>
          </w:p>
          <w:p w14:paraId="1EC13822" w14:textId="7E551BEC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5.47%</w:t>
            </w:r>
          </w:p>
        </w:tc>
        <w:tc>
          <w:tcPr>
            <w:tcW w:w="1094" w:type="dxa"/>
          </w:tcPr>
          <w:p w14:paraId="18041A58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  <w:p w14:paraId="6EB45828" w14:textId="105BD10B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798" w:type="dxa"/>
          </w:tcPr>
          <w:p w14:paraId="75D02511" w14:textId="2F1FE140" w:rsidR="00E42CCF" w:rsidRPr="003E3337" w:rsidRDefault="00DA140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9 (0.33 to 0.44)</w:t>
            </w:r>
          </w:p>
        </w:tc>
        <w:tc>
          <w:tcPr>
            <w:tcW w:w="723" w:type="dxa"/>
          </w:tcPr>
          <w:p w14:paraId="1C3FDD2B" w14:textId="552DF8AD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E42CCF" w:rsidRPr="003E3337" w14:paraId="4BA1BD20" w14:textId="5A1D0D12" w:rsidTr="00907B1C">
        <w:tc>
          <w:tcPr>
            <w:tcW w:w="862" w:type="dxa"/>
          </w:tcPr>
          <w:p w14:paraId="42CB0710" w14:textId="67F12E40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2</w:t>
            </w:r>
          </w:p>
        </w:tc>
        <w:tc>
          <w:tcPr>
            <w:tcW w:w="3916" w:type="dxa"/>
          </w:tcPr>
          <w:p w14:paraId="01DAD00D" w14:textId="7E85A901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go shopping for groceries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จับจ่ายใช้สอย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D3F0298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25537908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0E56EC78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426C3107" w14:textId="37BA72CA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356CAE9F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37 (1.64)</w:t>
            </w:r>
          </w:p>
          <w:p w14:paraId="6B0894D7" w14:textId="545D5313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060E71DE" w14:textId="77777777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60%</w:t>
            </w:r>
          </w:p>
          <w:p w14:paraId="7369CCDB" w14:textId="56B7F8DB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.28%</w:t>
            </w:r>
          </w:p>
        </w:tc>
        <w:tc>
          <w:tcPr>
            <w:tcW w:w="1094" w:type="dxa"/>
          </w:tcPr>
          <w:p w14:paraId="7E43CAC0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  <w:p w14:paraId="57582029" w14:textId="22CB1E95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1798" w:type="dxa"/>
          </w:tcPr>
          <w:p w14:paraId="49E1C191" w14:textId="7B350F7A" w:rsidR="00E42CCF" w:rsidRPr="003E3337" w:rsidRDefault="00DA140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0 (0.66 to 0.73)</w:t>
            </w:r>
          </w:p>
        </w:tc>
        <w:tc>
          <w:tcPr>
            <w:tcW w:w="723" w:type="dxa"/>
          </w:tcPr>
          <w:p w14:paraId="278B44DB" w14:textId="5FA9DE3C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E42CCF" w:rsidRPr="003E3337" w14:paraId="1C27E10F" w14:textId="760B7658" w:rsidTr="00907B1C">
        <w:tc>
          <w:tcPr>
            <w:tcW w:w="862" w:type="dxa"/>
          </w:tcPr>
          <w:p w14:paraId="76BDCE27" w14:textId="51DD6E2F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</w:t>
            </w:r>
          </w:p>
        </w:tc>
        <w:tc>
          <w:tcPr>
            <w:tcW w:w="3916" w:type="dxa"/>
          </w:tcPr>
          <w:p w14:paraId="6A9AB09E" w14:textId="4025F222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prepare your own meals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เตรียมอาหาร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E20EABE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7FDA6053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77AE402B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4B768061" w14:textId="72E0A0BD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32E2D2F3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43 (1.59)</w:t>
            </w:r>
          </w:p>
          <w:p w14:paraId="66635EC4" w14:textId="032AFA30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52F9F59F" w14:textId="77777777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39%</w:t>
            </w:r>
          </w:p>
          <w:p w14:paraId="6BA6121D" w14:textId="31603DC8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.19%</w:t>
            </w:r>
          </w:p>
        </w:tc>
        <w:tc>
          <w:tcPr>
            <w:tcW w:w="1094" w:type="dxa"/>
          </w:tcPr>
          <w:p w14:paraId="12CA5836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  <w:p w14:paraId="12780283" w14:textId="34D9AAE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5.30</w:t>
            </w:r>
          </w:p>
        </w:tc>
        <w:tc>
          <w:tcPr>
            <w:tcW w:w="1798" w:type="dxa"/>
          </w:tcPr>
          <w:p w14:paraId="15F0D914" w14:textId="26B33BC3" w:rsidR="00E42CCF" w:rsidRPr="003E3337" w:rsidRDefault="00DA140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4 (</w:t>
            </w:r>
            <w:r w:rsidR="008A187D" w:rsidRPr="003E3337">
              <w:rPr>
                <w:rFonts w:ascii="Times New Roman" w:hAnsi="Times New Roman" w:cs="Times New Roman"/>
                <w:sz w:val="20"/>
                <w:szCs w:val="20"/>
              </w:rPr>
              <w:t>0.82 to 0.86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30C80555" w14:textId="12BF9863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E42CCF" w:rsidRPr="003E3337" w14:paraId="03D53D48" w14:textId="3C85546D" w:rsidTr="00907B1C">
        <w:tc>
          <w:tcPr>
            <w:tcW w:w="862" w:type="dxa"/>
          </w:tcPr>
          <w:p w14:paraId="4B7CA17B" w14:textId="37DA5A1D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4</w:t>
            </w:r>
          </w:p>
        </w:tc>
        <w:tc>
          <w:tcPr>
            <w:tcW w:w="3916" w:type="dxa"/>
          </w:tcPr>
          <w:p w14:paraId="074BCD9E" w14:textId="4D9FD794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do housework independently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ทำงานบ้าน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548269CF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2A2212A7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78324C15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021BE963" w14:textId="3C9DC368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179CDC89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42 (1.64)</w:t>
            </w:r>
          </w:p>
          <w:p w14:paraId="102103ED" w14:textId="29873B1B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0A838E98" w14:textId="77777777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61%</w:t>
            </w:r>
          </w:p>
          <w:p w14:paraId="660505A6" w14:textId="1C1D7E0A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.37%</w:t>
            </w:r>
          </w:p>
        </w:tc>
        <w:tc>
          <w:tcPr>
            <w:tcW w:w="1094" w:type="dxa"/>
          </w:tcPr>
          <w:p w14:paraId="1371F71E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  <w:p w14:paraId="4B21B1BC" w14:textId="08D09ABE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1798" w:type="dxa"/>
          </w:tcPr>
          <w:p w14:paraId="4726E90F" w14:textId="56BAC2AC" w:rsidR="00E42CCF" w:rsidRPr="003E3337" w:rsidRDefault="008A187D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92 (0.91 to 0.94)</w:t>
            </w:r>
          </w:p>
        </w:tc>
        <w:tc>
          <w:tcPr>
            <w:tcW w:w="723" w:type="dxa"/>
          </w:tcPr>
          <w:p w14:paraId="62049F5B" w14:textId="5B45D9B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E42CCF" w:rsidRPr="003E3337" w14:paraId="633378D3" w14:textId="1DE04673" w:rsidTr="00907B1C">
        <w:tc>
          <w:tcPr>
            <w:tcW w:w="862" w:type="dxa"/>
          </w:tcPr>
          <w:p w14:paraId="39688EC8" w14:textId="2FC929A8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5</w:t>
            </w:r>
          </w:p>
        </w:tc>
        <w:tc>
          <w:tcPr>
            <w:tcW w:w="3916" w:type="dxa"/>
          </w:tcPr>
          <w:p w14:paraId="7B3A5323" w14:textId="1378644D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do your own laundry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ซัก</w:t>
            </w:r>
            <w:r w:rsidRPr="00682B30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รีด</w:t>
            </w:r>
            <w:r w:rsidRPr="00682B30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เสื้อผ้า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317AFE44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56793D22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042B37AB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079466AC" w14:textId="09034755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2BB623A0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32 (1.80)</w:t>
            </w:r>
          </w:p>
          <w:p w14:paraId="7683FB3C" w14:textId="6926D8DB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3CA9E8CA" w14:textId="6B7C24C0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.55%</w:t>
            </w:r>
          </w:p>
          <w:p w14:paraId="37CA865E" w14:textId="112249F6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.74%</w:t>
            </w:r>
          </w:p>
        </w:tc>
        <w:tc>
          <w:tcPr>
            <w:tcW w:w="1094" w:type="dxa"/>
          </w:tcPr>
          <w:p w14:paraId="437F6D03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  <w:p w14:paraId="27AF63F3" w14:textId="5DBF664A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2.52</w:t>
            </w:r>
          </w:p>
        </w:tc>
        <w:tc>
          <w:tcPr>
            <w:tcW w:w="1798" w:type="dxa"/>
          </w:tcPr>
          <w:p w14:paraId="5D13F3A2" w14:textId="29262B52" w:rsidR="00E42CCF" w:rsidRPr="003E3337" w:rsidRDefault="008A187D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89 (0.88 to 0.91)</w:t>
            </w:r>
          </w:p>
        </w:tc>
        <w:tc>
          <w:tcPr>
            <w:tcW w:w="723" w:type="dxa"/>
          </w:tcPr>
          <w:p w14:paraId="3FFB663F" w14:textId="21BE33D3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42CCF" w:rsidRPr="003E3337" w14:paraId="2833432A" w14:textId="6B496E33" w:rsidTr="00907B1C">
        <w:tc>
          <w:tcPr>
            <w:tcW w:w="862" w:type="dxa"/>
          </w:tcPr>
          <w:p w14:paraId="310CF1F1" w14:textId="39277D91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</w:t>
            </w:r>
          </w:p>
        </w:tc>
        <w:tc>
          <w:tcPr>
            <w:tcW w:w="3916" w:type="dxa"/>
          </w:tcPr>
          <w:p w14:paraId="58AA715B" w14:textId="62875EA9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Can you </w:t>
            </w:r>
            <w:proofErr w:type="gramStart"/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ravels</w:t>
            </w:r>
            <w:proofErr w:type="gramEnd"/>
            <w:r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on public transportation independently?</w:t>
            </w:r>
            <w:r w:rsidR="00083C1A" w:rsidRPr="00682B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เดินทางไปยังสถานที่อื่น</w:t>
            </w:r>
            <w:r w:rsidRPr="00682B30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ี่อยู่ไกลกว่าระยะการเดินของท่าน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906516A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026E3843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5971136B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1DCBA2DA" w14:textId="6202C8BD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–8–9–10 (Cannot do)</w:t>
            </w:r>
          </w:p>
        </w:tc>
        <w:tc>
          <w:tcPr>
            <w:tcW w:w="1617" w:type="dxa"/>
          </w:tcPr>
          <w:p w14:paraId="10EEE3FF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94 (2.21)</w:t>
            </w:r>
          </w:p>
          <w:p w14:paraId="452E65EF" w14:textId="69DD68D1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3017AEA8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3.27%</w:t>
            </w:r>
          </w:p>
          <w:p w14:paraId="00DB2CCA" w14:textId="25981185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2.74%</w:t>
            </w:r>
          </w:p>
        </w:tc>
        <w:tc>
          <w:tcPr>
            <w:tcW w:w="1094" w:type="dxa"/>
          </w:tcPr>
          <w:p w14:paraId="6ADC9C41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  <w:p w14:paraId="5E344D7D" w14:textId="001642B5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798" w:type="dxa"/>
          </w:tcPr>
          <w:p w14:paraId="06644953" w14:textId="5B47591B" w:rsidR="00E42CCF" w:rsidRPr="003E3337" w:rsidRDefault="00180178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0 (0.56 to 0.64)</w:t>
            </w:r>
          </w:p>
        </w:tc>
        <w:tc>
          <w:tcPr>
            <w:tcW w:w="723" w:type="dxa"/>
          </w:tcPr>
          <w:p w14:paraId="7B158C0A" w14:textId="18D6E02D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E42CCF" w:rsidRPr="003E3337" w14:paraId="0814EA6E" w14:textId="52783B45" w:rsidTr="00907B1C">
        <w:tc>
          <w:tcPr>
            <w:tcW w:w="862" w:type="dxa"/>
          </w:tcPr>
          <w:p w14:paraId="5A22E1F5" w14:textId="63B5F9D4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7</w:t>
            </w:r>
          </w:p>
        </w:tc>
        <w:tc>
          <w:tcPr>
            <w:tcW w:w="3916" w:type="dxa"/>
          </w:tcPr>
          <w:p w14:paraId="2BCCFD38" w14:textId="7C0A8B9E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take medication by yourself?</w:t>
            </w:r>
          </w:p>
          <w:p w14:paraId="0743556A" w14:textId="72F13D63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รับประทานยาเอง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B808AC2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5D57E3E8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0FCF144D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3D307C14" w14:textId="164A795C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5516CEB5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74 (0.96)</w:t>
            </w:r>
          </w:p>
          <w:p w14:paraId="4AA1D6AD" w14:textId="75BA7502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5A1B255F" w14:textId="77777777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.60%</w:t>
            </w:r>
          </w:p>
          <w:p w14:paraId="198DCD8D" w14:textId="69198FC3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1094" w:type="dxa"/>
          </w:tcPr>
          <w:p w14:paraId="4F73EB19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5.00</w:t>
            </w:r>
          </w:p>
          <w:p w14:paraId="22480219" w14:textId="078172C6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798" w:type="dxa"/>
          </w:tcPr>
          <w:p w14:paraId="0F410DF0" w14:textId="7D109F05" w:rsidR="00E42CCF" w:rsidRPr="003E3337" w:rsidRDefault="00180178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47 (0.42 to 0.52)</w:t>
            </w:r>
          </w:p>
        </w:tc>
        <w:tc>
          <w:tcPr>
            <w:tcW w:w="723" w:type="dxa"/>
          </w:tcPr>
          <w:p w14:paraId="6986B422" w14:textId="0662CC82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E42CCF" w:rsidRPr="003E3337" w14:paraId="1E5FE33E" w14:textId="397031F4" w:rsidTr="00907B1C">
        <w:tc>
          <w:tcPr>
            <w:tcW w:w="862" w:type="dxa"/>
          </w:tcPr>
          <w:p w14:paraId="4B3AB91A" w14:textId="077A9CF8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8</w:t>
            </w:r>
          </w:p>
        </w:tc>
        <w:tc>
          <w:tcPr>
            <w:tcW w:w="3916" w:type="dxa"/>
          </w:tcPr>
          <w:p w14:paraId="296ECC6D" w14:textId="4D9A3954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Can you manage your own money?</w:t>
            </w:r>
          </w:p>
          <w:p w14:paraId="26DBFB1B" w14:textId="4FF5F2C2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2B30">
              <w:rPr>
                <w:rFonts w:ascii="Angsana New" w:hAnsi="Angsana New" w:cs="Angsana New" w:hint="cs"/>
                <w:sz w:val="20"/>
                <w:szCs w:val="20"/>
                <w:cs/>
              </w:rPr>
              <w:t>ท่านสามารถจัดการการเงินของท่านได้</w:t>
            </w: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25E25525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Ten-point-Likert scale 1 (Without difficulty)</w:t>
            </w:r>
          </w:p>
          <w:p w14:paraId="76E94394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2–3 (Slightly more difficulty) –4–5–6–</w:t>
            </w:r>
          </w:p>
          <w:p w14:paraId="6DD28E7B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7 (Great difficulty)</w:t>
            </w:r>
          </w:p>
          <w:p w14:paraId="603CFA6C" w14:textId="41B0FF7E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–8–9–10 (Cannot do)</w:t>
            </w:r>
          </w:p>
        </w:tc>
        <w:tc>
          <w:tcPr>
            <w:tcW w:w="1617" w:type="dxa"/>
          </w:tcPr>
          <w:p w14:paraId="40C6001C" w14:textId="77777777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9.40 (1.50)</w:t>
            </w:r>
          </w:p>
          <w:p w14:paraId="1BB9C545" w14:textId="1E2111F4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10 (1-10)</w:t>
            </w:r>
          </w:p>
        </w:tc>
        <w:tc>
          <w:tcPr>
            <w:tcW w:w="1872" w:type="dxa"/>
          </w:tcPr>
          <w:p w14:paraId="2CA60E21" w14:textId="77777777" w:rsidR="00E42CCF" w:rsidRPr="00682B30" w:rsidRDefault="00E42CCF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64%</w:t>
            </w:r>
          </w:p>
          <w:p w14:paraId="4D014BF8" w14:textId="04DB6976" w:rsidR="00E42CCF" w:rsidRPr="00682B30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B30">
              <w:rPr>
                <w:rFonts w:ascii="Times New Roman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1094" w:type="dxa"/>
          </w:tcPr>
          <w:p w14:paraId="00EF54D0" w14:textId="77777777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  <w:p w14:paraId="28B6FBE4" w14:textId="0AA59600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798" w:type="dxa"/>
          </w:tcPr>
          <w:p w14:paraId="45E9FDEC" w14:textId="127A1809" w:rsidR="00E42CCF" w:rsidRPr="003E3337" w:rsidRDefault="00180178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63 (</w:t>
            </w:r>
            <w:r w:rsidR="003A229B" w:rsidRPr="003E3337">
              <w:rPr>
                <w:rFonts w:ascii="Times New Roman" w:hAnsi="Times New Roman" w:cs="Times New Roman"/>
                <w:sz w:val="20"/>
                <w:szCs w:val="20"/>
              </w:rPr>
              <w:t>0.59 to 0.67</w:t>
            </w: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3" w:type="dxa"/>
          </w:tcPr>
          <w:p w14:paraId="2039389B" w14:textId="174C4682" w:rsidR="00E42CCF" w:rsidRPr="003E3337" w:rsidRDefault="00E42CCF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33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907B1C" w:rsidRPr="003E3337" w14:paraId="77A979D7" w14:textId="77777777" w:rsidTr="00907B1C">
        <w:tc>
          <w:tcPr>
            <w:tcW w:w="4778" w:type="dxa"/>
            <w:gridSpan w:val="2"/>
          </w:tcPr>
          <w:p w14:paraId="6990B2EA" w14:textId="71087C06" w:rsidR="00907B1C" w:rsidRPr="003E3337" w:rsidRDefault="00907B1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066" w:type="dxa"/>
          </w:tcPr>
          <w:p w14:paraId="6F2CA0AF" w14:textId="76BD457B" w:rsidR="00907B1C" w:rsidRPr="003E3337" w:rsidRDefault="00907B1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 xml:space="preserve">Possible ran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617" w:type="dxa"/>
          </w:tcPr>
          <w:p w14:paraId="06DF8C31" w14:textId="77777777" w:rsidR="00907B1C" w:rsidRDefault="000570A9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40 (45.77)</w:t>
            </w:r>
          </w:p>
          <w:p w14:paraId="1E1D4613" w14:textId="3B8D97EE" w:rsidR="000570A9" w:rsidRPr="003E3337" w:rsidRDefault="00BC4116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282</w:t>
            </w:r>
            <w:r w:rsidR="00155E60">
              <w:rPr>
                <w:rFonts w:ascii="Times New Roman" w:hAnsi="Times New Roman" w:cs="Times New Roman"/>
                <w:sz w:val="20"/>
                <w:szCs w:val="20"/>
              </w:rPr>
              <w:t>-3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2" w:type="dxa"/>
          </w:tcPr>
          <w:p w14:paraId="6415FAFA" w14:textId="73A9E895" w:rsidR="00907B1C" w:rsidRPr="006735D6" w:rsidRDefault="00600675" w:rsidP="00E4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94" w:type="dxa"/>
          </w:tcPr>
          <w:p w14:paraId="3A4A2BE0" w14:textId="584C8135" w:rsidR="00907B1C" w:rsidRPr="003E3337" w:rsidRDefault="00600675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98" w:type="dxa"/>
          </w:tcPr>
          <w:p w14:paraId="4A820F29" w14:textId="166087FE" w:rsidR="00907B1C" w:rsidRPr="003E3337" w:rsidRDefault="008A5AE0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23" w:type="dxa"/>
          </w:tcPr>
          <w:p w14:paraId="7A8C691D" w14:textId="77777777" w:rsidR="00907B1C" w:rsidRPr="003E3337" w:rsidRDefault="00907B1C" w:rsidP="00E42C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7F0FEA" w14:textId="4799DC93" w:rsidR="00E87555" w:rsidRDefault="00D62382">
      <w:pPr>
        <w:rPr>
          <w:rFonts w:ascii="Times New Roman" w:hAnsi="Times New Roman"/>
          <w:sz w:val="20"/>
          <w:szCs w:val="20"/>
        </w:rPr>
      </w:pPr>
      <w:r w:rsidRPr="005D7826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5D7826">
        <w:rPr>
          <w:rFonts w:ascii="Times New Roman" w:hAnsi="Times New Roman" w:cs="Times New Roman"/>
          <w:sz w:val="20"/>
          <w:szCs w:val="20"/>
        </w:rPr>
        <w:t>: CI, confidence interval;</w:t>
      </w:r>
      <w:r>
        <w:rPr>
          <w:rFonts w:ascii="Times New Roman" w:hAnsi="Times New Roman" w:hint="cs"/>
          <w:sz w:val="20"/>
          <w:szCs w:val="20"/>
          <w:cs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D, standard deviation. </w:t>
      </w:r>
      <w:r w:rsidR="00E87555" w:rsidRPr="00E87555">
        <w:rPr>
          <w:rFonts w:ascii="Times New Roman" w:hAnsi="Times New Roman"/>
          <w:b/>
          <w:bCs/>
          <w:sz w:val="20"/>
          <w:szCs w:val="20"/>
        </w:rPr>
        <w:t>Noted</w:t>
      </w:r>
      <w:r w:rsidR="00E87555" w:rsidRPr="00E87555">
        <w:rPr>
          <w:rFonts w:ascii="Times New Roman" w:hAnsi="Times New Roman"/>
          <w:sz w:val="20"/>
          <w:szCs w:val="20"/>
        </w:rPr>
        <w:t>: Boldfaced items indicate findings of floor effect or ceiling effect of &gt;80%</w:t>
      </w:r>
      <w:r w:rsidR="00E87555">
        <w:rPr>
          <w:rFonts w:ascii="Times New Roman" w:hAnsi="Times New Roman"/>
          <w:sz w:val="20"/>
          <w:szCs w:val="20"/>
        </w:rPr>
        <w:t>.(</w:t>
      </w:r>
      <w:r>
        <w:rPr>
          <w:rFonts w:ascii="Times New Roman" w:hAnsi="Times New Roman"/>
          <w:sz w:val="20"/>
          <w:szCs w:val="20"/>
        </w:rPr>
        <w:t>P2-5 and P</w:t>
      </w:r>
      <w:r w:rsidR="002E789E">
        <w:rPr>
          <w:rFonts w:ascii="Times New Roman" w:hAnsi="Times New Roman"/>
          <w:sz w:val="20"/>
          <w:szCs w:val="20"/>
        </w:rPr>
        <w:t>7-8</w:t>
      </w:r>
      <w:r w:rsidR="00E87555">
        <w:rPr>
          <w:rFonts w:ascii="Times New Roman" w:hAnsi="Times New Roman"/>
          <w:sz w:val="20"/>
          <w:szCs w:val="20"/>
        </w:rPr>
        <w:t>)</w:t>
      </w:r>
    </w:p>
    <w:p w14:paraId="579FC296" w14:textId="77777777" w:rsidR="007A53E1" w:rsidRDefault="007A53E1">
      <w:pPr>
        <w:rPr>
          <w:rFonts w:ascii="Times New Roman" w:hAnsi="Times New Roman"/>
          <w:sz w:val="20"/>
          <w:szCs w:val="20"/>
        </w:rPr>
      </w:pPr>
    </w:p>
    <w:p w14:paraId="73D9B486" w14:textId="77777777" w:rsidR="007A53E1" w:rsidRDefault="007A53E1">
      <w:pPr>
        <w:rPr>
          <w:rFonts w:ascii="Times New Roman" w:hAnsi="Times New Roman"/>
          <w:sz w:val="20"/>
          <w:szCs w:val="20"/>
        </w:rPr>
        <w:sectPr w:rsidR="007A53E1" w:rsidSect="004840A5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5A18FC48" w14:textId="33C2A73A" w:rsidR="00320C3F" w:rsidRDefault="00320C3F" w:rsidP="00320C3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147096">
        <w:rPr>
          <w:rFonts w:ascii="Times New Roman" w:hAnsi="Times New Roman" w:cs="Times New Roman"/>
          <w:b/>
          <w:bCs/>
          <w:szCs w:val="22"/>
        </w:rPr>
        <w:t>2</w:t>
      </w:r>
      <w:r>
        <w:rPr>
          <w:rFonts w:ascii="Times New Roman" w:hAnsi="Times New Roman" w:cs="Times New Roman"/>
          <w:b/>
          <w:bCs/>
          <w:szCs w:val="22"/>
        </w:rPr>
        <w:t xml:space="preserve">. </w:t>
      </w:r>
      <w:r w:rsidRPr="003641F8">
        <w:rPr>
          <w:rFonts w:ascii="Times New Roman" w:hAnsi="Times New Roman" w:cs="Times New Roman"/>
          <w:szCs w:val="22"/>
        </w:rPr>
        <w:t>Participant characteristics of the study population</w:t>
      </w:r>
      <w:r>
        <w:rPr>
          <w:rFonts w:ascii="Times New Roman" w:hAnsi="Times New Roman" w:cs="Times New Roman"/>
          <w:szCs w:val="22"/>
        </w:rPr>
        <w:t xml:space="preserve"> in EFA and CFA cohorts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4213"/>
        <w:gridCol w:w="1347"/>
        <w:gridCol w:w="1257"/>
        <w:gridCol w:w="1362"/>
        <w:gridCol w:w="906"/>
      </w:tblGrid>
      <w:tr w:rsidR="00320C3F" w:rsidRPr="00141A55" w14:paraId="2D4178E1" w14:textId="77777777" w:rsidTr="00F45086">
        <w:trPr>
          <w:trHeight w:val="288"/>
        </w:trPr>
        <w:tc>
          <w:tcPr>
            <w:tcW w:w="421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4295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DFB3D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C13F9" w14:textId="7F2F043B" w:rsidR="00320C3F" w:rsidRPr="00141A55" w:rsidRDefault="00C15A6E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A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715DE" w14:textId="516F9CF2" w:rsidR="00320C3F" w:rsidRPr="00141A55" w:rsidRDefault="00C15A6E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A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EBA65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41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320C3F" w:rsidRPr="00141A55" w14:paraId="554386E3" w14:textId="77777777" w:rsidTr="00F45086">
        <w:trPr>
          <w:trHeight w:val="288"/>
        </w:trPr>
        <w:tc>
          <w:tcPr>
            <w:tcW w:w="421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70E74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25341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N=1,100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0B9A9" w14:textId="21D4FB5F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C15A6E"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F4217" w14:textId="1CE37AD4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C15A6E"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B740F4" w14:textId="77777777" w:rsidR="00320C3F" w:rsidRPr="00141A55" w:rsidRDefault="00320C3F" w:rsidP="00F4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305914E4" w14:textId="77777777" w:rsidTr="00802716">
        <w:trPr>
          <w:trHeight w:val="288"/>
        </w:trPr>
        <w:tc>
          <w:tcPr>
            <w:tcW w:w="42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A9FC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), mean (SD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0BC6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62.3 (8.8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7D7B1" w14:textId="1D102AD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62.3 (8.6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5DD8" w14:textId="7EA1828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62.2 (9.0)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851" w14:textId="03FBCAD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141A55" w:rsidRPr="00141A55" w14:paraId="1AB99B3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483440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AD561D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324 (29.5%)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071634E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99 (27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9F8D25E" w14:textId="11F5071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71 (31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9AB466D" w14:textId="66DE319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141A55" w:rsidRPr="00141A55" w14:paraId="36A2C36C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5D83673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51C7118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7F2B68B3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F5CAA1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F51E92" w14:textId="752168A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141A55" w:rsidRPr="00141A55" w14:paraId="29AE956D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1D2FCDC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DF6AA2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96 (8.7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E99579" w14:textId="4400E19C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0 (7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E18027F" w14:textId="2FFBC69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56 (10.2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249D2D" w14:textId="1DB9106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230DEDAF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29A7346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E929AB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747 (67.9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946B1B4" w14:textId="41CFECF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82 (69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81C21F5" w14:textId="296CFA4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65 (66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A4F662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5CC876E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864296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Separate/Divorce/</w:t>
            </w: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595B55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257 (23.4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B5B2279" w14:textId="29CB8B3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28 (23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2466190" w14:textId="0F4187C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29 (23.5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19907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5D8FC7FB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1185786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869832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12DA3B2E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91D016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CC3811" w14:textId="3ABC4B0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141A55" w:rsidRPr="00141A55" w14:paraId="79BA0B66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FF7BFE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E8AB57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8 (1.6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A60BCCB" w14:textId="5873CCB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0 (1.8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C37AFC7" w14:textId="37EF3793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F5F653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22FF7CF8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715438E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717984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725 (65.9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F3AF6EC" w14:textId="78DEB7F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65 (66.4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41FAEF9" w14:textId="3427A19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60 (65.5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E886E63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125A8530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E6A07FE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4C1633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97 (8.8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07AA1F" w14:textId="20065B5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7 (8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3160DC6" w14:textId="1D91D30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50 (9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1B4CB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1D6EC244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5B4363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and vocational training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D90A329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62 (14.7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0D04B2B" w14:textId="2ABC8E7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80 (14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1E059FC" w14:textId="45EC06D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82 (14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6E8D63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79990B54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D1F6CB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Pre-university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99A834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1 (1.0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7ABB3C8" w14:textId="2E15282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11CC9E9" w14:textId="43B3D63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9 (1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87AC9B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7EAB4F8C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7F5488E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Brachelor’s degre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914FBA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79 (7.2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506371D" w14:textId="077220B2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3 (7.8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A7D3564" w14:textId="2ED1B88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6 (6.5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761FB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70E23189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0D17A42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Master’s degre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F01FEA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8 (0.7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A924DBD" w14:textId="4C3FA6B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9BD310B" w14:textId="3976A7C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0F1D4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64474587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093365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A97FB2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538BABD6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04C1D5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0D6777" w14:textId="6497732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141A55" w:rsidRPr="00141A55" w14:paraId="42B6D07F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1D432B4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&lt; 10,000 Bah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E0177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 (86.2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F0ED73" w14:textId="30E128A5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69 (85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CD2179E" w14:textId="24570DE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79 (87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2E0BCC6" w14:textId="2129AC0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0515D1DD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7A69666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0,001-30,000 Bah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8BA969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12.5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0EEE900" w14:textId="7B50433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74 (13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86D8642" w14:textId="308FF5A5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64 (11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CC462F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6B98CF9F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120B1E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&gt; 30,001 Baht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54A6C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3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08E25CA" w14:textId="398984E3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84C6A89" w14:textId="3CD3EDA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69FCD6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03986926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061FED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A7B917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6187937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931EA6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AFAD3B3" w14:textId="2988B8F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141A55" w:rsidRPr="00141A55" w14:paraId="179907C6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090698A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D1BA4F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08 (9.8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895B26B" w14:textId="623971D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9 (8.9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1EA55EF" w14:textId="7A2B926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59 (10.7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EFB25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5BCFDD1F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4CC06C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With family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22DD87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988 (89.8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3D52518" w14:textId="12D95513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98 (90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2FCCC7C" w14:textId="5F1052E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90 (89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3D7576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4F1EB8C8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5062E36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With other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CB9B00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4 (0.4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AA36B7C" w14:textId="6A7ACD92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A5F7DFD" w14:textId="4058EC2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C713C2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32A53F5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68A3A519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Living are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901A51E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7F28657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BC9397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1AF06D1" w14:textId="7D2D82B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141A55" w:rsidRPr="00141A55" w14:paraId="618E2FED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087AD388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B11CF5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220 (20.0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54CFD27" w14:textId="7FEB84D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14 (20.7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598770B" w14:textId="238E96D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06 (19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51BAB7A" w14:textId="55FCD19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395111BA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26D1715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Sub-urban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4BF4D836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377 (34.3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B177AC5" w14:textId="0CD5F06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84 (33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ECD814E" w14:textId="5A51508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93 (35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CE6477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0A931CD5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7621D07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A46E1B6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503 (45.7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C4DC86D" w14:textId="5DC7554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52 (45.8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F0ED81D" w14:textId="120D003C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51 (45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785943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1A55" w:rsidRPr="00141A55" w14:paraId="5D5AD60A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48C5C29D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ad any underlying diseas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5C7D37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726 (66.0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0801DA" w14:textId="156B1CD4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74 (68.0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43BD393" w14:textId="72BAF65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52 (64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307DE7" w14:textId="7B6EA29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141A55" w:rsidRPr="00141A55" w14:paraId="5BBBC35B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00D236A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B8718D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495 (45.0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8D06266" w14:textId="5E6335D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64 (48.0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5D5B98D0" w14:textId="6F72DD3F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31 (42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025D23" w14:textId="660ADB14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141A55" w:rsidRPr="00141A55" w14:paraId="5D8AF0F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4D426A6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7F7C96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375 (34.1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7F751A9" w14:textId="29487DA4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03 (36.9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6048BEB" w14:textId="7864356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72 (31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778BA2C" w14:textId="519101B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141A55" w:rsidRPr="00141A55" w14:paraId="39B3B0EE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64A27E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5EA1818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84 (16.7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0AB33A1" w14:textId="323150E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96 (17.5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12E851FA" w14:textId="141B673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88 (16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9D96EB" w14:textId="60F97202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141A55" w:rsidRPr="00141A55" w14:paraId="32EC56D3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D97622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739DDEF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7 (1.5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A7E9CCB" w14:textId="2F156B4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651D81C" w14:textId="6E25429C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1 (2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DC8522" w14:textId="3D66BE4A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141A55" w:rsidRPr="00141A55" w14:paraId="4F955367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2FCB9EA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Vision problem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192BA9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612 (55.6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50C5292" w14:textId="159116DC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86 (52.0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4C89B95" w14:textId="1575799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26 (59.3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F05763A" w14:textId="501EA364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41A55" w:rsidRPr="00141A55" w14:paraId="07712AAD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2EAD896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Wore glasses or contact len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27E3A3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399 (65.2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F8B65F5" w14:textId="37A246B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87 (65.4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1D34105" w14:textId="186112B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12 (65.0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0722E91" w14:textId="39675BA6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141A55" w:rsidRPr="00141A55" w14:paraId="71D5F76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1B7ED297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earing problem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6B61B6FB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120 (10.9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EB5AA01" w14:textId="223F4FA5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56 (10.2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A47B4B7" w14:textId="04ACBA23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64 (11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BECADD7" w14:textId="5390A674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141A55" w:rsidRPr="00141A55" w14:paraId="1ED14DCC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8804232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Used hearing aid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2B7838AE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4 (3.3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232DBF" w14:textId="1B4F937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69EDD9D" w14:textId="10C005A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 (3.1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A8B915" w14:textId="3410085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141A55" w:rsidRPr="00141A55" w14:paraId="55069F14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5EA245A0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 an experience on using smart phone or tablet 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2560603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873 (79.4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9315060" w14:textId="58D55B3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36 (79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3E51797" w14:textId="0D353BA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37 (79.5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6C6D5D8" w14:textId="01EDC76C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141A55" w:rsidRPr="00141A55" w14:paraId="7BE99D4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7A119369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ad own’s smart phone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F51187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843 (76.6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2511E8" w14:textId="3C7D11C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23 (76.9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A2CC858" w14:textId="49432B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420 (76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30EDAB8" w14:textId="48D9994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141A55" w:rsidRPr="00141A55" w14:paraId="5F934BC5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4C42D3B4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ad own’s tablet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AC07B6E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20 (1.8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54BF90A" w14:textId="2E641770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4E9DB273" w14:textId="34C1D92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13 (2.4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2D3BA00" w14:textId="4CC1CD5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141A55" w:rsidRPr="00141A55" w14:paraId="604B7681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30CEA021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ad an experience on using internet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01E1EA7C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784 (71.3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2ED3804" w14:textId="510FA8ED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90 (70.9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718AC84B" w14:textId="4AE85393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394 (71.6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432EA17" w14:textId="2D6BADB8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141A55" w:rsidRPr="00141A55" w14:paraId="2CB26122" w14:textId="77777777" w:rsidTr="00802716">
        <w:trPr>
          <w:trHeight w:val="288"/>
        </w:trPr>
        <w:tc>
          <w:tcPr>
            <w:tcW w:w="4213" w:type="dxa"/>
            <w:shd w:val="clear" w:color="auto" w:fill="auto"/>
            <w:noWrap/>
            <w:hideMark/>
          </w:tcPr>
          <w:p w14:paraId="4A0E2055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Had an experience on using mHealth applications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1AFB452F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439 (50.3%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499C98F" w14:textId="38EB96F1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21 (50.7%)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AD6303E" w14:textId="66428AEB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18 (49.9%)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058454" w14:textId="337E439E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141A55" w:rsidRPr="00141A55" w14:paraId="759389FD" w14:textId="77777777" w:rsidTr="00802716">
        <w:trPr>
          <w:trHeight w:val="288"/>
        </w:trPr>
        <w:tc>
          <w:tcPr>
            <w:tcW w:w="421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2452E4A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Intention to use mHealth applications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0DBE06" w14:textId="777777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eastAsia="Times New Roman" w:hAnsi="Times New Roman" w:cs="Times New Roman"/>
                <w:sz w:val="20"/>
                <w:szCs w:val="20"/>
              </w:rPr>
              <w:t>537 (48.8%)</w:t>
            </w:r>
          </w:p>
        </w:tc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FD0AA" w14:textId="492F5009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67 (48.5%)</w:t>
            </w:r>
          </w:p>
        </w:tc>
        <w:tc>
          <w:tcPr>
            <w:tcW w:w="13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4AD21" w14:textId="017E8A45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270 (49.1%)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27446" w14:textId="06A27477" w:rsidR="00141A55" w:rsidRPr="00141A55" w:rsidRDefault="00141A55" w:rsidP="00141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A55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</w:tbl>
    <w:p w14:paraId="3821AE4A" w14:textId="257DA28B" w:rsidR="00320C3F" w:rsidRDefault="00320C3F" w:rsidP="00320C3F">
      <w:pPr>
        <w:rPr>
          <w:rFonts w:ascii="Times New Roman" w:hAnsi="Times New Roman"/>
          <w:sz w:val="20"/>
          <w:szCs w:val="20"/>
        </w:rPr>
      </w:pPr>
      <w:r w:rsidRPr="005D7826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5D7826">
        <w:rPr>
          <w:rFonts w:ascii="Times New Roman" w:hAnsi="Times New Roman" w:cs="Times New Roman"/>
          <w:sz w:val="20"/>
          <w:szCs w:val="20"/>
        </w:rPr>
        <w:t xml:space="preserve">: </w:t>
      </w:r>
      <w:r w:rsidR="00B450F3">
        <w:rPr>
          <w:rFonts w:ascii="Times New Roman" w:hAnsi="Times New Roman" w:cs="Times New Roman"/>
          <w:sz w:val="20"/>
          <w:szCs w:val="20"/>
        </w:rPr>
        <w:t xml:space="preserve">CFA, confirmatory factor analysis; EFA, exploratory factor analysis; </w:t>
      </w:r>
      <w:r>
        <w:rPr>
          <w:rFonts w:ascii="Times New Roman" w:hAnsi="Times New Roman"/>
          <w:sz w:val="20"/>
          <w:szCs w:val="20"/>
        </w:rPr>
        <w:t xml:space="preserve">mHealth, mobile health applications; SD, standard deviation; </w:t>
      </w:r>
      <w:r>
        <w:rPr>
          <w:rFonts w:ascii="Times New Roman" w:hAnsi="Times New Roman" w:cs="Times New Roman"/>
          <w:sz w:val="20"/>
          <w:szCs w:val="20"/>
        </w:rPr>
        <w:t>STAM, senior technology acceptance model.</w:t>
      </w:r>
    </w:p>
    <w:p w14:paraId="42268068" w14:textId="77777777" w:rsidR="00320C3F" w:rsidRDefault="00320C3F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4EA20392" w14:textId="24F6B621" w:rsidR="009F439D" w:rsidRDefault="00171431" w:rsidP="00C67EC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1D5080"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9F439D">
        <w:rPr>
          <w:rFonts w:ascii="Times New Roman" w:hAnsi="Times New Roman"/>
          <w:sz w:val="20"/>
          <w:szCs w:val="20"/>
        </w:rPr>
        <w:t xml:space="preserve">Exploratory factor analysis of </w:t>
      </w:r>
      <w:r w:rsidR="009F439D">
        <w:rPr>
          <w:rFonts w:ascii="Times New Roman" w:hAnsi="Times New Roman"/>
          <w:sz w:val="20"/>
          <w:szCs w:val="20"/>
        </w:rPr>
        <w:t xml:space="preserve">the </w:t>
      </w:r>
      <w:r w:rsidR="00095796">
        <w:rPr>
          <w:rFonts w:ascii="Times New Roman" w:hAnsi="Times New Roman"/>
          <w:sz w:val="20"/>
          <w:szCs w:val="20"/>
        </w:rPr>
        <w:t>final 22</w:t>
      </w:r>
      <w:r w:rsidR="009F439D">
        <w:rPr>
          <w:rFonts w:ascii="Times New Roman" w:hAnsi="Times New Roman"/>
          <w:sz w:val="20"/>
          <w:szCs w:val="20"/>
        </w:rPr>
        <w:t xml:space="preserve">-items </w:t>
      </w:r>
      <w:r w:rsidR="009F439D" w:rsidRPr="00736241">
        <w:rPr>
          <w:rFonts w:ascii="Times New Roman" w:hAnsi="Times New Roman" w:cs="Times New Roman"/>
          <w:sz w:val="20"/>
          <w:szCs w:val="20"/>
        </w:rPr>
        <w:t xml:space="preserve">Thai mHealth </w:t>
      </w:r>
      <w:r w:rsidR="009F439D" w:rsidRPr="009F439D">
        <w:rPr>
          <w:rFonts w:ascii="Times New Roman" w:hAnsi="Times New Roman"/>
          <w:sz w:val="20"/>
          <w:szCs w:val="20"/>
        </w:rPr>
        <w:t>STAM</w:t>
      </w:r>
    </w:p>
    <w:tbl>
      <w:tblPr>
        <w:tblW w:w="9565" w:type="dxa"/>
        <w:tblInd w:w="-270" w:type="dxa"/>
        <w:tblLook w:val="04A0" w:firstRow="1" w:lastRow="0" w:firstColumn="1" w:lastColumn="0" w:noHBand="0" w:noVBand="1"/>
      </w:tblPr>
      <w:tblGrid>
        <w:gridCol w:w="1486"/>
        <w:gridCol w:w="955"/>
        <w:gridCol w:w="955"/>
        <w:gridCol w:w="955"/>
        <w:gridCol w:w="955"/>
        <w:gridCol w:w="955"/>
        <w:gridCol w:w="955"/>
        <w:gridCol w:w="955"/>
        <w:gridCol w:w="1394"/>
      </w:tblGrid>
      <w:tr w:rsidR="00C02665" w:rsidRPr="00A52421" w14:paraId="12B29D5B" w14:textId="4D413C21" w:rsidTr="00E056C0">
        <w:trPr>
          <w:trHeight w:val="288"/>
        </w:trPr>
        <w:tc>
          <w:tcPr>
            <w:tcW w:w="148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2FD5B2" w14:textId="13B2E26F" w:rsidR="00C02665" w:rsidRPr="004A3511" w:rsidRDefault="00C02665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668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E5DD6" w14:textId="5C973752" w:rsidR="00C02665" w:rsidRPr="004A3511" w:rsidRDefault="00C02665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Loadings†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ACA7A3" w14:textId="5D149678" w:rsidR="00C02665" w:rsidRPr="00A52421" w:rsidRDefault="00C02665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ality Value</w:t>
            </w:r>
          </w:p>
        </w:tc>
      </w:tr>
      <w:tr w:rsidR="008E4A9C" w:rsidRPr="00A52421" w14:paraId="321FF489" w14:textId="77777777" w:rsidTr="00E056C0">
        <w:trPr>
          <w:trHeight w:val="288"/>
        </w:trPr>
        <w:tc>
          <w:tcPr>
            <w:tcW w:w="1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4F081" w14:textId="77777777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B7614" w14:textId="5EE50042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DC8C9" w14:textId="1247C9CF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CBA09" w14:textId="6715B7E7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9BE38" w14:textId="473D117A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320BF" w14:textId="0CD45921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BEDEC" w14:textId="496BF85E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3227E" w14:textId="4E23FC86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7</w:t>
            </w: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189D" w14:textId="77777777" w:rsidR="008E4A9C" w:rsidRPr="00A52421" w:rsidRDefault="008E4A9C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52421" w:rsidRPr="00A52421" w14:paraId="5D965E0D" w14:textId="3DCBED86" w:rsidTr="00E056C0">
        <w:trPr>
          <w:trHeight w:val="288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71E4" w14:textId="5A55F89B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1CC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0BA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E2F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89F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0AE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927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C8C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411A2" w14:textId="660E71BB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A52421" w:rsidRPr="00A52421" w14:paraId="747F7B8E" w14:textId="48DE9492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030B" w14:textId="3F72C2D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B38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500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24C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2F6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23E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5CC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448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DF68819" w14:textId="27DACBD2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A52421" w:rsidRPr="00A52421" w14:paraId="6261A2DD" w14:textId="343B06F0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DD50" w14:textId="7228A311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211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B08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C27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565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C13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505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D86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85E5C6" w14:textId="55C6733F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A52421" w:rsidRPr="00A52421" w14:paraId="7E796AA5" w14:textId="6A581A67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ED3F" w14:textId="7DE4F0B0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787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E46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BFA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5D6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B50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608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0CB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0F9D10F" w14:textId="6ABE1530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</w:tr>
      <w:tr w:rsidR="00A52421" w:rsidRPr="00A52421" w14:paraId="590A7E7B" w14:textId="347E9EE5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358E" w14:textId="3F1D606A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349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906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285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93A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A6D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2D2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D65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A28DF5" w14:textId="3D72D26D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A52421" w:rsidRPr="00A52421" w14:paraId="508F37F3" w14:textId="150A5851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2694" w14:textId="14CD863E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U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B2D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A8F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DC4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99D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B07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732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D31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8EAD9FE" w14:textId="7D1341A6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A52421" w:rsidRPr="00A52421" w14:paraId="6CD6BC09" w14:textId="78EB1C31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3A06" w14:textId="41D0A4C0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U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BC5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20D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996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B31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A62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87A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AE1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A58CC4" w14:textId="7EF3505A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A52421" w:rsidRPr="00A52421" w14:paraId="48C38FF4" w14:textId="29401F37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A600" w14:textId="36513598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R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03D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72D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042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997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851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47F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521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FA5294" w14:textId="61CBBFD0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A52421" w:rsidRPr="00A52421" w14:paraId="65A46C0F" w14:textId="41509B79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6730" w14:textId="61C5196B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R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48A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C23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EE3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378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17F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6EB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271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C69476D" w14:textId="3D09F898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A52421" w:rsidRPr="00A52421" w14:paraId="09B47CDF" w14:textId="3864F876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6432" w14:textId="2EF7354E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R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CFD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764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EE5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6A4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FEF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02C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887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49C97B8" w14:textId="102039A7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A52421" w:rsidRPr="00A52421" w14:paraId="749E3E39" w14:textId="00332ECF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295C" w14:textId="01CDB064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R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B10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FDB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E4D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151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7B5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538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5DB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976130" w14:textId="0CF84247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A52421" w:rsidRPr="00A52421" w14:paraId="6E65D432" w14:textId="0AB00FA7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FD93" w14:textId="3E22F65B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EDC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00F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0D9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88D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726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716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346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F554187" w14:textId="21F8D505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A52421" w:rsidRPr="00A52421" w14:paraId="23E0D635" w14:textId="70B03C79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6E82" w14:textId="5E51DD25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643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716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057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4A9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56C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AE7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ACD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40CE146" w14:textId="3F55FD40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A52421" w:rsidRPr="00A52421" w14:paraId="6AA38A6D" w14:textId="63497190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6900" w14:textId="23A56B46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084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7F7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7CE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A75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DDB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B44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2EB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39699A6" w14:textId="3CE2FD37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A52421" w:rsidRPr="00A52421" w14:paraId="5C4FD357" w14:textId="5BCC9DE3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DF3A" w14:textId="40F943DA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969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665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F92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60A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7FB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C2D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461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D1F1B8" w14:textId="3698089D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A52421" w:rsidRPr="00A52421" w14:paraId="676D0A59" w14:textId="0DB53C50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9049" w14:textId="41B34BC3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3F0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ADD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6FA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D28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3B4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B96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66C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D777AA" w14:textId="6DC0EF84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A52421" w:rsidRPr="00A52421" w14:paraId="63EC93F6" w14:textId="670EFD0F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EB6C" w14:textId="22E11F22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681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729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4AC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1BF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EB3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429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A21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50F1C23" w14:textId="3D785A69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A52421" w:rsidRPr="00A52421" w14:paraId="4F95CF91" w14:textId="36182D27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4061" w14:textId="4EC83166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6DF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03A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171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EB3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056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51D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07B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888F128" w14:textId="74C355D0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</w:tr>
      <w:tr w:rsidR="00A52421" w:rsidRPr="00A52421" w14:paraId="1A7B78DC" w14:textId="34DE8063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2780" w14:textId="7840A7D9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40A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0B4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B7B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F86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F96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E5E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573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F013C8" w14:textId="564C31CF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A52421" w:rsidRPr="00A52421" w14:paraId="7261F5BB" w14:textId="6B83EEC9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5529" w14:textId="7789A74C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B31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CE0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7CA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C16C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334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61C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458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F6C93E0" w14:textId="0FF7D7B6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A52421" w:rsidRPr="00A52421" w14:paraId="32C838A1" w14:textId="1B20271E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FA06" w14:textId="2524BE61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920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9B7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E3F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BD71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5B9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700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097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B897C18" w14:textId="5439B9A8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A52421" w:rsidRPr="00A52421" w14:paraId="26D255D2" w14:textId="0F27819D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51E1" w14:textId="0DDD1815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F2F6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B97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9619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24E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B56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E18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57C8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9A4175C" w14:textId="648737A3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A52421" w:rsidRPr="00A52421" w14:paraId="665A8D9C" w14:textId="672068C0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1BAC" w14:textId="51583376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9324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971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D3A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6B0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090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BD7D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641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5F86E8" w14:textId="4CDA2E62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A52421" w:rsidRPr="00A52421" w14:paraId="64342730" w14:textId="1E082E4F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8FE9" w14:textId="0592ED39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A93F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BA4A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4920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2A8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26D3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3A9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1602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AE54A37" w14:textId="4A0BA8F4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A52421" w:rsidRPr="00A52421" w14:paraId="40523C44" w14:textId="51D39FA6" w:rsidTr="00E056C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03BD2" w14:textId="4703A459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3C9E5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5318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9F1FE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570F7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BAFD0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4909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C868B" w14:textId="77777777" w:rsidR="00A52421" w:rsidRPr="004A351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089E2" w14:textId="66909AC7" w:rsidR="00A52421" w:rsidRPr="00A52421" w:rsidRDefault="00A52421" w:rsidP="00A524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D72826" w:rsidRPr="00A52421" w14:paraId="7B001DE6" w14:textId="77777777" w:rsidTr="00E056C0">
        <w:trPr>
          <w:trHeight w:val="288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52FE6" w14:textId="412DD073" w:rsidR="00D72826" w:rsidRPr="00A52421" w:rsidRDefault="00CB3D44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B6179" w14:textId="4BEAFB87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72D69" w14:textId="4F31FE06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5CF70" w14:textId="0C00A54A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3E1AB" w14:textId="684AC6F7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518C5" w14:textId="79AF252C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3E128" w14:textId="45CA741F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1A015" w14:textId="59DD30E0" w:rsidR="00D72826" w:rsidRPr="00A52421" w:rsidRDefault="00040D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73CB1" w14:textId="5DD11DE1" w:rsidR="00D72826" w:rsidRPr="00A52421" w:rsidRDefault="00D7282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3AC9" w:rsidRPr="00A52421" w14:paraId="31E38B72" w14:textId="77777777" w:rsidTr="00E056C0">
        <w:trPr>
          <w:trHeight w:val="288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78C6A5" w14:textId="3701818B" w:rsidR="00743AC9" w:rsidRDefault="005B2562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</w:t>
            </w:r>
          </w:p>
          <w:p w14:paraId="3554838A" w14:textId="00A3BEC8" w:rsidR="005B2562" w:rsidRPr="00A52421" w:rsidRDefault="005B2562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471409" w14:textId="6801A8D8" w:rsidR="00743AC9" w:rsidRPr="00A52421" w:rsidRDefault="00EE29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D85B02" w14:textId="6A8BE701" w:rsidR="00743AC9" w:rsidRPr="00A52421" w:rsidRDefault="00EE29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284F57" w14:textId="60E676B9" w:rsidR="00743AC9" w:rsidRPr="00A52421" w:rsidRDefault="00EE29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78A0EF" w14:textId="79674919" w:rsidR="00743AC9" w:rsidRPr="00A52421" w:rsidRDefault="00EE2936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C2D2FB" w14:textId="03324B36" w:rsidR="00743AC9" w:rsidRPr="00A52421" w:rsidRDefault="00E056C0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24BF13" w14:textId="48A43875" w:rsidR="00743AC9" w:rsidRPr="00A52421" w:rsidRDefault="00E056C0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C31836" w14:textId="6725235B" w:rsidR="00743AC9" w:rsidRPr="00A52421" w:rsidRDefault="00E056C0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84C76D" w14:textId="1BAD6C6C" w:rsidR="00743AC9" w:rsidRPr="00A52421" w:rsidRDefault="00743AC9" w:rsidP="00CB3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5E6E05" w14:textId="77777777" w:rsidR="003247A4" w:rsidRDefault="0050545D" w:rsidP="0050545D">
      <w:pPr>
        <w:rPr>
          <w:rFonts w:ascii="Times New Roman" w:hAnsi="Times New Roman"/>
          <w:sz w:val="20"/>
          <w:szCs w:val="20"/>
        </w:rPr>
      </w:pPr>
      <w:r w:rsidRPr="0050545D">
        <w:rPr>
          <w:rFonts w:ascii="Times New Roman" w:hAnsi="Times New Roman"/>
          <w:sz w:val="20"/>
          <w:szCs w:val="20"/>
        </w:rPr>
        <w:t>†The extraction method was principal component analysis, with the rotation method by oblique,</w:t>
      </w:r>
      <w:r w:rsidR="00FC09E9">
        <w:rPr>
          <w:rFonts w:ascii="Times New Roman" w:hAnsi="Times New Roman"/>
          <w:sz w:val="20"/>
          <w:szCs w:val="20"/>
        </w:rPr>
        <w:t xml:space="preserve"> </w:t>
      </w:r>
      <w:r w:rsidRPr="0050545D">
        <w:rPr>
          <w:rFonts w:ascii="Times New Roman" w:hAnsi="Times New Roman"/>
          <w:sz w:val="20"/>
          <w:szCs w:val="20"/>
        </w:rPr>
        <w:t xml:space="preserve">promax rotation. Items </w:t>
      </w:r>
      <w:proofErr w:type="gramStart"/>
      <w:r w:rsidRPr="0050545D">
        <w:rPr>
          <w:rFonts w:ascii="Times New Roman" w:hAnsi="Times New Roman"/>
          <w:sz w:val="20"/>
          <w:szCs w:val="20"/>
        </w:rPr>
        <w:t>load</w:t>
      </w:r>
      <w:proofErr w:type="gramEnd"/>
      <w:r w:rsidRPr="0050545D">
        <w:rPr>
          <w:rFonts w:ascii="Times New Roman" w:hAnsi="Times New Roman"/>
          <w:sz w:val="20"/>
          <w:szCs w:val="20"/>
        </w:rPr>
        <w:t xml:space="preserve"> on the assigned factor loadings &gt;0.</w:t>
      </w:r>
      <w:r w:rsidR="00FC09E9">
        <w:rPr>
          <w:rFonts w:ascii="Times New Roman" w:hAnsi="Times New Roman"/>
          <w:sz w:val="20"/>
          <w:szCs w:val="20"/>
        </w:rPr>
        <w:t>4</w:t>
      </w:r>
      <w:r w:rsidRPr="0050545D">
        <w:rPr>
          <w:rFonts w:ascii="Times New Roman" w:hAnsi="Times New Roman"/>
          <w:sz w:val="20"/>
          <w:szCs w:val="20"/>
        </w:rPr>
        <w:t xml:space="preserve"> are highlighted</w:t>
      </w:r>
      <w:r w:rsidR="00FC09E9">
        <w:rPr>
          <w:rFonts w:ascii="Times New Roman" w:hAnsi="Times New Roman"/>
          <w:sz w:val="20"/>
          <w:szCs w:val="20"/>
        </w:rPr>
        <w:t>.</w:t>
      </w:r>
    </w:p>
    <w:p w14:paraId="11AF7B47" w14:textId="77777777" w:rsidR="003247A4" w:rsidRDefault="003247A4" w:rsidP="0050545D">
      <w:pPr>
        <w:rPr>
          <w:rFonts w:ascii="Times New Roman" w:hAnsi="Times New Roman"/>
          <w:sz w:val="20"/>
          <w:szCs w:val="20"/>
          <w:cs/>
        </w:rPr>
        <w:sectPr w:rsidR="003247A4" w:rsidSect="004840A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D80BCFA" w14:textId="053205B9" w:rsidR="003247A4" w:rsidRPr="0013787A" w:rsidRDefault="003247A4" w:rsidP="003247A4">
      <w:pPr>
        <w:rPr>
          <w:rFonts w:ascii="Times New Roman" w:hAnsi="Times New Roman"/>
          <w:sz w:val="20"/>
          <w:szCs w:val="20"/>
        </w:rPr>
      </w:pPr>
      <w:r w:rsidRPr="008D09EB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Angsana New"/>
          <w:b/>
          <w:bCs/>
        </w:rPr>
        <w:t>S</w:t>
      </w:r>
      <w:r w:rsidR="001D5080">
        <w:rPr>
          <w:rFonts w:ascii="Times New Roman" w:hAnsi="Times New Roman" w:cs="Times New Roman"/>
          <w:b/>
          <w:bCs/>
          <w:szCs w:val="22"/>
        </w:rPr>
        <w:t>4</w:t>
      </w:r>
      <w:r>
        <w:rPr>
          <w:rFonts w:ascii="Times New Roman" w:hAnsi="Times New Roman" w:cs="Times New Roman"/>
          <w:b/>
          <w:bCs/>
          <w:szCs w:val="22"/>
        </w:rPr>
        <w:t xml:space="preserve">. </w:t>
      </w:r>
      <w:r w:rsidRPr="00B55BC0">
        <w:rPr>
          <w:rFonts w:ascii="Times New Roman" w:hAnsi="Times New Roman" w:cs="Times New Roman"/>
          <w:szCs w:val="22"/>
        </w:rPr>
        <w:t>Confirmatory analysis of Thai mHealth STAM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4240"/>
        <w:gridCol w:w="861"/>
        <w:gridCol w:w="900"/>
        <w:gridCol w:w="1710"/>
        <w:gridCol w:w="889"/>
        <w:gridCol w:w="1331"/>
        <w:gridCol w:w="1571"/>
      </w:tblGrid>
      <w:tr w:rsidR="003247A4" w:rsidRPr="00EB7E0D" w14:paraId="4A26D235" w14:textId="77777777" w:rsidTr="00320F6A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EDE9DC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D57EF2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7D86E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 for acceptable fi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7AE05F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</w:t>
            </w:r>
          </w:p>
        </w:tc>
      </w:tr>
      <w:tr w:rsidR="003247A4" w:rsidRPr="00EB7E0D" w14:paraId="1D68F3A9" w14:textId="77777777" w:rsidTr="00320F6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5B050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DDE71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6501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 (&gt;0.9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59A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 (&gt;0.9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9265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 (&lt;0.10 [90%CI]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2E3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MR (&lt;0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AF68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  <w:p w14:paraId="07D0C2D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0.3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CF2FC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7A4" w:rsidRPr="00EB7E0D" w14:paraId="789FAB63" w14:textId="77777777" w:rsidTr="00320F6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58525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 towards u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5CADE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ATT1, ATT2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789256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36CC53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D5F4C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11BE8B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BC2C7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C03C07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6FB0FF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77D0EAC7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7EEFD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of benefi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42D7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3 items (PU1, PU2, PU3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116C6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785F0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E3089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8CDF37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019E7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29996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EE80D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0CB11632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CBC31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 towards us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of benefi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08FBE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5 items (ATT1, ATT2, PU1, PU2, PU3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B410D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F654E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2505F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  <w:p w14:paraId="356327A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383 − 0.427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F517B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9BD6D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8CFC2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462B9ECE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AD22F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erceived ease of u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23AE1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PEOU1, PEOU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DB211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92630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EE3E6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5DBD2E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369C3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13E1F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CFACF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023ED372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78104B" w14:textId="77777777" w:rsidR="003247A4" w:rsidRPr="007A355C" w:rsidRDefault="003247A4" w:rsidP="00320F6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 towards us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of benefi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erceived ease of u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15BD5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items (ATT1, ATT2, PU1, PU2, PU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PEOU1, PEOU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0DF0B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D7D60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98 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3B6E16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  <w:p w14:paraId="26FB393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3 – 0.319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CE596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49AD2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83682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7CF4EF70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F426FE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of barrie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CB4F8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4 items (PB1, PB2, PB3, PB4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B5D1E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42035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87605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  <w:p w14:paraId="1D88093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753 − 0.822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D5E5B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D9439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B3 = 0.12</w:t>
            </w:r>
          </w:p>
          <w:p w14:paraId="6802C99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B4 = 0.11 Otherwise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FCF94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3442B7F3" w14:textId="77777777" w:rsidTr="00320F6A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B928E2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5432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PB1, PB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CE94E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311F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445B4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66FE33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6C255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E0960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E953D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70CB1764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97B26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Gerontechnology anxie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A3098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ANX1, ANX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B2700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8024B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0D637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0AD7DA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BB77E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F4480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7B8C8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76B334A5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4D5D60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ived of barri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Gerontechnology anxiety</w:t>
            </w:r>
          </w:p>
          <w:p w14:paraId="4504041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1CD1F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4 items (PB3, PB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NX1, ANX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B10AF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FE6BB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7717FC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37 </w:t>
            </w:r>
          </w:p>
          <w:p w14:paraId="56DFE37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.402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−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2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26C3B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2F421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0804F6" w14:textId="77777777" w:rsidR="003247A4" w:rsidRPr="007A355C" w:rsidRDefault="003247A4" w:rsidP="00320F6A">
            <w:pPr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73E12159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3F791A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Facilitating condition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AB8B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5 items (FC1, FC2, FC3, FC4, FC5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ACF52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46E87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50CF4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14:paraId="192CE3E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088 − 0.132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2F301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53C34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FC3 = 0.10 Otherwise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77897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548F4150" w14:textId="77777777" w:rsidTr="00320F6A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EC936F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4F51D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3 items (FC2, FC4, FC5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046FD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435BC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25B95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1445023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730BA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93531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E8A85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3E05B67E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6C971E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elf-reported health condition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29A1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5 items (H1, H2, H3, H4, H5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7DED3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0181A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D7285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175</w:t>
            </w:r>
          </w:p>
          <w:p w14:paraId="3232D76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154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7DC5A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13BB6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H3 = 0.20</w:t>
            </w:r>
          </w:p>
          <w:p w14:paraId="6F0A542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H4 = 0.20 Otherwise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4B83A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18492B5D" w14:textId="77777777" w:rsidTr="00320F6A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C36D51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9AB57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3 items (H1, H2, H5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3080D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CC173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47CA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84F691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8051D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D0193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634B3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08F251A9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A1152F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nitive abili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A8D92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4 items (C1, C2, C3, C4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A0481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FABC2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0FF7B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  <w:p w14:paraId="399DC92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135 – 0.205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3B533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F502C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779DE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703F2228" w14:textId="77777777" w:rsidTr="00320F6A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3337BA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BF63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3 items (C2, C3, C4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22E9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824C1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AEFF0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579969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93E94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69971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D5698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491A7972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10E53D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ocial relationship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DB41E8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3 items (S1, S2, S3)</w:t>
            </w:r>
          </w:p>
        </w:tc>
        <w:tc>
          <w:tcPr>
            <w:tcW w:w="861" w:type="dxa"/>
            <w:tcBorders>
              <w:top w:val="single" w:sz="6" w:space="0" w:color="auto"/>
            </w:tcBorders>
            <w:vAlign w:val="center"/>
          </w:tcPr>
          <w:p w14:paraId="6203E15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49E84DE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vAlign w:val="center"/>
          </w:tcPr>
          <w:p w14:paraId="7000559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57E0DCD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</w:tcBorders>
            <w:vAlign w:val="center"/>
          </w:tcPr>
          <w:p w14:paraId="68862E7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EB0F10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3 = 0.13 Otherwise &gt;0.3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51A9D8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4C72EC8C" w14:textId="77777777" w:rsidTr="00320F6A">
        <w:trPr>
          <w:jc w:val="center"/>
        </w:trPr>
        <w:tc>
          <w:tcPr>
            <w:tcW w:w="0" w:type="auto"/>
            <w:vAlign w:val="center"/>
          </w:tcPr>
          <w:p w14:paraId="17B1DAB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2153B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S1, S2)</w:t>
            </w:r>
          </w:p>
        </w:tc>
        <w:tc>
          <w:tcPr>
            <w:tcW w:w="861" w:type="dxa"/>
            <w:vAlign w:val="center"/>
          </w:tcPr>
          <w:p w14:paraId="229538C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Align w:val="center"/>
          </w:tcPr>
          <w:p w14:paraId="51B0AF1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vAlign w:val="center"/>
          </w:tcPr>
          <w:p w14:paraId="023AF6E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2B1ED01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vAlign w:val="center"/>
          </w:tcPr>
          <w:p w14:paraId="5820CEF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DB1438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vAlign w:val="center"/>
          </w:tcPr>
          <w:p w14:paraId="1477A14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  <w:tr w:rsidR="003247A4" w:rsidRPr="00EB7E0D" w14:paraId="6CFB6E3E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E982D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ttitude to ageing and life satisfac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4D2C9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A1, A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B5CAB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2ED18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291C5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B30BF1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20E4B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F36CB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1 = 1.00</w:t>
            </w:r>
          </w:p>
          <w:p w14:paraId="059F7F3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2 = 0.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DFC0F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6330EC88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4C1338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E3081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8 items (P1, P2, P3, P4, P5, P6, P7, P8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B9C40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A2157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1D52D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  <w:p w14:paraId="2BFEC95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154 – 0.176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7E9E9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95EE9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1 = 0.14</w:t>
            </w:r>
          </w:p>
          <w:p w14:paraId="7EEF602F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7 = 0.21</w:t>
            </w:r>
          </w:p>
          <w:p w14:paraId="4049EDE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Otherwise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387016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72EF585B" w14:textId="77777777" w:rsidTr="00320F6A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6EF170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52C6B9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 items (P1, P6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9E91F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531DE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E1688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9A3386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&lt;0.001 − &lt;0.001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B858F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3A758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1 = 1.00</w:t>
            </w:r>
          </w:p>
          <w:p w14:paraId="09BC1F9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6 = 0.1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15231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6057C65F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1D8DB2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i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Health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TAM</w:t>
            </w:r>
          </w:p>
          <w:p w14:paraId="7FD1E29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dimensional 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EDCD03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40 Items (ATT1, ATT2, PU1, PU2, PU3, PEOU1, PEOU2, PB1, PB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B3, PB4,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ANX1, ANX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C1,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FC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C3,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FC4, FC5, H1, H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3, H4,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 xml:space="preserve"> H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1,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C2, C3, C4, S1, 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3, A1, A2, P1, P2, P3,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4, P5, P6, P7, P8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DEBB2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BE1FC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D51A7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  <w:p w14:paraId="0765EC0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072 − 0.076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1D82D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257D0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B3 = 0.13</w:t>
            </w:r>
          </w:p>
          <w:p w14:paraId="7D5FA66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B4 = 0.13</w:t>
            </w:r>
          </w:p>
          <w:p w14:paraId="597F56B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FC3 =0.09</w:t>
            </w:r>
          </w:p>
          <w:p w14:paraId="052FA02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H3 = 0.22</w:t>
            </w:r>
          </w:p>
          <w:p w14:paraId="0F1FA59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H4 = 0.20</w:t>
            </w:r>
          </w:p>
          <w:p w14:paraId="4C1FD51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3 = 0.15</w:t>
            </w:r>
          </w:p>
          <w:p w14:paraId="7C3EA14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1 = 0.03</w:t>
            </w:r>
          </w:p>
          <w:p w14:paraId="09BE1D67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1 = 0.15</w:t>
            </w:r>
          </w:p>
          <w:p w14:paraId="5D7AAE97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P7 = 0.22</w:t>
            </w:r>
          </w:p>
          <w:p w14:paraId="4688BD35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Otherwise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CF78BE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3247A4" w:rsidRPr="00EB7E0D" w14:paraId="17ADA4E1" w14:textId="77777777" w:rsidTr="00320F6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26210F1" w14:textId="77777777" w:rsidR="003247A4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l Thai mHealth </w:t>
            </w: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STAM</w:t>
            </w:r>
          </w:p>
          <w:p w14:paraId="2730ACA4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dimensional 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15BE72C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22 Items (ATT1, ATT2, PU1, PU2, PU3, PEOU1, PEOU2, PB1, PB2, ANX1, ANX2, FC2, FC4, FC5, H1, H2, H5, C2, C3, C4, S1, S2)</w:t>
            </w:r>
          </w:p>
        </w:tc>
        <w:tc>
          <w:tcPr>
            <w:tcW w:w="86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DC0436D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3E7682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F93FC9A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14:paraId="6B4EAEFB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(0.039 – 0.047)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49BC9F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79F1F02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ll &gt;0.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E755E41" w14:textId="77777777" w:rsidR="003247A4" w:rsidRPr="00EB7E0D" w:rsidRDefault="003247A4" w:rsidP="00320F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7E0D">
              <w:rPr>
                <w:rFonts w:ascii="Times New Roman" w:hAnsi="Times New Roman" w:cs="Times New Roman"/>
                <w:sz w:val="20"/>
                <w:szCs w:val="20"/>
              </w:rPr>
              <w:t>Acceptable/good</w:t>
            </w:r>
          </w:p>
        </w:tc>
      </w:tr>
    </w:tbl>
    <w:p w14:paraId="7B9B073A" w14:textId="2ED5B24C" w:rsidR="003247A4" w:rsidRDefault="003247A4" w:rsidP="003247A4">
      <w:pPr>
        <w:rPr>
          <w:rFonts w:ascii="Times New Roman" w:hAnsi="Times New Roman" w:cs="Times New Roman"/>
          <w:sz w:val="20"/>
          <w:szCs w:val="20"/>
        </w:rPr>
      </w:pPr>
      <w:r w:rsidRPr="005D7826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5D7826">
        <w:rPr>
          <w:rFonts w:ascii="Times New Roman" w:hAnsi="Times New Roman" w:cs="Times New Roman"/>
          <w:sz w:val="20"/>
          <w:szCs w:val="20"/>
        </w:rPr>
        <w:t xml:space="preserve">: CFI, comparative-fit index; CI, confidence interval; </w:t>
      </w:r>
      <w:r w:rsidR="00FC0471" w:rsidRPr="00FC0471">
        <w:rPr>
          <w:rFonts w:ascii="Times New Roman" w:hAnsi="Times New Roman" w:cs="Times New Roman"/>
          <w:sz w:val="20"/>
          <w:szCs w:val="20"/>
        </w:rPr>
        <w:t xml:space="preserve">mHealth, mobile health applications; </w:t>
      </w:r>
      <w:r w:rsidRPr="005D7826">
        <w:rPr>
          <w:rFonts w:ascii="Times New Roman" w:hAnsi="Times New Roman" w:cs="Times New Roman"/>
          <w:sz w:val="20"/>
          <w:szCs w:val="20"/>
        </w:rPr>
        <w:t xml:space="preserve">RMSEA, root mean square error of approximation; SRMR, standardized root mean squared residual; </w:t>
      </w:r>
      <w:r w:rsidR="00FC0471" w:rsidRPr="00FC0471">
        <w:rPr>
          <w:rFonts w:ascii="Times New Roman" w:hAnsi="Times New Roman" w:cs="Times New Roman"/>
          <w:sz w:val="20"/>
          <w:szCs w:val="20"/>
        </w:rPr>
        <w:t>STAM, senior technology acceptance model</w:t>
      </w:r>
      <w:r w:rsidR="00FC0471">
        <w:rPr>
          <w:rFonts w:ascii="Times New Roman" w:hAnsi="Times New Roman" w:cs="Times New Roman"/>
          <w:sz w:val="20"/>
          <w:szCs w:val="20"/>
        </w:rPr>
        <w:t xml:space="preserve">; </w:t>
      </w:r>
      <w:r w:rsidRPr="005D7826">
        <w:rPr>
          <w:rFonts w:ascii="Times New Roman" w:hAnsi="Times New Roman" w:cs="Times New Roman"/>
          <w:sz w:val="20"/>
          <w:szCs w:val="20"/>
        </w:rPr>
        <w:t>TLI, Tucker-</w:t>
      </w:r>
      <w:proofErr w:type="gramStart"/>
      <w:r w:rsidRPr="005D7826">
        <w:rPr>
          <w:rFonts w:ascii="Times New Roman" w:hAnsi="Times New Roman" w:cs="Times New Roman"/>
          <w:sz w:val="20"/>
          <w:szCs w:val="20"/>
        </w:rPr>
        <w:t>Lewis</w:t>
      </w:r>
      <w:proofErr w:type="gramEnd"/>
      <w:r w:rsidRPr="005D7826">
        <w:rPr>
          <w:rFonts w:ascii="Times New Roman" w:hAnsi="Times New Roman" w:cs="Times New Roman"/>
          <w:sz w:val="20"/>
          <w:szCs w:val="20"/>
        </w:rPr>
        <w:t xml:space="preserve"> index.</w:t>
      </w:r>
    </w:p>
    <w:p w14:paraId="57114B40" w14:textId="77777777" w:rsidR="003247A4" w:rsidRDefault="009F439D" w:rsidP="0050545D">
      <w:pPr>
        <w:rPr>
          <w:rFonts w:ascii="Times New Roman" w:hAnsi="Times New Roman"/>
          <w:sz w:val="20"/>
          <w:szCs w:val="20"/>
        </w:rPr>
        <w:sectPr w:rsidR="003247A4" w:rsidSect="004840A5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0"/>
          <w:szCs w:val="20"/>
        </w:rPr>
        <w:br w:type="page"/>
      </w:r>
    </w:p>
    <w:p w14:paraId="7B15441C" w14:textId="35429AD8" w:rsidR="00C67EC2" w:rsidRDefault="00C67EC2" w:rsidP="00C67EC2">
      <w:pPr>
        <w:rPr>
          <w:rFonts w:ascii="Times New Roman" w:hAnsi="Times New Roman"/>
          <w:sz w:val="20"/>
          <w:szCs w:val="20"/>
        </w:rPr>
      </w:pPr>
      <w:r w:rsidRPr="00925E9E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1D5080">
        <w:rPr>
          <w:rFonts w:ascii="Times New Roman" w:hAnsi="Times New Roman"/>
          <w:b/>
          <w:bCs/>
          <w:sz w:val="20"/>
          <w:szCs w:val="20"/>
        </w:rPr>
        <w:t>5</w:t>
      </w:r>
      <w:r w:rsidRPr="00925E9E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925E9E">
        <w:rPr>
          <w:rFonts w:ascii="Times New Roman" w:hAnsi="Times New Roman"/>
          <w:sz w:val="20"/>
          <w:szCs w:val="20"/>
        </w:rPr>
        <w:t xml:space="preserve">Results of </w:t>
      </w:r>
      <w:r w:rsidR="009F439D">
        <w:rPr>
          <w:rFonts w:ascii="Times New Roman" w:hAnsi="Times New Roman"/>
          <w:sz w:val="20"/>
          <w:szCs w:val="20"/>
        </w:rPr>
        <w:t>n</w:t>
      </w:r>
      <w:r w:rsidRPr="00925E9E">
        <w:rPr>
          <w:rFonts w:ascii="Times New Roman" w:hAnsi="Times New Roman"/>
          <w:sz w:val="20"/>
          <w:szCs w:val="20"/>
        </w:rPr>
        <w:t>onparametric Item Response Theory</w:t>
      </w:r>
      <w:r w:rsidR="009F439D">
        <w:rPr>
          <w:rFonts w:ascii="Times New Roman" w:hAnsi="Times New Roman"/>
          <w:sz w:val="20"/>
          <w:szCs w:val="20"/>
        </w:rPr>
        <w:t xml:space="preserve"> (IRT)</w:t>
      </w:r>
      <w:r w:rsidRPr="00925E9E">
        <w:rPr>
          <w:rFonts w:ascii="Times New Roman" w:hAnsi="Times New Roman"/>
          <w:sz w:val="20"/>
          <w:szCs w:val="20"/>
        </w:rPr>
        <w:t xml:space="preserve"> </w:t>
      </w:r>
      <w:r w:rsidR="009F439D">
        <w:rPr>
          <w:rFonts w:ascii="Times New Roman" w:hAnsi="Times New Roman"/>
          <w:sz w:val="20"/>
          <w:szCs w:val="20"/>
        </w:rPr>
        <w:t>a</w:t>
      </w:r>
      <w:r w:rsidRPr="00925E9E">
        <w:rPr>
          <w:rFonts w:ascii="Times New Roman" w:hAnsi="Times New Roman"/>
          <w:sz w:val="20"/>
          <w:szCs w:val="20"/>
        </w:rPr>
        <w:t xml:space="preserve">nalysis of the </w:t>
      </w:r>
      <w:r>
        <w:rPr>
          <w:rFonts w:ascii="Times New Roman" w:hAnsi="Times New Roman" w:cs="Times New Roman"/>
          <w:sz w:val="20"/>
          <w:szCs w:val="20"/>
        </w:rPr>
        <w:t xml:space="preserve">final 22-items </w:t>
      </w:r>
      <w:r w:rsidRPr="00736241">
        <w:rPr>
          <w:rFonts w:ascii="Times New Roman" w:hAnsi="Times New Roman" w:cs="Times New Roman"/>
          <w:sz w:val="20"/>
          <w:szCs w:val="20"/>
        </w:rPr>
        <w:t>Thai mHealth STAM</w:t>
      </w:r>
      <w:r>
        <w:rPr>
          <w:rFonts w:ascii="Times New Roman" w:hAnsi="Times New Roman"/>
          <w:sz w:val="20"/>
          <w:szCs w:val="20"/>
        </w:rPr>
        <w:t xml:space="preserve"> </w:t>
      </w:r>
      <w:r w:rsidRPr="00925E9E">
        <w:rPr>
          <w:rFonts w:ascii="Times New Roman" w:hAnsi="Times New Roman"/>
          <w:sz w:val="20"/>
          <w:szCs w:val="20"/>
        </w:rPr>
        <w:t>(</w:t>
      </w:r>
      <w:r w:rsidR="00171431" w:rsidRPr="00171431">
        <w:rPr>
          <w:rFonts w:ascii="Times New Roman" w:hAnsi="Times New Roman"/>
          <w:sz w:val="20"/>
          <w:szCs w:val="20"/>
        </w:rPr>
        <w:t>N</w:t>
      </w:r>
      <w:r w:rsidRPr="00925E9E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>1,100</w:t>
      </w:r>
      <w:r w:rsidRPr="00925E9E">
        <w:rPr>
          <w:rFonts w:ascii="Times New Roman" w:hAnsi="Times New Roman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67EC2" w:rsidRPr="008B334A" w14:paraId="249769A5" w14:textId="77777777" w:rsidTr="00182646"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</w:tcPr>
          <w:p w14:paraId="79E2DA9B" w14:textId="4075FAF7" w:rsidR="00C67EC2" w:rsidRPr="003247A4" w:rsidRDefault="00C67EC2" w:rsidP="004A1563">
            <w:pPr>
              <w:rPr>
                <w:rFonts w:ascii="Times New Roman" w:hAnsi="Times New Roman"/>
                <w:b/>
                <w:bCs/>
                <w:sz w:val="20"/>
                <w:szCs w:val="20"/>
                <w:cs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E875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</w:tcPr>
          <w:p w14:paraId="0EE97701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evinger’s H</w:t>
            </w:r>
          </w:p>
          <w:p w14:paraId="2D871D3C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 (</w:t>
            </w:r>
            <w:r w:rsidRPr="00C20C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C20C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s</w:t>
            </w: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†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</w:tcPr>
          <w:p w14:paraId="33793F4B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tatistic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4" w:space="0" w:color="auto"/>
            </w:tcBorders>
          </w:tcPr>
          <w:p w14:paraId="4D7DF870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20CB7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04" w:type="dxa"/>
            <w:tcBorders>
              <w:top w:val="single" w:sz="8" w:space="0" w:color="auto"/>
            </w:tcBorders>
          </w:tcPr>
          <w:p w14:paraId="74B0B282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tonicity Assumption</w:t>
            </w:r>
          </w:p>
          <w:p w14:paraId="39BD0C8E" w14:textId="77777777" w:rsidR="00C67EC2" w:rsidRPr="00C20CB7" w:rsidRDefault="00C67EC2" w:rsidP="004A15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riterion &lt;80)</w:t>
            </w:r>
          </w:p>
        </w:tc>
      </w:tr>
      <w:tr w:rsidR="00C67EC2" w:rsidRPr="008B334A" w14:paraId="65154D52" w14:textId="77777777" w:rsidTr="00182646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BCB269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 towards using</w:t>
            </w:r>
          </w:p>
        </w:tc>
      </w:tr>
      <w:tr w:rsidR="00C67EC2" w:rsidRPr="008B334A" w14:paraId="7488F3A0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7D44213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9BA764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1581FB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CC48EF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BAE308A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8</w:t>
            </w:r>
          </w:p>
        </w:tc>
      </w:tr>
      <w:tr w:rsidR="00C67EC2" w:rsidRPr="008B334A" w14:paraId="3459E67A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44F724A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4516B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D856FB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31B249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3573A0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9</w:t>
            </w:r>
          </w:p>
        </w:tc>
      </w:tr>
      <w:tr w:rsidR="00C67EC2" w:rsidRPr="008B334A" w14:paraId="243A0FF4" w14:textId="77777777" w:rsidTr="0018264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77EB982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usefulness</w:t>
            </w:r>
          </w:p>
        </w:tc>
      </w:tr>
      <w:tr w:rsidR="00C67EC2" w:rsidRPr="008B334A" w14:paraId="4E56A630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6282C53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U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DD4334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0BF3CD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38F254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597099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67EC2" w:rsidRPr="008B334A" w14:paraId="3E175C55" w14:textId="77777777" w:rsidTr="00182646">
        <w:tc>
          <w:tcPr>
            <w:tcW w:w="1803" w:type="dxa"/>
          </w:tcPr>
          <w:p w14:paraId="6D32673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U2</w:t>
            </w:r>
          </w:p>
        </w:tc>
        <w:tc>
          <w:tcPr>
            <w:tcW w:w="1803" w:type="dxa"/>
          </w:tcPr>
          <w:p w14:paraId="41AE7269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3" w:type="dxa"/>
          </w:tcPr>
          <w:p w14:paraId="5C68004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1</w:t>
            </w:r>
          </w:p>
        </w:tc>
        <w:tc>
          <w:tcPr>
            <w:tcW w:w="1803" w:type="dxa"/>
          </w:tcPr>
          <w:p w14:paraId="1CDFB7B4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4D973D4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67EC2" w:rsidRPr="008B334A" w14:paraId="352724A0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213E0CE9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U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4820CE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36C87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CB5A4C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F7EF91A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67EC2" w:rsidRPr="008B334A" w14:paraId="6B310C0A" w14:textId="77777777" w:rsidTr="0018264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39B4E139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ease of use</w:t>
            </w:r>
          </w:p>
        </w:tc>
      </w:tr>
      <w:tr w:rsidR="00C67EC2" w:rsidRPr="008B334A" w14:paraId="16FA79F6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53A7CEA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EOU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7AF894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431390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F64FCF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A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04A21A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7</w:t>
            </w:r>
          </w:p>
        </w:tc>
      </w:tr>
      <w:tr w:rsidR="00C67EC2" w:rsidRPr="008B334A" w14:paraId="7BFC8C72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222587D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EOU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4DA1DA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EB0468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B8E0E4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A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3C7330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67EC2" w:rsidRPr="008B334A" w14:paraId="29F90D0D" w14:textId="77777777" w:rsidTr="00182646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A4DE8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ontechnology anxiety</w:t>
            </w:r>
          </w:p>
        </w:tc>
      </w:tr>
      <w:tr w:rsidR="00C67EC2" w:rsidRPr="008B334A" w14:paraId="706D61D8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52766DC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ANX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45F7FF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EBD9B9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B07072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09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7A9995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0</w:t>
            </w:r>
          </w:p>
        </w:tc>
      </w:tr>
      <w:tr w:rsidR="00C67EC2" w:rsidRPr="008B334A" w14:paraId="5FA063E1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2F4F8C3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ANX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9C3C1E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5F16D5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9FB861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09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1539C4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0</w:t>
            </w:r>
          </w:p>
        </w:tc>
      </w:tr>
      <w:tr w:rsidR="00C67EC2" w:rsidRPr="008B334A" w14:paraId="42F9A083" w14:textId="77777777" w:rsidTr="0018264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27249F2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ed barriers</w:t>
            </w:r>
          </w:p>
        </w:tc>
      </w:tr>
      <w:tr w:rsidR="00C67EC2" w:rsidRPr="008B334A" w14:paraId="18CFAFAE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7D8F8E2A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74DD38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FB895A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52A0BA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2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7ECF71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67EC2" w:rsidRPr="008B334A" w14:paraId="2795F7ED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729371E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D84FCD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1E482D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67B8D6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2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CEC7D7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C67EC2" w:rsidRPr="008B334A" w14:paraId="3DE149EA" w14:textId="77777777" w:rsidTr="00182646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5513B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ating conditions</w:t>
            </w:r>
          </w:p>
        </w:tc>
      </w:tr>
      <w:tr w:rsidR="00C67EC2" w:rsidRPr="008B334A" w14:paraId="1E9A6A5E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06DD5CF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FC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5444A1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7DB56C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49DFFD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C6BCCBF" w14:textId="407AF00B" w:rsidR="00C67EC2" w:rsidRPr="008B334A" w:rsidRDefault="00601385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385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</w:tr>
      <w:tr w:rsidR="00C67EC2" w:rsidRPr="008B334A" w14:paraId="7EEF628F" w14:textId="77777777" w:rsidTr="00182646">
        <w:tc>
          <w:tcPr>
            <w:tcW w:w="1803" w:type="dxa"/>
          </w:tcPr>
          <w:p w14:paraId="24EF6DB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FC4</w:t>
            </w:r>
          </w:p>
        </w:tc>
        <w:tc>
          <w:tcPr>
            <w:tcW w:w="1803" w:type="dxa"/>
          </w:tcPr>
          <w:p w14:paraId="1050EFF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03" w:type="dxa"/>
          </w:tcPr>
          <w:p w14:paraId="0C1241C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1803" w:type="dxa"/>
          </w:tcPr>
          <w:p w14:paraId="337141F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1AFD3538" w14:textId="5A3CB53C" w:rsidR="00C67EC2" w:rsidRPr="008B334A" w:rsidRDefault="00601385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38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7EC2" w:rsidRPr="008B334A" w14:paraId="0700E8D6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40A4F12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FC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2C4198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814C21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65AE1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A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AD56142" w14:textId="0D2A17CA" w:rsidR="00C67EC2" w:rsidRPr="008B334A" w:rsidRDefault="00601385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38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67EC2" w:rsidRPr="008B334A" w14:paraId="63B18236" w14:textId="77777777" w:rsidTr="00182646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F114A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conditions</w:t>
            </w:r>
          </w:p>
        </w:tc>
      </w:tr>
      <w:tr w:rsidR="00C67EC2" w:rsidRPr="008B334A" w14:paraId="53DA6A63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2BDD3905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0E141C4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CA4EAF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DD6319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D39220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67EC2" w:rsidRPr="008B334A" w14:paraId="6F4288E3" w14:textId="77777777" w:rsidTr="00182646">
        <w:tc>
          <w:tcPr>
            <w:tcW w:w="1803" w:type="dxa"/>
          </w:tcPr>
          <w:p w14:paraId="7D3032A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803" w:type="dxa"/>
          </w:tcPr>
          <w:p w14:paraId="3D131C1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03" w:type="dxa"/>
          </w:tcPr>
          <w:p w14:paraId="21294A7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803" w:type="dxa"/>
          </w:tcPr>
          <w:p w14:paraId="481B76B9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60A684D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C67EC2" w:rsidRPr="008B334A" w14:paraId="05455276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668A5E6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555867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D1366C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C5AD64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13DC4B66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67EC2" w:rsidRPr="008B334A" w14:paraId="78C64532" w14:textId="77777777" w:rsidTr="0018264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F793A8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ability</w:t>
            </w:r>
          </w:p>
        </w:tc>
      </w:tr>
      <w:tr w:rsidR="00C67EC2" w:rsidRPr="008B334A" w14:paraId="7F6451D3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6959834D" w14:textId="77777777" w:rsidR="00C67EC2" w:rsidRPr="00527A21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A0F0FC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EDDAB07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F6DB9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C4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1525A6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67EC2" w:rsidRPr="008B334A" w14:paraId="1F8C0E25" w14:textId="77777777" w:rsidTr="00182646">
        <w:tc>
          <w:tcPr>
            <w:tcW w:w="1803" w:type="dxa"/>
          </w:tcPr>
          <w:p w14:paraId="46A41572" w14:textId="77777777" w:rsidR="00C67EC2" w:rsidRPr="00527A21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803" w:type="dxa"/>
          </w:tcPr>
          <w:p w14:paraId="1FD791C1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03" w:type="dxa"/>
          </w:tcPr>
          <w:p w14:paraId="2BFF5CB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  <w:tc>
          <w:tcPr>
            <w:tcW w:w="1803" w:type="dxa"/>
          </w:tcPr>
          <w:p w14:paraId="7E9412B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C4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119F18EE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67EC2" w:rsidRPr="008B334A" w14:paraId="37961C9F" w14:textId="77777777" w:rsidTr="00182646">
        <w:tc>
          <w:tcPr>
            <w:tcW w:w="1803" w:type="dxa"/>
            <w:tcBorders>
              <w:bottom w:val="single" w:sz="4" w:space="0" w:color="auto"/>
            </w:tcBorders>
          </w:tcPr>
          <w:p w14:paraId="5B07774F" w14:textId="77777777" w:rsidR="00C67EC2" w:rsidRPr="00527A21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78F1A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2DC943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32E494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C4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</w:tcPr>
          <w:p w14:paraId="61BD55EC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C67EC2" w:rsidRPr="008B334A" w14:paraId="4259B563" w14:textId="77777777" w:rsidTr="0018264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4D4CA18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relationships</w:t>
            </w:r>
          </w:p>
        </w:tc>
      </w:tr>
      <w:tr w:rsidR="00C67EC2" w:rsidRPr="008B334A" w14:paraId="03DFBA1C" w14:textId="77777777" w:rsidTr="00182646">
        <w:tc>
          <w:tcPr>
            <w:tcW w:w="1803" w:type="dxa"/>
            <w:tcBorders>
              <w:top w:val="single" w:sz="4" w:space="0" w:color="auto"/>
            </w:tcBorders>
          </w:tcPr>
          <w:p w14:paraId="0690796D" w14:textId="77777777" w:rsidR="00C67EC2" w:rsidRPr="00527A21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F8EF1A2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9D8C60B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C3266F0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9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4A4084F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C67EC2" w:rsidRPr="008B334A" w14:paraId="549B52EB" w14:textId="77777777" w:rsidTr="00182646">
        <w:tc>
          <w:tcPr>
            <w:tcW w:w="1803" w:type="dxa"/>
            <w:tcBorders>
              <w:bottom w:val="single" w:sz="8" w:space="0" w:color="auto"/>
            </w:tcBorders>
          </w:tcPr>
          <w:p w14:paraId="38F37DDE" w14:textId="77777777" w:rsidR="00C67EC2" w:rsidRPr="00527A21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7A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7030823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10016123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1803" w:type="dxa"/>
            <w:tcBorders>
              <w:bottom w:val="single" w:sz="8" w:space="0" w:color="auto"/>
            </w:tcBorders>
          </w:tcPr>
          <w:p w14:paraId="1FF842AD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92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4" w:type="dxa"/>
            <w:tcBorders>
              <w:bottom w:val="single" w:sz="8" w:space="0" w:color="auto"/>
            </w:tcBorders>
          </w:tcPr>
          <w:p w14:paraId="12229ADA" w14:textId="77777777" w:rsidR="00C67EC2" w:rsidRPr="008B334A" w:rsidRDefault="00C67EC2" w:rsidP="004A15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7</w:t>
            </w:r>
          </w:p>
        </w:tc>
      </w:tr>
    </w:tbl>
    <w:p w14:paraId="5C6185D3" w14:textId="1C2E910B" w:rsidR="00C91DE8" w:rsidRDefault="00FC0471" w:rsidP="00C67EC2">
      <w:pPr>
        <w:rPr>
          <w:rFonts w:ascii="Times New Roman" w:hAnsi="Times New Roman" w:cs="Times New Roman"/>
          <w:sz w:val="20"/>
          <w:szCs w:val="20"/>
        </w:rPr>
      </w:pPr>
      <w:r w:rsidRPr="005D7826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C0471">
        <w:rPr>
          <w:rFonts w:ascii="Times New Roman" w:hAnsi="Times New Roman" w:cs="Times New Roman"/>
          <w:sz w:val="20"/>
          <w:szCs w:val="20"/>
        </w:rPr>
        <w:t xml:space="preserve"> mHealth, mobile health applications; STAM, senior technology acceptance model.</w:t>
      </w:r>
    </w:p>
    <w:p w14:paraId="65C8E446" w14:textId="424E9972" w:rsidR="00EE4F70" w:rsidRDefault="00C67EC2" w:rsidP="00C67EC2">
      <w:pPr>
        <w:rPr>
          <w:rFonts w:ascii="Times New Roman" w:hAnsi="Times New Roman" w:cs="Times New Roman"/>
          <w:sz w:val="20"/>
          <w:szCs w:val="20"/>
        </w:rPr>
      </w:pPr>
      <w:r w:rsidRPr="0096367D">
        <w:rPr>
          <w:rFonts w:ascii="Times New Roman" w:hAnsi="Times New Roman" w:cs="Times New Roman"/>
          <w:sz w:val="20"/>
          <w:szCs w:val="20"/>
        </w:rPr>
        <w:t xml:space="preserve">†Loevinger’s H Coefficients indicates that, if </w:t>
      </w:r>
      <w:r w:rsidRPr="0096367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96367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</w:t>
      </w:r>
      <w:r w:rsidRPr="0096367D">
        <w:rPr>
          <w:rFonts w:ascii="Times New Roman" w:hAnsi="Times New Roman" w:cs="Times New Roman"/>
          <w:sz w:val="20"/>
          <w:szCs w:val="20"/>
        </w:rPr>
        <w:t xml:space="preserve"> &lt;0.3, the scale has poor scalability properties; 0.3 ≤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6367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96367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</w:t>
      </w:r>
      <w:r w:rsidRPr="0096367D">
        <w:rPr>
          <w:rFonts w:ascii="Times New Roman" w:hAnsi="Times New Roman" w:cs="Times New Roman"/>
          <w:sz w:val="20"/>
          <w:szCs w:val="20"/>
        </w:rPr>
        <w:t xml:space="preserve"> &lt;0.4, the scale is weak; 0.4 ≤  </w:t>
      </w:r>
      <w:r w:rsidRPr="0096367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96367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</w:t>
      </w:r>
      <w:r w:rsidRPr="0096367D">
        <w:rPr>
          <w:rFonts w:ascii="Times New Roman" w:hAnsi="Times New Roman" w:cs="Times New Roman"/>
          <w:sz w:val="20"/>
          <w:szCs w:val="20"/>
        </w:rPr>
        <w:t xml:space="preserve"> &lt;0.5, the scale is medium; and </w:t>
      </w:r>
      <w:r w:rsidRPr="0096367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96367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s</w:t>
      </w:r>
      <w:r w:rsidRPr="0096367D">
        <w:rPr>
          <w:rFonts w:ascii="Times New Roman" w:hAnsi="Times New Roman" w:cs="Times New Roman"/>
          <w:sz w:val="20"/>
          <w:szCs w:val="20"/>
        </w:rPr>
        <w:t xml:space="preserve">  ≥0.5, the scale is strong.</w:t>
      </w:r>
    </w:p>
    <w:p w14:paraId="1B5D0F24" w14:textId="77777777" w:rsidR="00D23BAD" w:rsidRDefault="00EE4F70">
      <w:pPr>
        <w:rPr>
          <w:rFonts w:ascii="Times New Roman" w:hAnsi="Times New Roman" w:cs="Times New Roman"/>
          <w:sz w:val="20"/>
          <w:szCs w:val="20"/>
        </w:rPr>
        <w:sectPr w:rsidR="00D23BAD" w:rsidSect="004840A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43AB95" w14:textId="10C50D8D" w:rsidR="00C67EC2" w:rsidRPr="00D23BAD" w:rsidRDefault="00D23BAD" w:rsidP="00C67EC2">
      <w:pPr>
        <w:rPr>
          <w:rFonts w:ascii="Times New Roman" w:hAnsi="Times New Roman" w:cs="Times New Roman"/>
          <w:sz w:val="20"/>
          <w:szCs w:val="20"/>
        </w:rPr>
      </w:pPr>
      <w:r w:rsidRPr="00E57E8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1D508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57E8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57E81">
        <w:rPr>
          <w:rFonts w:ascii="Times New Roman" w:hAnsi="Times New Roman" w:cs="Times New Roman"/>
          <w:sz w:val="20"/>
          <w:szCs w:val="20"/>
        </w:rPr>
        <w:t xml:space="preserve"> </w:t>
      </w:r>
      <w:r w:rsidR="00E57E81" w:rsidRPr="00E57E81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E57E81">
        <w:rPr>
          <w:rFonts w:ascii="Times New Roman" w:hAnsi="Times New Roman" w:cs="Times New Roman"/>
          <w:sz w:val="20"/>
          <w:szCs w:val="20"/>
        </w:rPr>
        <w:t>a</w:t>
      </w:r>
      <w:r w:rsidR="00E57E81" w:rsidRPr="00E57E81">
        <w:rPr>
          <w:rFonts w:ascii="Times New Roman" w:hAnsi="Times New Roman" w:cs="Times New Roman"/>
          <w:sz w:val="20"/>
          <w:szCs w:val="20"/>
        </w:rPr>
        <w:t xml:space="preserve">mong the </w:t>
      </w:r>
      <w:r w:rsidR="00E57E81">
        <w:rPr>
          <w:rFonts w:ascii="Times New Roman" w:hAnsi="Times New Roman" w:cs="Times New Roman"/>
          <w:sz w:val="20"/>
          <w:szCs w:val="20"/>
        </w:rPr>
        <w:t>f</w:t>
      </w:r>
      <w:r w:rsidR="00E57E81" w:rsidRPr="00E57E81">
        <w:rPr>
          <w:rFonts w:ascii="Times New Roman" w:hAnsi="Times New Roman" w:cs="Times New Roman"/>
          <w:sz w:val="20"/>
          <w:szCs w:val="20"/>
        </w:rPr>
        <w:t xml:space="preserve">inal </w:t>
      </w:r>
      <w:r w:rsidR="00E57E81">
        <w:rPr>
          <w:rFonts w:ascii="Times New Roman" w:hAnsi="Times New Roman" w:cs="Times New Roman"/>
          <w:sz w:val="20"/>
          <w:szCs w:val="20"/>
        </w:rPr>
        <w:t>22</w:t>
      </w:r>
      <w:r w:rsidR="00E57E81" w:rsidRPr="00E57E81">
        <w:rPr>
          <w:rFonts w:ascii="Times New Roman" w:hAnsi="Times New Roman" w:cs="Times New Roman"/>
          <w:sz w:val="20"/>
          <w:szCs w:val="20"/>
        </w:rPr>
        <w:t xml:space="preserve">-Item </w:t>
      </w:r>
      <w:r w:rsidR="00E57E81" w:rsidRPr="00736241">
        <w:rPr>
          <w:rFonts w:ascii="Times New Roman" w:hAnsi="Times New Roman" w:cs="Times New Roman"/>
          <w:sz w:val="20"/>
          <w:szCs w:val="20"/>
        </w:rPr>
        <w:t>Thai mHealth STAM</w:t>
      </w:r>
      <w:r w:rsidR="00E57E81">
        <w:rPr>
          <w:rFonts w:ascii="Times New Roman" w:hAnsi="Times New Roman"/>
          <w:sz w:val="20"/>
          <w:szCs w:val="20"/>
        </w:rPr>
        <w:t xml:space="preserve"> subscales </w:t>
      </w:r>
      <w:r w:rsidR="00E57E81" w:rsidRPr="00925E9E">
        <w:rPr>
          <w:rFonts w:ascii="Times New Roman" w:hAnsi="Times New Roman"/>
          <w:sz w:val="20"/>
          <w:szCs w:val="20"/>
        </w:rPr>
        <w:t>(</w:t>
      </w:r>
      <w:r w:rsidR="00E57E81" w:rsidRPr="00171431">
        <w:rPr>
          <w:rFonts w:ascii="Times New Roman" w:hAnsi="Times New Roman"/>
          <w:sz w:val="20"/>
          <w:szCs w:val="20"/>
        </w:rPr>
        <w:t>N</w:t>
      </w:r>
      <w:r w:rsidR="00E57E81" w:rsidRPr="00925E9E">
        <w:rPr>
          <w:rFonts w:ascii="Times New Roman" w:hAnsi="Times New Roman"/>
          <w:sz w:val="20"/>
          <w:szCs w:val="20"/>
        </w:rPr>
        <w:t>=</w:t>
      </w:r>
      <w:r w:rsidR="00E57E81">
        <w:rPr>
          <w:rFonts w:ascii="Times New Roman" w:hAnsi="Times New Roman"/>
          <w:sz w:val="20"/>
          <w:szCs w:val="20"/>
        </w:rPr>
        <w:t>1,100</w:t>
      </w:r>
      <w:r w:rsidR="00E57E81" w:rsidRPr="00925E9E">
        <w:rPr>
          <w:rFonts w:ascii="Times New Roman" w:hAnsi="Times New Roman"/>
          <w:sz w:val="20"/>
          <w:szCs w:val="20"/>
        </w:rPr>
        <w:t>)</w:t>
      </w:r>
    </w:p>
    <w:tbl>
      <w:tblPr>
        <w:tblW w:w="5000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1616"/>
        <w:gridCol w:w="1580"/>
        <w:gridCol w:w="1480"/>
        <w:gridCol w:w="1499"/>
        <w:gridCol w:w="1608"/>
        <w:gridCol w:w="1611"/>
        <w:gridCol w:w="1519"/>
        <w:gridCol w:w="1524"/>
        <w:gridCol w:w="1521"/>
      </w:tblGrid>
      <w:tr w:rsidR="00345815" w:rsidRPr="00345815" w14:paraId="194AD4E4" w14:textId="77777777" w:rsidTr="00565E48">
        <w:trPr>
          <w:trHeight w:val="305"/>
        </w:trPr>
        <w:tc>
          <w:tcPr>
            <w:tcW w:w="57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5A80D1" w14:textId="6BA3F845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s</w:t>
            </w:r>
          </w:p>
        </w:tc>
        <w:tc>
          <w:tcPr>
            <w:tcW w:w="4421" w:type="pct"/>
            <w:gridSpan w:val="8"/>
            <w:tcBorders>
              <w:top w:val="single" w:sz="8" w:space="0" w:color="auto"/>
            </w:tcBorders>
            <w:shd w:val="clear" w:color="auto" w:fill="auto"/>
          </w:tcPr>
          <w:p w14:paraId="565FA3E8" w14:textId="05381E7A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5815">
              <w:rPr>
                <w:rFonts w:ascii="Times New Roman" w:hAnsi="Times New Roman" w:cs="Times New Roman"/>
                <w:b/>
                <w:bCs/>
              </w:rPr>
              <w:t>Correlation (95% CI)</w:t>
            </w:r>
          </w:p>
        </w:tc>
      </w:tr>
      <w:tr w:rsidR="00565E48" w:rsidRPr="00345815" w14:paraId="7FBC299B" w14:textId="77777777" w:rsidTr="00565E48">
        <w:trPr>
          <w:trHeight w:val="300"/>
        </w:trPr>
        <w:tc>
          <w:tcPr>
            <w:tcW w:w="579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6D5DD95" w14:textId="2E2D9E5D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28428" w14:textId="67491CD0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itude towards using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4C301" w14:textId="7AE33D16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of benefit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9DA59" w14:textId="7AAB79E9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ase of us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2A7222" w14:textId="1F70E8D7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of barrier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9481B" w14:textId="49A14A0F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ontechnology anxiety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03821" w14:textId="4BA30601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 condition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7641CC" w14:textId="482A2510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health conditions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71A09" w14:textId="13DCA258" w:rsidR="00345815" w:rsidRPr="00D23BAD" w:rsidRDefault="00345815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ability</w:t>
            </w:r>
          </w:p>
        </w:tc>
      </w:tr>
      <w:tr w:rsidR="00565E48" w:rsidRPr="00345815" w14:paraId="48DC9443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951877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of benefit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F2837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  <w:p w14:paraId="22D8827F" w14:textId="5A4BC2E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2 – 0.71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12FFF3" w14:textId="37FC8E06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F207DC" w14:textId="1F4FA82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24630F" w14:textId="331FF418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F8EBA6" w14:textId="66D334C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7517CC" w14:textId="4F9D59D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1EB472" w14:textId="628C5DE0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FD29E5" w14:textId="3DFA533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E48" w:rsidRPr="00345815" w14:paraId="00ED70B0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30B3F1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ase of us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42402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  <w:p w14:paraId="54740A14" w14:textId="47DDD15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0 – 0.548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F754DD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  <w:p w14:paraId="02B37FD4" w14:textId="1C435C9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4 – 0.63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3BA455" w14:textId="4757FE1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1C332F" w14:textId="15BC65C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E48EE8" w14:textId="7799EC9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4B2570" w14:textId="67175B5D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E7F448" w14:textId="0618E34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9349A5" w14:textId="03D37170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E48" w:rsidRPr="00345815" w14:paraId="66CF1B7F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08C00B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ived of barrier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D1FFA7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  <w:p w14:paraId="5ABC3100" w14:textId="0C837E21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0 – 0.206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C0824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  <w:p w14:paraId="00B0AB87" w14:textId="487E1631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4 – 0.26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AB38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  <w:p w14:paraId="14B0FFA9" w14:textId="63AF175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5 – 0.490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4CB0EA" w14:textId="61B37EF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2BE107" w14:textId="3E1AF38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64ADCD" w14:textId="2AFCFFB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6C464D" w14:textId="46EB1DD8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D1AD9F" w14:textId="44E4C5C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E48" w:rsidRPr="00345815" w14:paraId="1C21DB6F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5EBED7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ontechnology anxiety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ACF87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  <w:p w14:paraId="77CC0090" w14:textId="69F7F4B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7 – 0.12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129758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  <w:p w14:paraId="683E98EF" w14:textId="2FB9AB80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4 – 0.15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581D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  <w:p w14:paraId="447DF625" w14:textId="05A088B1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 – 0.128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F52F0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  <w:p w14:paraId="2F58C3CE" w14:textId="54EC108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1 – 0.138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5C91EB" w14:textId="17853D9D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56EDA4" w14:textId="0DC29D88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E77D6E" w14:textId="6CC08CD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C3980F" w14:textId="41B037A3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E48" w:rsidRPr="00345815" w14:paraId="21897D88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EC04A5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 condition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3F72E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  <w:p w14:paraId="4E7B072E" w14:textId="256B3890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5 – 0.472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9426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  <w:p w14:paraId="60CF565C" w14:textId="698B44B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4 – 0.54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D71C7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  <w:p w14:paraId="0D3101C8" w14:textId="0EB9261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1 – 0.610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63F30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  <w:p w14:paraId="2C1E20E3" w14:textId="7C9AD7F2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2 – 0.36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1CFE4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  <w:p w14:paraId="1AE06608" w14:textId="498A335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–0.010 – 0.108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B6F1E9" w14:textId="0CA01D8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6B498A" w14:textId="1DFA5EB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F1216D" w14:textId="3F2FD62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E48" w:rsidRPr="00345815" w14:paraId="7DEBCA98" w14:textId="77777777" w:rsidTr="00565E48">
        <w:trPr>
          <w:trHeight w:val="51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A18BD2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health condition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5B4C0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  <w:p w14:paraId="7A7DC0B7" w14:textId="47002BE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3 – 0.237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00C5F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  <w:p w14:paraId="45572CFC" w14:textId="68B540B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7 – 0.24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16962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  <w:p w14:paraId="3C6586CE" w14:textId="19C2EC6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9 – 0.262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F479D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  <w:p w14:paraId="1DF15CB6" w14:textId="2B7038B6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2 – 0.159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4CF06F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  <w:p w14:paraId="4F7E7DB8" w14:textId="6CEE7D18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8 – 0.146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BB156E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  <w:p w14:paraId="42A9E03F" w14:textId="6A0060EA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2 – 0.236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0CBA04" w14:textId="0DDA224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48D8DD" w14:textId="0461B2C5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5815" w:rsidRPr="00345815" w14:paraId="1F034539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C8EE0B" w14:textId="77777777" w:rsidR="00565E48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</w:t>
            </w:r>
          </w:p>
          <w:p w14:paraId="59C825D3" w14:textId="22EA1F8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lity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A06EE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  <w:p w14:paraId="6E5FEC30" w14:textId="7D8DE5AF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3 – 0.237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E560E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  <w:p w14:paraId="70F4D3C9" w14:textId="18AB896C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4 – 0.210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1CC88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  <w:p w14:paraId="7B6DCB04" w14:textId="4A109346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1 – 0.321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8E70A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  <w:p w14:paraId="3E12422D" w14:textId="17DD89C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9 – 0.252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7F30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  <w:p w14:paraId="5D819D93" w14:textId="37922A16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6 – 0.143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DC611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  <w:p w14:paraId="5086F973" w14:textId="1F3F24C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9 – 0.281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1DB62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  <w:p w14:paraId="651CA3F1" w14:textId="3292E7B9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8 – 0.493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CA355C" w14:textId="3313F32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5815" w:rsidRPr="00345815" w14:paraId="1050E444" w14:textId="77777777" w:rsidTr="00565E48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B836669" w14:textId="77777777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relationship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E14D21F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  <w:p w14:paraId="5AFCA7A7" w14:textId="7B61302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6 – 0.26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E64FB8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  <w:p w14:paraId="29B8A5E2" w14:textId="0AE0F1C6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7 – 0.260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26245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  <w:p w14:paraId="2BC09E61" w14:textId="086EF47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9 – 0.215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8FADD45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  <w:p w14:paraId="1788A976" w14:textId="2C0B0171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–0.013 – 0.105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33CBBF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  <w:p w14:paraId="70D9CC83" w14:textId="6D649630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–0.019 – 0.099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88FCA9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  <w:p w14:paraId="6E87A3B7" w14:textId="78A18D9F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5 – 0.240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F21DF51" w14:textId="77777777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  <w:p w14:paraId="64A0937F" w14:textId="50C15AAB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7 – 0.382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A0B186B" w14:textId="53DEF803" w:rsidR="004653B8" w:rsidRPr="00345815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3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  <w:p w14:paraId="7F475E40" w14:textId="18CF3C5E" w:rsidR="004653B8" w:rsidRPr="00D23BAD" w:rsidRDefault="004653B8" w:rsidP="005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58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2 – 0.460)</w:t>
            </w:r>
          </w:p>
        </w:tc>
      </w:tr>
    </w:tbl>
    <w:p w14:paraId="78F8F607" w14:textId="5725CB20" w:rsidR="00084B34" w:rsidRDefault="00CB4991">
      <w:pPr>
        <w:rPr>
          <w:rFonts w:ascii="Times New Roman" w:hAnsi="Times New Roman" w:cs="Times New Roman"/>
          <w:sz w:val="20"/>
          <w:szCs w:val="20"/>
        </w:rPr>
        <w:sectPr w:rsidR="00084B34" w:rsidSect="004840A5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5D7826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5D7826">
        <w:rPr>
          <w:rFonts w:ascii="Times New Roman" w:hAnsi="Times New Roman" w:cs="Times New Roman"/>
          <w:sz w:val="20"/>
          <w:szCs w:val="20"/>
        </w:rPr>
        <w:t>: CI, confidence interval;</w:t>
      </w:r>
      <w:r w:rsidR="00C91DE8" w:rsidRPr="00C91DE8">
        <w:t xml:space="preserve"> </w:t>
      </w:r>
      <w:r w:rsidR="00C91DE8" w:rsidRPr="00C91DE8">
        <w:rPr>
          <w:rFonts w:ascii="Times New Roman" w:hAnsi="Times New Roman" w:cs="Times New Roman"/>
          <w:sz w:val="20"/>
          <w:szCs w:val="20"/>
        </w:rPr>
        <w:t>mHealth, mobile health applications; STAM, senior technology acceptance model.</w:t>
      </w:r>
    </w:p>
    <w:p w14:paraId="43F31F92" w14:textId="556A8FFD" w:rsidR="000C5568" w:rsidRDefault="00084B34">
      <w:pPr>
        <w:rPr>
          <w:rFonts w:ascii="Times New Roman" w:hAnsi="Times New Roman" w:cs="Times New Roman"/>
          <w:sz w:val="20"/>
          <w:szCs w:val="20"/>
        </w:rPr>
      </w:pPr>
      <w:r w:rsidRPr="000C48D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1D508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C48D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C034D">
        <w:rPr>
          <w:rFonts w:ascii="Times New Roman" w:hAnsi="Times New Roman" w:cs="Times New Roman"/>
          <w:sz w:val="20"/>
          <w:szCs w:val="20"/>
        </w:rPr>
        <w:t xml:space="preserve"> </w:t>
      </w:r>
      <w:r w:rsidR="00EC034D" w:rsidRPr="00EC034D">
        <w:rPr>
          <w:rFonts w:ascii="Times New Roman" w:hAnsi="Times New Roman" w:cs="Times New Roman"/>
          <w:sz w:val="20"/>
          <w:szCs w:val="20"/>
        </w:rPr>
        <w:t>Item-</w:t>
      </w:r>
      <w:r w:rsidR="002B6DFC">
        <w:rPr>
          <w:rFonts w:ascii="Times New Roman" w:hAnsi="Times New Roman" w:cs="Times New Roman"/>
          <w:sz w:val="20"/>
          <w:szCs w:val="20"/>
        </w:rPr>
        <w:t>total</w:t>
      </w:r>
      <w:r w:rsidR="00EC034D">
        <w:rPr>
          <w:rFonts w:ascii="Times New Roman" w:hAnsi="Times New Roman" w:cs="Times New Roman"/>
          <w:sz w:val="20"/>
          <w:szCs w:val="20"/>
        </w:rPr>
        <w:t xml:space="preserve"> c</w:t>
      </w:r>
      <w:r w:rsidR="00EC034D" w:rsidRPr="00E57E81">
        <w:rPr>
          <w:rFonts w:ascii="Times New Roman" w:hAnsi="Times New Roman" w:cs="Times New Roman"/>
          <w:sz w:val="20"/>
          <w:szCs w:val="20"/>
        </w:rPr>
        <w:t>orrelation</w:t>
      </w:r>
      <w:r w:rsidR="00EC034D">
        <w:rPr>
          <w:rFonts w:ascii="Times New Roman" w:hAnsi="Times New Roman" w:cs="Times New Roman"/>
          <w:sz w:val="20"/>
          <w:szCs w:val="20"/>
        </w:rPr>
        <w:t>s and c</w:t>
      </w:r>
      <w:r w:rsidR="000C48DF">
        <w:rPr>
          <w:rFonts w:ascii="Times New Roman" w:hAnsi="Times New Roman" w:cs="Times New Roman"/>
          <w:sz w:val="20"/>
          <w:szCs w:val="20"/>
        </w:rPr>
        <w:t xml:space="preserve">orrected </w:t>
      </w:r>
      <w:r w:rsidR="000C48DF" w:rsidRPr="00EC034D">
        <w:rPr>
          <w:rFonts w:ascii="Times New Roman" w:hAnsi="Times New Roman" w:cs="Times New Roman"/>
          <w:sz w:val="20"/>
          <w:szCs w:val="20"/>
        </w:rPr>
        <w:t>Item-test</w:t>
      </w:r>
      <w:r w:rsidR="000C48DF">
        <w:rPr>
          <w:rFonts w:ascii="Times New Roman" w:hAnsi="Times New Roman" w:cs="Times New Roman"/>
          <w:sz w:val="20"/>
          <w:szCs w:val="20"/>
        </w:rPr>
        <w:t xml:space="preserve"> c</w:t>
      </w:r>
      <w:r w:rsidR="000C48DF" w:rsidRPr="00E57E81">
        <w:rPr>
          <w:rFonts w:ascii="Times New Roman" w:hAnsi="Times New Roman" w:cs="Times New Roman"/>
          <w:sz w:val="20"/>
          <w:szCs w:val="20"/>
        </w:rPr>
        <w:t>orrelation</w:t>
      </w:r>
      <w:r w:rsidR="000C48DF">
        <w:rPr>
          <w:rFonts w:ascii="Times New Roman" w:hAnsi="Times New Roman" w:cs="Times New Roman"/>
          <w:sz w:val="20"/>
          <w:szCs w:val="20"/>
        </w:rPr>
        <w:t>s</w:t>
      </w:r>
      <w:r w:rsidR="00EC034D" w:rsidRPr="00E57E81">
        <w:rPr>
          <w:rFonts w:ascii="Times New Roman" w:hAnsi="Times New Roman" w:cs="Times New Roman"/>
          <w:sz w:val="20"/>
          <w:szCs w:val="20"/>
        </w:rPr>
        <w:t xml:space="preserve"> </w:t>
      </w:r>
      <w:r w:rsidR="00EC034D">
        <w:rPr>
          <w:rFonts w:ascii="Times New Roman" w:hAnsi="Times New Roman" w:cs="Times New Roman"/>
          <w:sz w:val="20"/>
          <w:szCs w:val="20"/>
        </w:rPr>
        <w:t>of</w:t>
      </w:r>
      <w:r w:rsidR="00EC034D" w:rsidRPr="00E57E81">
        <w:rPr>
          <w:rFonts w:ascii="Times New Roman" w:hAnsi="Times New Roman" w:cs="Times New Roman"/>
          <w:sz w:val="20"/>
          <w:szCs w:val="20"/>
        </w:rPr>
        <w:t xml:space="preserve"> the </w:t>
      </w:r>
      <w:r w:rsidR="00EC034D">
        <w:rPr>
          <w:rFonts w:ascii="Times New Roman" w:hAnsi="Times New Roman" w:cs="Times New Roman"/>
          <w:sz w:val="20"/>
          <w:szCs w:val="20"/>
        </w:rPr>
        <w:t>f</w:t>
      </w:r>
      <w:r w:rsidR="00EC034D" w:rsidRPr="00E57E81">
        <w:rPr>
          <w:rFonts w:ascii="Times New Roman" w:hAnsi="Times New Roman" w:cs="Times New Roman"/>
          <w:sz w:val="20"/>
          <w:szCs w:val="20"/>
        </w:rPr>
        <w:t xml:space="preserve">inal </w:t>
      </w:r>
      <w:r w:rsidR="00EC034D">
        <w:rPr>
          <w:rFonts w:ascii="Times New Roman" w:hAnsi="Times New Roman" w:cs="Times New Roman"/>
          <w:sz w:val="20"/>
          <w:szCs w:val="20"/>
        </w:rPr>
        <w:t>22</w:t>
      </w:r>
      <w:r w:rsidR="00EC034D" w:rsidRPr="00E57E81">
        <w:rPr>
          <w:rFonts w:ascii="Times New Roman" w:hAnsi="Times New Roman" w:cs="Times New Roman"/>
          <w:sz w:val="20"/>
          <w:szCs w:val="20"/>
        </w:rPr>
        <w:t xml:space="preserve">-Item </w:t>
      </w:r>
      <w:r w:rsidR="00EC034D" w:rsidRPr="00736241">
        <w:rPr>
          <w:rFonts w:ascii="Times New Roman" w:hAnsi="Times New Roman" w:cs="Times New Roman"/>
          <w:sz w:val="20"/>
          <w:szCs w:val="20"/>
        </w:rPr>
        <w:t>Thai mHealth STAM</w:t>
      </w:r>
    </w:p>
    <w:tbl>
      <w:tblPr>
        <w:tblW w:w="9272" w:type="dxa"/>
        <w:tblLook w:val="04A0" w:firstRow="1" w:lastRow="0" w:firstColumn="1" w:lastColumn="0" w:noHBand="0" w:noVBand="1"/>
      </w:tblPr>
      <w:tblGrid>
        <w:gridCol w:w="1090"/>
        <w:gridCol w:w="643"/>
        <w:gridCol w:w="621"/>
        <w:gridCol w:w="1292"/>
        <w:gridCol w:w="1292"/>
        <w:gridCol w:w="1212"/>
        <w:gridCol w:w="3122"/>
      </w:tblGrid>
      <w:tr w:rsidR="00084B34" w:rsidRPr="00A856E0" w14:paraId="06813B94" w14:textId="77777777" w:rsidTr="00084B34">
        <w:trPr>
          <w:trHeight w:val="884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D65E" w14:textId="472FC9BD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  <w:r w:rsid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7A2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6E1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F8E4" w14:textId="77777777" w:rsidR="002B6DFC" w:rsidRDefault="002B6DFC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em-total </w:t>
            </w:r>
          </w:p>
          <w:p w14:paraId="295D7D4E" w14:textId="4717ECCB" w:rsidR="00084B34" w:rsidRPr="00A856E0" w:rsidRDefault="002B6DFC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6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8B25" w14:textId="20E2222A" w:rsidR="002B6DFC" w:rsidRDefault="002B6DFC" w:rsidP="002B6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cted</w:t>
            </w:r>
          </w:p>
          <w:p w14:paraId="45777AAF" w14:textId="05D4B8E3" w:rsidR="002B6DFC" w:rsidRDefault="002B6DFC" w:rsidP="002B6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em-total </w:t>
            </w:r>
          </w:p>
          <w:p w14:paraId="565E42BB" w14:textId="13AA6052" w:rsidR="00084B34" w:rsidRPr="00A856E0" w:rsidRDefault="002B6DFC" w:rsidP="002B6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6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E52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  <w:p w14:paraId="308E55F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item</w:t>
            </w:r>
          </w:p>
          <w:p w14:paraId="5F840F16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31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A79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5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nbach's alpha</w:t>
            </w:r>
          </w:p>
        </w:tc>
      </w:tr>
      <w:tr w:rsidR="00084B34" w:rsidRPr="00A856E0" w14:paraId="6FE9C655" w14:textId="77777777" w:rsidTr="00084B3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4993" w14:textId="632C2BD1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57B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834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5AC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E37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83B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708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084B34" w:rsidRPr="00A856E0" w14:paraId="089D2EEB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AA768" w14:textId="17D0A9B2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53CC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9DC8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E54C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81EE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774D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145B2B6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084B34" w:rsidRPr="00A856E0" w14:paraId="37D50149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DA3B3" w14:textId="294D8FD4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DB19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2C41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CF8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BE6E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5285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2C39934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084B34" w:rsidRPr="00A856E0" w14:paraId="718B6FEA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F2138" w14:textId="76392AD0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A10B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751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B3B3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44D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9AFF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61616C7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084B34" w:rsidRPr="00A856E0" w14:paraId="2A7A1273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15DEB" w14:textId="63794106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CC83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A3A5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798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E7DF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4463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17D6E77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084B34" w:rsidRPr="00A856E0" w14:paraId="17E26BE1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2A04B" w14:textId="6AAAA4BC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C20E8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73EF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69B8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8C31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0FC4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4FFC29F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084B34" w:rsidRPr="00A856E0" w14:paraId="7EB9BE27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16257" w14:textId="2CC87EE1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U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6880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C9DD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087F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CEB6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035C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36BCA95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084B34" w:rsidRPr="00A856E0" w14:paraId="707E78A9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E3EA" w14:textId="4226BC14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46AB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DC43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E645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CA4C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9C566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5116BDD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084B34" w:rsidRPr="00A856E0" w14:paraId="7BF8BEE6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7E022" w14:textId="630A21F5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523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3F37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4258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E1E8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71FB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13C8087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084B34" w:rsidRPr="00A856E0" w14:paraId="2033505E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07452" w14:textId="16C593EA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B1D8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845D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C30B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657D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5A2A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450D098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084B34" w:rsidRPr="00A856E0" w14:paraId="1A75810C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EF532" w14:textId="34C83EAB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1713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0C36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58616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5C5E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5BC1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4A5E307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084B34" w:rsidRPr="00A856E0" w14:paraId="0914FB88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477F6" w14:textId="52B5D306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E09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2B5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5A52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EBF2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6AF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1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60A084D6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084B34" w:rsidRPr="00A856E0" w14:paraId="05F8EBBA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25891" w14:textId="13FEFD87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C631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1DD2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D96F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5DA0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AE76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0EFC73F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084B34" w:rsidRPr="00A856E0" w14:paraId="7073B4BD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7E5C2" w14:textId="0F88A514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61D3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C9E3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EF49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9C5F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CFD7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3424523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084B34" w:rsidRPr="00A856E0" w14:paraId="656D9A89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9BAE9" w14:textId="757FE961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4470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67F5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0CAC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F424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D7FE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3BD13F1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084B34" w:rsidRPr="00A856E0" w14:paraId="5695B3FA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E636B" w14:textId="10B6C482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8DE0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BA54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0D86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BD7E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711B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0E0E531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084B34" w:rsidRPr="00A856E0" w14:paraId="01BD54E9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60E0" w14:textId="0A13A035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F502A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3061D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E82D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E592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3DE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26D9848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084B34" w:rsidRPr="00A856E0" w14:paraId="0D9D2074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F0E6A" w14:textId="4AAE12E7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8D2F3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87F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A312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D5D64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4C19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70126AE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084B34" w:rsidRPr="00A856E0" w14:paraId="3C27D1D0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2BC82" w14:textId="1DBD01FC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B42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AD9D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50A6B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D6C8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8958F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3FEE831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084B34" w:rsidRPr="00A856E0" w14:paraId="3D91698E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8E4D7" w14:textId="1CC25542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FE28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10C8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ABAE8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1600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CB47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9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2D234817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084B34" w:rsidRPr="00A856E0" w14:paraId="53B5E0C8" w14:textId="77777777" w:rsidTr="00084B3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B4634" w14:textId="4803E9EE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F5A9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13C8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CD32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C22A8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A4B11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3122" w:type="dxa"/>
            <w:shd w:val="clear" w:color="auto" w:fill="auto"/>
            <w:noWrap/>
            <w:vAlign w:val="bottom"/>
            <w:hideMark/>
          </w:tcPr>
          <w:p w14:paraId="304EA25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084B34" w:rsidRPr="00A856E0" w14:paraId="30635DE2" w14:textId="77777777" w:rsidTr="00084B3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CF4" w14:textId="73814AFD" w:rsidR="00084B34" w:rsidRPr="00A856E0" w:rsidRDefault="00CB4991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4D60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59AE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4126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3FF2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B65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EB6C" w14:textId="77777777" w:rsidR="00084B34" w:rsidRPr="00A856E0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084B34" w:rsidRPr="00A856E0" w14:paraId="0820EC0B" w14:textId="77777777" w:rsidTr="00084B3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8429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09AA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8078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C60E5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E2136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CDD60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56DAA" w14:textId="77777777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4</w:t>
            </w:r>
          </w:p>
          <w:p w14:paraId="7D4CD8AA" w14:textId="6D013FB3" w:rsidR="00084B34" w:rsidRPr="00EC034D" w:rsidRDefault="00084B34" w:rsidP="0047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 (</w:t>
            </w:r>
            <w:r w:rsidRPr="00EC0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</w:t>
            </w:r>
            <w:r w:rsidR="00CB4991" w:rsidRPr="00EC0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C0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89</w:t>
            </w:r>
            <w:r w:rsidR="00CB4991" w:rsidRPr="00EC0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C03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0F6AD720" w14:textId="2EC76BBE" w:rsidR="001D3D3D" w:rsidRDefault="00CB4991" w:rsidP="00C91DE8">
      <w:pPr>
        <w:rPr>
          <w:rFonts w:ascii="Times New Roman" w:hAnsi="Times New Roman" w:cs="Times New Roman"/>
          <w:sz w:val="20"/>
          <w:szCs w:val="20"/>
        </w:rPr>
      </w:pPr>
      <w:r w:rsidRPr="00CB4991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CB4991">
        <w:rPr>
          <w:rFonts w:ascii="Times New Roman" w:hAnsi="Times New Roman" w:cs="Times New Roman"/>
          <w:sz w:val="20"/>
          <w:szCs w:val="20"/>
        </w:rPr>
        <w:t>: CI, confidence interval</w:t>
      </w:r>
      <w:r w:rsidR="00C91DE8">
        <w:rPr>
          <w:rFonts w:ascii="Times New Roman" w:hAnsi="Times New Roman" w:cs="Times New Roman"/>
          <w:sz w:val="20"/>
          <w:szCs w:val="20"/>
        </w:rPr>
        <w:t>; mHealth, mobile health applications; STAM, senior technology acceptance model.</w:t>
      </w:r>
    </w:p>
    <w:p w14:paraId="337D1CF5" w14:textId="77777777" w:rsidR="001D3D3D" w:rsidRDefault="001D3D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D11E8E2" w14:textId="401FAA44" w:rsidR="001D3D3D" w:rsidRDefault="001D3D3D">
      <w:pPr>
        <w:rPr>
          <w:rFonts w:ascii="Times New Roman" w:hAnsi="Times New Roman" w:cs="Times New Roman"/>
          <w:sz w:val="20"/>
          <w:szCs w:val="20"/>
        </w:rPr>
      </w:pPr>
      <w:r w:rsidRPr="00D73EC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8.</w:t>
      </w:r>
      <w:r>
        <w:rPr>
          <w:rFonts w:ascii="Times New Roman" w:hAnsi="Times New Roman" w:cs="Times New Roman"/>
          <w:sz w:val="20"/>
          <w:szCs w:val="20"/>
        </w:rPr>
        <w:t xml:space="preserve"> Discriminant validity of the 22-item Thai mHealth STAM</w:t>
      </w:r>
      <w:r w:rsidR="00464640">
        <w:rPr>
          <w:rFonts w:ascii="Times New Roman" w:hAnsi="Times New Roman" w:cs="Times New Roman"/>
          <w:sz w:val="20"/>
          <w:szCs w:val="20"/>
        </w:rPr>
        <w:t xml:space="preserve"> </w:t>
      </w:r>
      <w:r w:rsidR="00327197">
        <w:rPr>
          <w:rFonts w:ascii="Times New Roman" w:hAnsi="Times New Roman" w:cs="Times New Roman"/>
          <w:sz w:val="20"/>
          <w:szCs w:val="20"/>
        </w:rPr>
        <w:t>by the subpopulation cohor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1049"/>
        <w:gridCol w:w="1016"/>
        <w:gridCol w:w="1772"/>
        <w:gridCol w:w="1772"/>
        <w:gridCol w:w="1772"/>
      </w:tblGrid>
      <w:tr w:rsidR="00D73EC7" w:rsidRPr="00FF5BD2" w14:paraId="6C5C1FA4" w14:textId="77777777" w:rsidTr="00D73EC7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40BBC" w14:textId="26E6E7BA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bandings</w:t>
            </w:r>
            <w:r w:rsidRPr="00FE2025">
              <w:rPr>
                <w:rFonts w:ascii="Times New Roman" w:hAnsi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E0CF2" w14:textId="68DFF6D0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riminant validity (Intention to use mHealth)</w:t>
            </w:r>
          </w:p>
        </w:tc>
      </w:tr>
      <w:tr w:rsidR="00D73EC7" w:rsidRPr="00FF5BD2" w14:paraId="20E46966" w14:textId="77777777" w:rsidTr="00D73EC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3BEC18" w14:textId="77777777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DD5658" w14:textId="60BB01AF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46511A" w14:textId="013C6FDB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E798F" w14:textId="77777777" w:rsidR="00D73EC7" w:rsidRDefault="00D73EC7" w:rsidP="00540B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71A211D5" w14:textId="4E1514AA" w:rsidR="00540B27" w:rsidRDefault="00540B27" w:rsidP="00540B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11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A538" w14:textId="77777777" w:rsidR="00D73EC7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older</w:t>
            </w:r>
          </w:p>
          <w:p w14:paraId="4B55386C" w14:textId="77777777" w:rsidR="00D73EC7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-59 years</w:t>
            </w:r>
          </w:p>
          <w:p w14:paraId="71930BD7" w14:textId="1CD16F16" w:rsidR="0082225A" w:rsidRDefault="0082225A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C1FAD" w:rsidRPr="008C1FA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8C1FAD">
              <w:rPr>
                <w:rFonts w:ascii="Times New Roman" w:hAnsi="Times New Roman"/>
                <w:b/>
                <w:bCs/>
                <w:sz w:val="20"/>
                <w:szCs w:val="20"/>
              </w:rPr>
              <w:t>=36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E43AA" w14:textId="77777777" w:rsidR="00D73EC7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er adult</w:t>
            </w:r>
          </w:p>
          <w:p w14:paraId="51F17B5D" w14:textId="77777777" w:rsidR="00D73EC7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years</w:t>
            </w:r>
          </w:p>
          <w:p w14:paraId="313A33DD" w14:textId="5F5EE71E" w:rsidR="008C1FAD" w:rsidRDefault="008C1FAD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C1FA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</w:t>
            </w:r>
            <w:r w:rsidR="00540B27">
              <w:rPr>
                <w:rFonts w:ascii="Times New Roman" w:hAnsi="Times New Roman"/>
                <w:b/>
                <w:bCs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73EC7" w:rsidRPr="00FF5BD2" w14:paraId="377839B4" w14:textId="77777777" w:rsidTr="00D73EC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E400A8" w14:textId="77777777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F9F257" w14:textId="14A954F0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D2CE1E" w14:textId="003537C6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3EEC" w14:textId="214B2A2D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BE66" w14:textId="5B9DC38F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20A7" w14:textId="4E641C2A" w:rsidR="00D73EC7" w:rsidRPr="00FE2025" w:rsidRDefault="00D73EC7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 (95% CI)</w:t>
            </w:r>
          </w:p>
        </w:tc>
      </w:tr>
      <w:tr w:rsidR="00C152A5" w:rsidRPr="00FF5BD2" w14:paraId="760E52DC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36DA3B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Set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EC274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56BEC0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080B9" w14:textId="59C9C50D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72328" w14:textId="2CF09051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CA03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128F7098" w14:textId="77777777" w:rsidTr="00D73EC7">
        <w:trPr>
          <w:jc w:val="center"/>
        </w:trPr>
        <w:tc>
          <w:tcPr>
            <w:tcW w:w="0" w:type="auto"/>
            <w:vAlign w:val="center"/>
          </w:tcPr>
          <w:p w14:paraId="1E8DBE15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C1DE5B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2E7C21C6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122 – 150</w:t>
            </w:r>
          </w:p>
        </w:tc>
        <w:tc>
          <w:tcPr>
            <w:tcW w:w="0" w:type="auto"/>
            <w:vAlign w:val="center"/>
          </w:tcPr>
          <w:p w14:paraId="15C08B4B" w14:textId="77777777" w:rsidR="00C152A5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  <w:p w14:paraId="0C898D1A" w14:textId="16AC7CC3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55.6 – 58.8)</w:t>
            </w:r>
          </w:p>
        </w:tc>
        <w:tc>
          <w:tcPr>
            <w:tcW w:w="0" w:type="auto"/>
            <w:vAlign w:val="center"/>
          </w:tcPr>
          <w:p w14:paraId="3E7EDFF2" w14:textId="05548798" w:rsidR="00C152A5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21077AF" w14:textId="2D1EC266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 xml:space="preserve"> – 5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0B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5E01B41" w14:textId="3FE7B314" w:rsidR="00C152A5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40B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0B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7B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C2CAECC" w14:textId="45ACC90C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540B2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540B27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390D6B4F" w14:textId="77777777" w:rsidTr="00D73E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DF3E2E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611EB6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40835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96D31A" w14:textId="77777777" w:rsidR="00C152A5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  <w:p w14:paraId="4E4E83F5" w14:textId="7E2D7591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68.8 – 7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90C2A2" w14:textId="7B6B427F" w:rsidR="00C152A5" w:rsidRDefault="00C06849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152A5"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6DBFBCB" w14:textId="3435838B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C06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68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C06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6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CCB494" w14:textId="7DA9C8F0" w:rsidR="00C152A5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571F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DA631CD" w14:textId="60AD0D2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(68.</w:t>
            </w:r>
            <w:r w:rsidR="00571F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571F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</w:tr>
      <w:tr w:rsidR="00C152A5" w:rsidRPr="00FF5BD2" w14:paraId="2B534609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DA8D4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Set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6B36B0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1DB98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27337" w14:textId="310435CF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EAC74C" w14:textId="27D23BA5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C589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3EDE64DB" w14:textId="77777777" w:rsidTr="00D73EC7">
        <w:trPr>
          <w:jc w:val="center"/>
        </w:trPr>
        <w:tc>
          <w:tcPr>
            <w:tcW w:w="0" w:type="auto"/>
            <w:vAlign w:val="center"/>
          </w:tcPr>
          <w:p w14:paraId="34B28C6E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C2248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73008E08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132 – 160</w:t>
            </w:r>
          </w:p>
        </w:tc>
        <w:tc>
          <w:tcPr>
            <w:tcW w:w="0" w:type="auto"/>
            <w:vAlign w:val="center"/>
          </w:tcPr>
          <w:p w14:paraId="1FF9EC22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  <w:p w14:paraId="3113E8B7" w14:textId="51E4A25A" w:rsidR="00C152A5" w:rsidRPr="008426CA" w:rsidRDefault="00C152A5" w:rsidP="00D73E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9.7 – 63.6)</w:t>
            </w:r>
          </w:p>
        </w:tc>
        <w:tc>
          <w:tcPr>
            <w:tcW w:w="0" w:type="auto"/>
            <w:vAlign w:val="center"/>
          </w:tcPr>
          <w:p w14:paraId="74F8EFF9" w14:textId="237B36AC" w:rsidR="00C152A5" w:rsidRDefault="00571FA9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  <w:p w14:paraId="455B3938" w14:textId="27A95C4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571FA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– </w:t>
            </w:r>
            <w:r w:rsidR="00571FA9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393B8A5" w14:textId="2DD97400" w:rsidR="00C152A5" w:rsidRDefault="00A54522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="006955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70324708" w14:textId="10D96AC6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5452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6</w:t>
            </w:r>
            <w:r w:rsidR="00A5452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0CA4FA7C" w14:textId="77777777" w:rsidTr="00D73E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D00AA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4EA53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0E6D8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5239F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  <w:p w14:paraId="3FE6EC31" w14:textId="6D046A8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8 – 7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6AFBE8" w14:textId="7867C01C" w:rsidR="00C152A5" w:rsidRDefault="00A54522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  <w:p w14:paraId="2D18C094" w14:textId="133DEFF1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5452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A5452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D883A" w14:textId="1C137331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5434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17A35C28" w14:textId="72F09FA9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85434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4.</w:t>
            </w:r>
            <w:r w:rsidR="008543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7D6F428D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A1F3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Set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D7034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65D3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F22CFE" w14:textId="5D774F66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4E058" w14:textId="4746E6E8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0F622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185ED0A0" w14:textId="77777777" w:rsidTr="00D73EC7">
        <w:trPr>
          <w:jc w:val="center"/>
        </w:trPr>
        <w:tc>
          <w:tcPr>
            <w:tcW w:w="0" w:type="auto"/>
            <w:vAlign w:val="center"/>
          </w:tcPr>
          <w:p w14:paraId="3059100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C90A00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32918EF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142 – 170</w:t>
            </w:r>
          </w:p>
        </w:tc>
        <w:tc>
          <w:tcPr>
            <w:tcW w:w="0" w:type="auto"/>
            <w:vAlign w:val="center"/>
          </w:tcPr>
          <w:p w14:paraId="0D592280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14:paraId="6308FDCD" w14:textId="2F8D4678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5.0 – 69.5)</w:t>
            </w:r>
          </w:p>
        </w:tc>
        <w:tc>
          <w:tcPr>
            <w:tcW w:w="0" w:type="auto"/>
            <w:vAlign w:val="center"/>
          </w:tcPr>
          <w:p w14:paraId="0FC29486" w14:textId="41FA5288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3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  <w:p w14:paraId="1A847152" w14:textId="5C54D52A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342E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65</w:t>
            </w:r>
            <w:r w:rsidR="00FA342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E695E80" w14:textId="0A43F3BA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A03E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6955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150AF75F" w14:textId="2B27F70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5.</w:t>
            </w:r>
            <w:r w:rsidR="00EA03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1B6D3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</w:tr>
      <w:tr w:rsidR="00C152A5" w:rsidRPr="00FF5BD2" w14:paraId="61782150" w14:textId="77777777" w:rsidTr="00D73E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765967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07EA3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7123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81EDB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14:paraId="26FDAD53" w14:textId="0F9493E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3 – 7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807CE" w14:textId="6107D6E3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B652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980A597" w14:textId="2C46EA9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B6525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6</w:t>
            </w:r>
            <w:r w:rsidR="00B6525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81782" w14:textId="35965C45" w:rsidR="00C152A5" w:rsidRDefault="0020722E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C152A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638C7945" w14:textId="363E30C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2072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72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20722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C152A5" w:rsidRPr="00FF5BD2" w14:paraId="0AB32199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2ED00" w14:textId="77777777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B0B43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C099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9CB0B" w14:textId="51F9A37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F13E7" w14:textId="06153471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8B5384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6DE74524" w14:textId="77777777" w:rsidTr="00D73EC7">
        <w:trPr>
          <w:jc w:val="center"/>
        </w:trPr>
        <w:tc>
          <w:tcPr>
            <w:tcW w:w="0" w:type="auto"/>
            <w:vAlign w:val="center"/>
          </w:tcPr>
          <w:p w14:paraId="151CA6F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3E87BC" w14:textId="77777777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04E9F2A5" w14:textId="77777777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2 – 180</w:t>
            </w:r>
          </w:p>
        </w:tc>
        <w:tc>
          <w:tcPr>
            <w:tcW w:w="0" w:type="auto"/>
            <w:vAlign w:val="center"/>
          </w:tcPr>
          <w:p w14:paraId="41941949" w14:textId="77777777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4</w:t>
            </w:r>
          </w:p>
          <w:p w14:paraId="266D7EDB" w14:textId="699AD039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0.0 – 74.8)</w:t>
            </w:r>
          </w:p>
        </w:tc>
        <w:tc>
          <w:tcPr>
            <w:tcW w:w="0" w:type="auto"/>
            <w:vAlign w:val="center"/>
          </w:tcPr>
          <w:p w14:paraId="12A5413A" w14:textId="7F856C6F" w:rsidR="00C152A5" w:rsidRPr="00E63905" w:rsidRDefault="004011A8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6</w:t>
            </w:r>
          </w:p>
          <w:p w14:paraId="447AFA17" w14:textId="4C0BA0DD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3</w:t>
            </w: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7</w:t>
            </w:r>
            <w:r w:rsidR="004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E6784B8" w14:textId="6F52A6DF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A57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</w:t>
            </w:r>
          </w:p>
          <w:p w14:paraId="71CCA5CC" w14:textId="44A8038B" w:rsidR="00C152A5" w:rsidRPr="00E63905" w:rsidRDefault="00C152A5" w:rsidP="00D73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0.0 – 7</w:t>
            </w:r>
            <w:r w:rsidR="00A57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</w:t>
            </w:r>
            <w:r w:rsidRPr="00E63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152A5" w:rsidRPr="00FF5BD2" w14:paraId="5B308D36" w14:textId="77777777" w:rsidTr="00D73E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47395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2FE8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4C8F36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94A33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  <w:p w14:paraId="3E8DDE66" w14:textId="33502F84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7 – 6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85D6A" w14:textId="54E25B80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5774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1D1052A0" w14:textId="61D7CCE2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4657D0" w14:textId="14AEE30C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7FD43E7" w14:textId="6F9527D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6</w:t>
            </w:r>
            <w:r w:rsidR="00D45D0E">
              <w:rPr>
                <w:rFonts w:ascii="Times New Roman" w:hAnsi="Times New Roman" w:cs="Times New Roman"/>
                <w:sz w:val="20"/>
                <w:szCs w:val="20"/>
              </w:rPr>
              <w:t>7.7)</w:t>
            </w:r>
          </w:p>
        </w:tc>
      </w:tr>
      <w:tr w:rsidR="00C152A5" w:rsidRPr="00FF5BD2" w14:paraId="515B1678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A635B1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Set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66C8C7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314F57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D764D" w14:textId="263B9C2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703C91" w14:textId="76898493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0634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43B5B6E9" w14:textId="77777777" w:rsidTr="00D73EC7">
        <w:trPr>
          <w:jc w:val="center"/>
        </w:trPr>
        <w:tc>
          <w:tcPr>
            <w:tcW w:w="0" w:type="auto"/>
            <w:vAlign w:val="center"/>
          </w:tcPr>
          <w:p w14:paraId="2E79D5A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7571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1BA5EAC0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162 – 190</w:t>
            </w:r>
          </w:p>
        </w:tc>
        <w:tc>
          <w:tcPr>
            <w:tcW w:w="0" w:type="auto"/>
            <w:vAlign w:val="center"/>
          </w:tcPr>
          <w:p w14:paraId="1126493C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  <w:p w14:paraId="6A14D263" w14:textId="04D448DC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5 – 73.4)</w:t>
            </w:r>
          </w:p>
        </w:tc>
        <w:tc>
          <w:tcPr>
            <w:tcW w:w="0" w:type="auto"/>
            <w:vAlign w:val="center"/>
          </w:tcPr>
          <w:p w14:paraId="76307BBF" w14:textId="79BB3C00" w:rsidR="00C152A5" w:rsidRDefault="006C5E1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  <w:p w14:paraId="6A9C62B8" w14:textId="1B9FC854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6C5E1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6C5E1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C99487E" w14:textId="0F5E9D8D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4088532B" w14:textId="63F6BA3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3.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561DAD5C" w14:textId="77777777" w:rsidTr="00D73EC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36F19F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E02699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357A26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1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F56CB7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  <w:p w14:paraId="07AD0A79" w14:textId="6E58AD40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8 – 6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60A63" w14:textId="0C93218F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46FF858E" w14:textId="5B93FC4F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16C61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600AA5" w14:textId="3918E65B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112792" w14:textId="296CC0EE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6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514C2A28" w14:textId="77777777" w:rsidTr="00D73E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089E6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Set 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07107A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0FDC95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≤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E05D1" w14:textId="5AFB6B5B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1EA8F" w14:textId="14AFFE15" w:rsidR="00C152A5" w:rsidRPr="00FF5BD2" w:rsidRDefault="00D73EC7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03C4D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2A5" w:rsidRPr="00FF5BD2" w14:paraId="6A4B5D9C" w14:textId="77777777" w:rsidTr="00D73EC7">
        <w:trPr>
          <w:jc w:val="center"/>
        </w:trPr>
        <w:tc>
          <w:tcPr>
            <w:tcW w:w="0" w:type="auto"/>
            <w:vAlign w:val="center"/>
          </w:tcPr>
          <w:p w14:paraId="71FA180B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796432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14:paraId="260591EE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172 – 200</w:t>
            </w:r>
          </w:p>
        </w:tc>
        <w:tc>
          <w:tcPr>
            <w:tcW w:w="0" w:type="auto"/>
            <w:vAlign w:val="center"/>
          </w:tcPr>
          <w:p w14:paraId="47203B42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  <w:p w14:paraId="524C64B5" w14:textId="3A8E2A1E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4 – 73.8)</w:t>
            </w:r>
          </w:p>
        </w:tc>
        <w:tc>
          <w:tcPr>
            <w:tcW w:w="0" w:type="auto"/>
            <w:vAlign w:val="center"/>
          </w:tcPr>
          <w:p w14:paraId="339FBEA2" w14:textId="4ED86086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09255E1B" w14:textId="4E637246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68087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AC599F4" w14:textId="0E344C85" w:rsidR="00C152A5" w:rsidRDefault="00762810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  <w:p w14:paraId="56716E97" w14:textId="4AED755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7628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8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7</w:t>
            </w:r>
            <w:r w:rsidR="007628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28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52A5" w:rsidRPr="00FF5BD2" w14:paraId="25942AFD" w14:textId="77777777" w:rsidTr="00D73EC7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531C63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74DF53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A8596E" w14:textId="7777777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BD2">
              <w:rPr>
                <w:rFonts w:ascii="Times New Roman" w:hAnsi="Times New Roman" w:cs="Times New Roman"/>
                <w:sz w:val="20"/>
                <w:szCs w:val="20"/>
              </w:rPr>
              <w:t>≥2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99425E8" w14:textId="77777777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  <w:p w14:paraId="44FB3027" w14:textId="537F1C75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.7 – 60.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621630" w14:textId="7A86805B" w:rsidR="00C152A5" w:rsidRDefault="00762810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  <w:p w14:paraId="24C10352" w14:textId="46DBC883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.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6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6E6ADC9" w14:textId="3BEB3A35" w:rsidR="00C152A5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433E6690" w14:textId="4B79BAE7" w:rsidR="00C152A5" w:rsidRPr="00FF5BD2" w:rsidRDefault="00C152A5" w:rsidP="00D73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51604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6E5BE72" w14:textId="77777777" w:rsidR="006955AA" w:rsidRDefault="006955AA" w:rsidP="006955AA">
      <w:pPr>
        <w:rPr>
          <w:rFonts w:ascii="Times New Roman" w:hAnsi="Times New Roman" w:cs="Times New Roman"/>
          <w:sz w:val="20"/>
          <w:szCs w:val="20"/>
        </w:rPr>
      </w:pPr>
      <w:r w:rsidRPr="00CB4991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CB4991">
        <w:rPr>
          <w:rFonts w:ascii="Times New Roman" w:hAnsi="Times New Roman" w:cs="Times New Roman"/>
          <w:sz w:val="20"/>
          <w:szCs w:val="20"/>
        </w:rPr>
        <w:t>: CI, confidence interval</w:t>
      </w:r>
      <w:r>
        <w:rPr>
          <w:rFonts w:ascii="Times New Roman" w:hAnsi="Times New Roman" w:cs="Times New Roman"/>
          <w:sz w:val="20"/>
          <w:szCs w:val="20"/>
        </w:rPr>
        <w:t>; mHealth, mobile health applications; STAM, senior technology acceptance model.</w:t>
      </w:r>
    </w:p>
    <w:p w14:paraId="38AF0E61" w14:textId="638F41E4" w:rsidR="00C91DE8" w:rsidRPr="00D23BAD" w:rsidRDefault="006955AA" w:rsidP="00C91D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indicated a statistical </w:t>
      </w:r>
      <w:r w:rsidR="0075072C">
        <w:rPr>
          <w:rFonts w:ascii="Times New Roman" w:hAnsi="Times New Roman" w:cs="Times New Roman"/>
          <w:sz w:val="20"/>
          <w:szCs w:val="20"/>
        </w:rPr>
        <w:t>difference</w:t>
      </w:r>
      <w:r w:rsidR="00223096">
        <w:rPr>
          <w:rFonts w:ascii="Times New Roman" w:hAnsi="Times New Roman" w:cs="Times New Roman"/>
          <w:sz w:val="20"/>
          <w:szCs w:val="20"/>
        </w:rPr>
        <w:t xml:space="preserve"> (</w:t>
      </w:r>
      <w:r w:rsidR="0022309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A82FFF">
        <w:rPr>
          <w:rFonts w:ascii="Times New Roman" w:hAnsi="Times New Roman"/>
          <w:sz w:val="20"/>
          <w:szCs w:val="20"/>
        </w:rPr>
        <w:t>&lt;0.050</w:t>
      </w:r>
      <w:r w:rsidR="00223096">
        <w:rPr>
          <w:rFonts w:ascii="Times New Roman" w:hAnsi="Times New Roman" w:cs="Times New Roman"/>
          <w:sz w:val="20"/>
          <w:szCs w:val="20"/>
        </w:rPr>
        <w:t>)</w:t>
      </w:r>
      <w:r w:rsidR="0075072C">
        <w:rPr>
          <w:rFonts w:ascii="Times New Roman" w:hAnsi="Times New Roman" w:cs="Times New Roman"/>
          <w:sz w:val="20"/>
          <w:szCs w:val="20"/>
        </w:rPr>
        <w:t xml:space="preserve"> of AuROC between two subpopulations.</w:t>
      </w:r>
    </w:p>
    <w:sectPr w:rsidR="00C91DE8" w:rsidRPr="00D23BAD" w:rsidSect="004840A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68"/>
    <w:rsid w:val="0000205C"/>
    <w:rsid w:val="00002BD0"/>
    <w:rsid w:val="0000775A"/>
    <w:rsid w:val="000151F4"/>
    <w:rsid w:val="00021384"/>
    <w:rsid w:val="000240EE"/>
    <w:rsid w:val="00034A62"/>
    <w:rsid w:val="00040D36"/>
    <w:rsid w:val="00044DED"/>
    <w:rsid w:val="00047B7B"/>
    <w:rsid w:val="000570A9"/>
    <w:rsid w:val="00070F69"/>
    <w:rsid w:val="00083C1A"/>
    <w:rsid w:val="00084B34"/>
    <w:rsid w:val="00095796"/>
    <w:rsid w:val="00096707"/>
    <w:rsid w:val="000B5F8B"/>
    <w:rsid w:val="000C48DF"/>
    <w:rsid w:val="000C5568"/>
    <w:rsid w:val="000C69C0"/>
    <w:rsid w:val="000D3BB6"/>
    <w:rsid w:val="000E05DE"/>
    <w:rsid w:val="000E2692"/>
    <w:rsid w:val="000E2EF0"/>
    <w:rsid w:val="000E6238"/>
    <w:rsid w:val="000F4616"/>
    <w:rsid w:val="000F46B1"/>
    <w:rsid w:val="00111DBB"/>
    <w:rsid w:val="00114DD9"/>
    <w:rsid w:val="00120435"/>
    <w:rsid w:val="00121552"/>
    <w:rsid w:val="00125227"/>
    <w:rsid w:val="00141A55"/>
    <w:rsid w:val="00147096"/>
    <w:rsid w:val="00155E60"/>
    <w:rsid w:val="00156D78"/>
    <w:rsid w:val="00162F46"/>
    <w:rsid w:val="00171431"/>
    <w:rsid w:val="00180178"/>
    <w:rsid w:val="00182646"/>
    <w:rsid w:val="001A008F"/>
    <w:rsid w:val="001A4477"/>
    <w:rsid w:val="001B00B0"/>
    <w:rsid w:val="001B6D3E"/>
    <w:rsid w:val="001C5C2A"/>
    <w:rsid w:val="001D2178"/>
    <w:rsid w:val="001D3D3D"/>
    <w:rsid w:val="001D4059"/>
    <w:rsid w:val="001D5080"/>
    <w:rsid w:val="001E738A"/>
    <w:rsid w:val="00201A29"/>
    <w:rsid w:val="00201D0E"/>
    <w:rsid w:val="00205AEE"/>
    <w:rsid w:val="0020722E"/>
    <w:rsid w:val="00223096"/>
    <w:rsid w:val="00245299"/>
    <w:rsid w:val="002517F1"/>
    <w:rsid w:val="002527FB"/>
    <w:rsid w:val="00264D88"/>
    <w:rsid w:val="00281BB1"/>
    <w:rsid w:val="002851B9"/>
    <w:rsid w:val="00290F7B"/>
    <w:rsid w:val="002947B0"/>
    <w:rsid w:val="00295C28"/>
    <w:rsid w:val="002A5C50"/>
    <w:rsid w:val="002B40BD"/>
    <w:rsid w:val="002B6DFC"/>
    <w:rsid w:val="002C18C8"/>
    <w:rsid w:val="002C4FDB"/>
    <w:rsid w:val="002C66A9"/>
    <w:rsid w:val="002D48FA"/>
    <w:rsid w:val="002E789E"/>
    <w:rsid w:val="00304341"/>
    <w:rsid w:val="0031310C"/>
    <w:rsid w:val="00320C3F"/>
    <w:rsid w:val="003247A4"/>
    <w:rsid w:val="00327197"/>
    <w:rsid w:val="003309CD"/>
    <w:rsid w:val="00345815"/>
    <w:rsid w:val="0035134B"/>
    <w:rsid w:val="00355C90"/>
    <w:rsid w:val="003675B5"/>
    <w:rsid w:val="003871B2"/>
    <w:rsid w:val="003A229B"/>
    <w:rsid w:val="003B3401"/>
    <w:rsid w:val="003C470C"/>
    <w:rsid w:val="003D30F0"/>
    <w:rsid w:val="003D7BD5"/>
    <w:rsid w:val="003E3337"/>
    <w:rsid w:val="00400952"/>
    <w:rsid w:val="004011A8"/>
    <w:rsid w:val="00412F99"/>
    <w:rsid w:val="004131AA"/>
    <w:rsid w:val="0041794A"/>
    <w:rsid w:val="00422510"/>
    <w:rsid w:val="00436AED"/>
    <w:rsid w:val="00464640"/>
    <w:rsid w:val="004653B8"/>
    <w:rsid w:val="0047459E"/>
    <w:rsid w:val="004840A5"/>
    <w:rsid w:val="00497032"/>
    <w:rsid w:val="004A01DE"/>
    <w:rsid w:val="004A3511"/>
    <w:rsid w:val="004B0E6D"/>
    <w:rsid w:val="004E08D2"/>
    <w:rsid w:val="0050545D"/>
    <w:rsid w:val="00510CE1"/>
    <w:rsid w:val="0052104E"/>
    <w:rsid w:val="00540B27"/>
    <w:rsid w:val="00544763"/>
    <w:rsid w:val="005478BB"/>
    <w:rsid w:val="00553761"/>
    <w:rsid w:val="005538CC"/>
    <w:rsid w:val="00565E48"/>
    <w:rsid w:val="00565FEB"/>
    <w:rsid w:val="00571FA9"/>
    <w:rsid w:val="00586723"/>
    <w:rsid w:val="005A2C5B"/>
    <w:rsid w:val="005B2562"/>
    <w:rsid w:val="005F3EA5"/>
    <w:rsid w:val="00600675"/>
    <w:rsid w:val="00601385"/>
    <w:rsid w:val="006051F9"/>
    <w:rsid w:val="006228D1"/>
    <w:rsid w:val="00623CC3"/>
    <w:rsid w:val="00636363"/>
    <w:rsid w:val="006404F9"/>
    <w:rsid w:val="00640EF0"/>
    <w:rsid w:val="00656BB1"/>
    <w:rsid w:val="00663EC7"/>
    <w:rsid w:val="006735D6"/>
    <w:rsid w:val="006771B9"/>
    <w:rsid w:val="0068087C"/>
    <w:rsid w:val="00682B30"/>
    <w:rsid w:val="00694A4D"/>
    <w:rsid w:val="006955AA"/>
    <w:rsid w:val="00697837"/>
    <w:rsid w:val="006A6B2B"/>
    <w:rsid w:val="006B16A4"/>
    <w:rsid w:val="006B1CE0"/>
    <w:rsid w:val="006B5E7D"/>
    <w:rsid w:val="006C1E4E"/>
    <w:rsid w:val="006C359B"/>
    <w:rsid w:val="006C5E17"/>
    <w:rsid w:val="006D6541"/>
    <w:rsid w:val="006E1CC7"/>
    <w:rsid w:val="006E61F1"/>
    <w:rsid w:val="006E79E2"/>
    <w:rsid w:val="006F2121"/>
    <w:rsid w:val="006F36D2"/>
    <w:rsid w:val="006F5AA1"/>
    <w:rsid w:val="007108B6"/>
    <w:rsid w:val="00713519"/>
    <w:rsid w:val="00720678"/>
    <w:rsid w:val="00743AC9"/>
    <w:rsid w:val="0075072C"/>
    <w:rsid w:val="00761D37"/>
    <w:rsid w:val="00762810"/>
    <w:rsid w:val="00763F94"/>
    <w:rsid w:val="00772D5A"/>
    <w:rsid w:val="0078626A"/>
    <w:rsid w:val="007868DE"/>
    <w:rsid w:val="00787DF8"/>
    <w:rsid w:val="00790BF8"/>
    <w:rsid w:val="007A2AD6"/>
    <w:rsid w:val="007A53E1"/>
    <w:rsid w:val="007E29AD"/>
    <w:rsid w:val="007E5081"/>
    <w:rsid w:val="007E6076"/>
    <w:rsid w:val="007F1DAA"/>
    <w:rsid w:val="00802213"/>
    <w:rsid w:val="00807E47"/>
    <w:rsid w:val="00812889"/>
    <w:rsid w:val="00813CEF"/>
    <w:rsid w:val="00817919"/>
    <w:rsid w:val="0082225A"/>
    <w:rsid w:val="0083331A"/>
    <w:rsid w:val="008418B0"/>
    <w:rsid w:val="00851604"/>
    <w:rsid w:val="00854344"/>
    <w:rsid w:val="00861E9F"/>
    <w:rsid w:val="0087221E"/>
    <w:rsid w:val="008919B7"/>
    <w:rsid w:val="008A187D"/>
    <w:rsid w:val="008A2070"/>
    <w:rsid w:val="008A5AE0"/>
    <w:rsid w:val="008B23A8"/>
    <w:rsid w:val="008B7F98"/>
    <w:rsid w:val="008C1FAD"/>
    <w:rsid w:val="008D29F7"/>
    <w:rsid w:val="008D440A"/>
    <w:rsid w:val="008D442F"/>
    <w:rsid w:val="008E023B"/>
    <w:rsid w:val="008E4A9C"/>
    <w:rsid w:val="008F7D9B"/>
    <w:rsid w:val="00907B1C"/>
    <w:rsid w:val="00925B8D"/>
    <w:rsid w:val="00947969"/>
    <w:rsid w:val="00953993"/>
    <w:rsid w:val="0096076D"/>
    <w:rsid w:val="009622B9"/>
    <w:rsid w:val="00965612"/>
    <w:rsid w:val="00970B7C"/>
    <w:rsid w:val="00986FBE"/>
    <w:rsid w:val="009A3BC3"/>
    <w:rsid w:val="009A6547"/>
    <w:rsid w:val="009B1ECA"/>
    <w:rsid w:val="009B2BC5"/>
    <w:rsid w:val="009C6597"/>
    <w:rsid w:val="009D19BC"/>
    <w:rsid w:val="009F439D"/>
    <w:rsid w:val="009F7BB5"/>
    <w:rsid w:val="00A04CE5"/>
    <w:rsid w:val="00A11D3D"/>
    <w:rsid w:val="00A12020"/>
    <w:rsid w:val="00A13600"/>
    <w:rsid w:val="00A13F62"/>
    <w:rsid w:val="00A52421"/>
    <w:rsid w:val="00A5252E"/>
    <w:rsid w:val="00A54522"/>
    <w:rsid w:val="00A57742"/>
    <w:rsid w:val="00A57747"/>
    <w:rsid w:val="00A6778F"/>
    <w:rsid w:val="00A734AC"/>
    <w:rsid w:val="00A816DF"/>
    <w:rsid w:val="00A82FFF"/>
    <w:rsid w:val="00AD6E1D"/>
    <w:rsid w:val="00AF0C9A"/>
    <w:rsid w:val="00AF6681"/>
    <w:rsid w:val="00B1516F"/>
    <w:rsid w:val="00B41D0B"/>
    <w:rsid w:val="00B41E59"/>
    <w:rsid w:val="00B450F3"/>
    <w:rsid w:val="00B5721E"/>
    <w:rsid w:val="00B65252"/>
    <w:rsid w:val="00B72C06"/>
    <w:rsid w:val="00BA4AEC"/>
    <w:rsid w:val="00BA508C"/>
    <w:rsid w:val="00BA6A6A"/>
    <w:rsid w:val="00BB0763"/>
    <w:rsid w:val="00BB10B9"/>
    <w:rsid w:val="00BB6660"/>
    <w:rsid w:val="00BC3FFB"/>
    <w:rsid w:val="00BC4116"/>
    <w:rsid w:val="00BE2D05"/>
    <w:rsid w:val="00BF6753"/>
    <w:rsid w:val="00BF70B6"/>
    <w:rsid w:val="00C02665"/>
    <w:rsid w:val="00C06849"/>
    <w:rsid w:val="00C06DDE"/>
    <w:rsid w:val="00C152A5"/>
    <w:rsid w:val="00C15A6E"/>
    <w:rsid w:val="00C16C61"/>
    <w:rsid w:val="00C17988"/>
    <w:rsid w:val="00C43AE9"/>
    <w:rsid w:val="00C44CF8"/>
    <w:rsid w:val="00C50F6B"/>
    <w:rsid w:val="00C67EC2"/>
    <w:rsid w:val="00C91DE8"/>
    <w:rsid w:val="00C920F8"/>
    <w:rsid w:val="00CB3D44"/>
    <w:rsid w:val="00CB4991"/>
    <w:rsid w:val="00CB4EED"/>
    <w:rsid w:val="00CC087C"/>
    <w:rsid w:val="00CC40AD"/>
    <w:rsid w:val="00CC4782"/>
    <w:rsid w:val="00CD00F0"/>
    <w:rsid w:val="00CD7C8A"/>
    <w:rsid w:val="00CE1D51"/>
    <w:rsid w:val="00CE3EAE"/>
    <w:rsid w:val="00D03875"/>
    <w:rsid w:val="00D058CE"/>
    <w:rsid w:val="00D1496A"/>
    <w:rsid w:val="00D14C8B"/>
    <w:rsid w:val="00D17B2B"/>
    <w:rsid w:val="00D237FA"/>
    <w:rsid w:val="00D23BAD"/>
    <w:rsid w:val="00D251C7"/>
    <w:rsid w:val="00D413B2"/>
    <w:rsid w:val="00D45D0E"/>
    <w:rsid w:val="00D62382"/>
    <w:rsid w:val="00D63F0B"/>
    <w:rsid w:val="00D72826"/>
    <w:rsid w:val="00D73EC7"/>
    <w:rsid w:val="00D95DE1"/>
    <w:rsid w:val="00DA140C"/>
    <w:rsid w:val="00DA5999"/>
    <w:rsid w:val="00DB4711"/>
    <w:rsid w:val="00DC2B5B"/>
    <w:rsid w:val="00DD27E5"/>
    <w:rsid w:val="00DD4E03"/>
    <w:rsid w:val="00DE4E53"/>
    <w:rsid w:val="00DE7B73"/>
    <w:rsid w:val="00DF4270"/>
    <w:rsid w:val="00E0125D"/>
    <w:rsid w:val="00E038D3"/>
    <w:rsid w:val="00E056C0"/>
    <w:rsid w:val="00E274EF"/>
    <w:rsid w:val="00E314B9"/>
    <w:rsid w:val="00E42CCF"/>
    <w:rsid w:val="00E57E81"/>
    <w:rsid w:val="00E7495D"/>
    <w:rsid w:val="00E76E1D"/>
    <w:rsid w:val="00E87555"/>
    <w:rsid w:val="00EA03E2"/>
    <w:rsid w:val="00EA0A75"/>
    <w:rsid w:val="00EA31EA"/>
    <w:rsid w:val="00EC034D"/>
    <w:rsid w:val="00ED59D0"/>
    <w:rsid w:val="00EE24DE"/>
    <w:rsid w:val="00EE2936"/>
    <w:rsid w:val="00EE4F70"/>
    <w:rsid w:val="00EE6C16"/>
    <w:rsid w:val="00EE78B4"/>
    <w:rsid w:val="00EF535F"/>
    <w:rsid w:val="00F15EB8"/>
    <w:rsid w:val="00F23E1E"/>
    <w:rsid w:val="00F33DED"/>
    <w:rsid w:val="00F43CEB"/>
    <w:rsid w:val="00F701D5"/>
    <w:rsid w:val="00F84D9A"/>
    <w:rsid w:val="00F85926"/>
    <w:rsid w:val="00F93DFF"/>
    <w:rsid w:val="00FA342E"/>
    <w:rsid w:val="00FA7BCE"/>
    <w:rsid w:val="00FB1945"/>
    <w:rsid w:val="00FC0471"/>
    <w:rsid w:val="00FC09E9"/>
    <w:rsid w:val="00FC1B37"/>
    <w:rsid w:val="00FC4EB9"/>
    <w:rsid w:val="00FC66BE"/>
    <w:rsid w:val="00FD20F1"/>
    <w:rsid w:val="00FD6764"/>
    <w:rsid w:val="00FE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F386"/>
  <w15:chartTrackingRefBased/>
  <w15:docId w15:val="{2A8A078E-685E-4D0E-92CA-396782C0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1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02</Words>
  <Characters>21674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WACHIRANUN SIRIKUL</cp:lastModifiedBy>
  <cp:revision>2</cp:revision>
  <dcterms:created xsi:type="dcterms:W3CDTF">2024-05-03T07:24:00Z</dcterms:created>
  <dcterms:modified xsi:type="dcterms:W3CDTF">2024-05-03T07:24:00Z</dcterms:modified>
</cp:coreProperties>
</file>